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F7C51" w14:textId="77777777" w:rsidR="006C7C74" w:rsidRPr="008F5D9D" w:rsidRDefault="006C7C74" w:rsidP="006C7C74">
      <w:pPr>
        <w:spacing w:line="480" w:lineRule="auto"/>
        <w:jc w:val="center"/>
        <w:rPr>
          <w:rFonts w:ascii="Times New Roman" w:hAnsi="Times New Roman" w:cs="Times New Roman"/>
          <w:b/>
          <w:sz w:val="40"/>
          <w:szCs w:val="28"/>
        </w:rPr>
      </w:pPr>
      <w:bookmarkStart w:id="0" w:name="_GoBack"/>
      <w:bookmarkEnd w:id="0"/>
      <w:r w:rsidRPr="008F5D9D">
        <w:rPr>
          <w:rFonts w:ascii="Times New Roman" w:hAnsi="Times New Roman" w:cs="Times New Roman"/>
          <w:b/>
          <w:sz w:val="40"/>
          <w:szCs w:val="28"/>
        </w:rPr>
        <w:t>Supplementary Appendix</w:t>
      </w:r>
    </w:p>
    <w:p w14:paraId="20646ECF" w14:textId="69D4B598" w:rsidR="006C7C74" w:rsidRDefault="00B73EBE" w:rsidP="00B73EBE">
      <w:pPr>
        <w:pStyle w:val="aa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73EBE">
        <w:rPr>
          <w:rFonts w:ascii="Times New Roman" w:hAnsi="Times New Roman" w:cs="Times New Roman"/>
          <w:b/>
          <w:kern w:val="0"/>
          <w:sz w:val="32"/>
          <w:szCs w:val="24"/>
        </w:rPr>
        <w:t>Predictors of Permanent Pacemaker Implantation after Sinus Conversion of Cavotricuspid Isthmus-dependent Atrial Flutter</w:t>
      </w:r>
    </w:p>
    <w:p w14:paraId="54F477E5" w14:textId="77777777" w:rsidR="006C7C74" w:rsidRPr="00356254" w:rsidRDefault="006C7C74" w:rsidP="006C7C74">
      <w:pPr>
        <w:pStyle w:val="aa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FBBD96" w14:textId="2F17186E" w:rsidR="006C7C74" w:rsidRDefault="006C7C74" w:rsidP="006C7C74">
      <w:pPr>
        <w:pStyle w:val="aa"/>
        <w:spacing w:line="480" w:lineRule="auto"/>
        <w:rPr>
          <w:rFonts w:ascii="Times New Roman" w:hAnsi="Times New Roman" w:cs="Times New Roman"/>
          <w:b/>
          <w:bCs/>
          <w:sz w:val="32"/>
          <w:szCs w:val="24"/>
        </w:rPr>
      </w:pPr>
      <w:r w:rsidRPr="00E7638D">
        <w:rPr>
          <w:rFonts w:ascii="Times New Roman" w:hAnsi="Times New Roman" w:cs="Times New Roman"/>
          <w:b/>
          <w:bCs/>
          <w:sz w:val="32"/>
          <w:szCs w:val="24"/>
        </w:rPr>
        <w:t>Contents</w:t>
      </w:r>
    </w:p>
    <w:p w14:paraId="2F94FEEE" w14:textId="07CEFCAC" w:rsidR="00AE16C3" w:rsidRPr="00AE16C3" w:rsidRDefault="00AE16C3" w:rsidP="00AE16C3">
      <w:pPr>
        <w:pStyle w:val="ac"/>
        <w:numPr>
          <w:ilvl w:val="0"/>
          <w:numId w:val="3"/>
        </w:numPr>
        <w:spacing w:line="60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Supplemental Figure. </w:t>
      </w:r>
      <w:r w:rsidRPr="00AE16C3">
        <w:rPr>
          <w:rFonts w:ascii="Times New Roman" w:eastAsia="맑은 고딕" w:hAnsi="Times New Roman" w:cs="Times New Roman"/>
          <w:sz w:val="24"/>
          <w:szCs w:val="24"/>
        </w:rPr>
        <w:t>Time until PPM implantation after CTI-dependent AFL ablation</w:t>
      </w:r>
    </w:p>
    <w:p w14:paraId="2AA7B1AA" w14:textId="3F3D593B" w:rsidR="006C7C74" w:rsidRDefault="006C7C74" w:rsidP="006C7C74">
      <w:pPr>
        <w:pStyle w:val="ac"/>
        <w:numPr>
          <w:ilvl w:val="0"/>
          <w:numId w:val="3"/>
        </w:numPr>
        <w:spacing w:line="60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6C7C74">
        <w:rPr>
          <w:rFonts w:ascii="Times New Roman" w:eastAsia="맑은 고딕" w:hAnsi="Times New Roman" w:cs="Times New Roman"/>
          <w:b/>
          <w:sz w:val="24"/>
          <w:szCs w:val="24"/>
        </w:rPr>
        <w:t xml:space="preserve">Supplemental Table 1. </w:t>
      </w:r>
      <w:r w:rsidRPr="006C7C74">
        <w:rPr>
          <w:rFonts w:ascii="Times New Roman" w:eastAsia="맑은 고딕" w:hAnsi="Times New Roman" w:cs="Times New Roman"/>
          <w:sz w:val="24"/>
          <w:szCs w:val="24"/>
        </w:rPr>
        <w:t>Independent Predictors for PPM Implantation due to Sick Sinus Syndrome after CTI-dependent AFL Ablation</w:t>
      </w:r>
    </w:p>
    <w:p w14:paraId="356578A3" w14:textId="77777777" w:rsidR="006C7C74" w:rsidRPr="006C7C74" w:rsidRDefault="006C7C74" w:rsidP="006C7C74">
      <w:pPr>
        <w:pStyle w:val="ac"/>
        <w:numPr>
          <w:ilvl w:val="0"/>
          <w:numId w:val="3"/>
        </w:numPr>
        <w:spacing w:line="60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6C7C74">
        <w:rPr>
          <w:rFonts w:ascii="Times New Roman" w:eastAsia="맑은 고딕" w:hAnsi="Times New Roman" w:cs="Times New Roman"/>
          <w:b/>
          <w:sz w:val="24"/>
          <w:szCs w:val="24"/>
        </w:rPr>
        <w:t xml:space="preserve">Supplemental Table 2. </w:t>
      </w:r>
      <w:r w:rsidRPr="006C7C74">
        <w:rPr>
          <w:rFonts w:ascii="Times New Roman" w:eastAsia="맑은 고딕" w:hAnsi="Times New Roman" w:cs="Times New Roman"/>
          <w:sz w:val="24"/>
          <w:szCs w:val="24"/>
        </w:rPr>
        <w:t>Independent Predictors for PPM implantation due to atrioventricular block after CTI-dependent AFL Ablation</w:t>
      </w:r>
    </w:p>
    <w:p w14:paraId="77E1DBC2" w14:textId="77777777" w:rsidR="006C7C74" w:rsidRPr="006C7C74" w:rsidRDefault="006C7C74" w:rsidP="006C7C74">
      <w:pPr>
        <w:pStyle w:val="ac"/>
        <w:numPr>
          <w:ilvl w:val="0"/>
          <w:numId w:val="3"/>
        </w:numPr>
        <w:spacing w:line="60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6C7C74">
        <w:rPr>
          <w:rFonts w:ascii="Times New Roman" w:eastAsia="맑은 고딕" w:hAnsi="Times New Roman" w:cs="Times New Roman"/>
          <w:b/>
          <w:sz w:val="24"/>
          <w:szCs w:val="24"/>
        </w:rPr>
        <w:t xml:space="preserve">Supplemental Table 3. </w:t>
      </w:r>
      <w:r w:rsidRPr="006C7C74">
        <w:rPr>
          <w:rFonts w:ascii="Times New Roman" w:eastAsia="맑은 고딕" w:hAnsi="Times New Roman" w:cs="Times New Roman"/>
          <w:sz w:val="24"/>
          <w:szCs w:val="24"/>
        </w:rPr>
        <w:t>Independent Predictors for PPM Implantation within 1 Year of CTI-dependent AFL Ablation</w:t>
      </w:r>
    </w:p>
    <w:p w14:paraId="3095BABA" w14:textId="77777777" w:rsidR="006C7C74" w:rsidRDefault="006C7C74" w:rsidP="006C7C74">
      <w:pPr>
        <w:pStyle w:val="ac"/>
        <w:spacing w:line="240" w:lineRule="auto"/>
        <w:ind w:left="800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1735BBF3" w14:textId="10E2A5A1" w:rsidR="006C7C74" w:rsidRPr="00AE16C3" w:rsidRDefault="006C7C74" w:rsidP="006C7C74">
      <w:pPr>
        <w:pStyle w:val="ac"/>
        <w:numPr>
          <w:ilvl w:val="0"/>
          <w:numId w:val="2"/>
        </w:numPr>
        <w:spacing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6C7C74">
        <w:rPr>
          <w:rFonts w:ascii="Times New Roman" w:eastAsia="돋움" w:hAnsi="Times New Roman" w:cs="Times New Roman"/>
          <w:b/>
          <w:bCs/>
          <w:color w:val="000000"/>
          <w:sz w:val="24"/>
          <w:szCs w:val="24"/>
        </w:rPr>
        <w:br w:type="page"/>
      </w:r>
    </w:p>
    <w:p w14:paraId="61F8BF32" w14:textId="5B10BF0E" w:rsidR="00AE16C3" w:rsidRPr="00AE16C3" w:rsidRDefault="00AE16C3" w:rsidP="00AE16C3">
      <w:pPr>
        <w:spacing w:line="24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AE16C3">
        <w:rPr>
          <w:rFonts w:ascii="Times New Roman" w:eastAsia="맑은 고딕" w:hAnsi="Times New Roman" w:cs="Times New Roman" w:hint="eastAsia"/>
          <w:b/>
          <w:sz w:val="24"/>
          <w:szCs w:val="24"/>
        </w:rPr>
        <w:lastRenderedPageBreak/>
        <w:t xml:space="preserve">Supplemental Figure. </w:t>
      </w:r>
      <w:r w:rsidRPr="00AE16C3">
        <w:rPr>
          <w:rFonts w:ascii="Times New Roman" w:eastAsia="맑은 고딕" w:hAnsi="Times New Roman" w:cs="Times New Roman"/>
          <w:b/>
          <w:sz w:val="24"/>
          <w:szCs w:val="24"/>
        </w:rPr>
        <w:t>Time until PPM implantation after CTI-dependent AFL ablation</w:t>
      </w:r>
    </w:p>
    <w:p w14:paraId="38583074" w14:textId="2741F6A8" w:rsidR="00AE16C3" w:rsidRDefault="000409DC" w:rsidP="00AE16C3">
      <w:pPr>
        <w:spacing w:line="240" w:lineRule="auto"/>
        <w:jc w:val="center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pict w14:anchorId="216B63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2.5pt;height:381pt">
            <v:imagedata r:id="rId8" o:title="Figure 2" croptop="4135f" cropbottom="4564f" cropright="25957f"/>
          </v:shape>
        </w:pict>
      </w:r>
    </w:p>
    <w:p w14:paraId="55B58852" w14:textId="77777777" w:rsidR="00AE16C3" w:rsidRPr="00AE16C3" w:rsidRDefault="00AE16C3" w:rsidP="00AE16C3">
      <w:pPr>
        <w:spacing w:line="276" w:lineRule="auto"/>
        <w:rPr>
          <w:rFonts w:ascii="Times New Roman" w:hAnsi="Times New Roman" w:cs="Times New Roman"/>
          <w:sz w:val="24"/>
        </w:rPr>
      </w:pPr>
      <w:r w:rsidRPr="00AE16C3">
        <w:rPr>
          <w:rFonts w:ascii="Times New Roman" w:hAnsi="Times New Roman" w:cs="Times New Roman" w:hint="eastAsia"/>
          <w:b/>
          <w:sz w:val="24"/>
        </w:rPr>
        <w:t>(A)</w:t>
      </w:r>
      <w:r w:rsidRPr="00AE16C3">
        <w:rPr>
          <w:rFonts w:ascii="Times New Roman" w:hAnsi="Times New Roman" w:cs="Times New Roman"/>
          <w:sz w:val="24"/>
        </w:rPr>
        <w:t xml:space="preserve"> Time until PPM implantation due to sick sinus syndrome, </w:t>
      </w:r>
      <w:r w:rsidRPr="00AE16C3">
        <w:rPr>
          <w:rFonts w:ascii="Times New Roman" w:hAnsi="Times New Roman" w:cs="Times New Roman"/>
          <w:b/>
          <w:sz w:val="24"/>
        </w:rPr>
        <w:t xml:space="preserve">(B) </w:t>
      </w:r>
      <w:r w:rsidRPr="00AE16C3">
        <w:rPr>
          <w:rFonts w:ascii="Times New Roman" w:hAnsi="Times New Roman" w:cs="Times New Roman"/>
          <w:sz w:val="24"/>
        </w:rPr>
        <w:t>Time until PPM implantation due to atrioventricular block</w:t>
      </w:r>
    </w:p>
    <w:p w14:paraId="303B9D3D" w14:textId="77777777" w:rsidR="00AE16C3" w:rsidRPr="00AE16C3" w:rsidRDefault="00AE16C3" w:rsidP="00AE16C3">
      <w:pPr>
        <w:spacing w:line="276" w:lineRule="auto"/>
        <w:rPr>
          <w:rFonts w:ascii="Times New Roman" w:hAnsi="Times New Roman" w:cs="Times New Roman"/>
        </w:rPr>
      </w:pPr>
      <w:r w:rsidRPr="00AE16C3">
        <w:rPr>
          <w:rFonts w:ascii="Times New Roman" w:hAnsi="Times New Roman" w:cs="Times New Roman" w:hint="eastAsia"/>
        </w:rPr>
        <w:t>AFL, atrial flutter; CTI, cavotricuspid isthmus; PPM, permanent p</w:t>
      </w:r>
      <w:r w:rsidRPr="00AE16C3">
        <w:rPr>
          <w:rFonts w:ascii="Times New Roman" w:hAnsi="Times New Roman" w:cs="Times New Roman"/>
        </w:rPr>
        <w:t>acemaker</w:t>
      </w:r>
    </w:p>
    <w:p w14:paraId="75B90C80" w14:textId="24C29DB2" w:rsidR="00BF2DC5" w:rsidRPr="002C2834" w:rsidRDefault="007D2802" w:rsidP="00BF2DC5">
      <w:pPr>
        <w:autoSpaceDN w:val="0"/>
        <w:spacing w:after="200" w:line="240" w:lineRule="auto"/>
        <w:jc w:val="both"/>
        <w:rPr>
          <w:rFonts w:ascii="Times New Roman" w:eastAsia="맑은 고딕" w:hAnsi="Times New Roman" w:cs="Times New Roman"/>
          <w:b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kern w:val="2"/>
          <w:sz w:val="24"/>
          <w:szCs w:val="24"/>
        </w:rPr>
        <w:lastRenderedPageBreak/>
        <w:t xml:space="preserve">Supplemental </w:t>
      </w:r>
      <w:r w:rsidR="00BF2DC5" w:rsidRPr="002C283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Table</w:t>
      </w:r>
      <w:r w:rsidR="00BA59A9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1</w:t>
      </w:r>
      <w:r w:rsidR="00BF2DC5" w:rsidRPr="002C283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. </w:t>
      </w:r>
      <w:r w:rsidR="00B51CF2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Independent Predictors for PPM I</w:t>
      </w:r>
      <w:r w:rsidR="00BF2DC5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mplantation</w:t>
      </w:r>
      <w:r w:rsidR="00B51CF2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due to</w:t>
      </w:r>
      <w:r w:rsidR="00BF2DC5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</w:t>
      </w:r>
      <w:r w:rsidR="00B51CF2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Sick Sinus Syndrome</w:t>
      </w:r>
      <w:r w:rsidR="00BF2DC5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after CTI-dependent </w:t>
      </w:r>
      <w:r w:rsidR="004618E6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AFL</w:t>
      </w:r>
      <w:r w:rsidR="00BF2DC5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Ablation</w:t>
      </w:r>
    </w:p>
    <w:tbl>
      <w:tblPr>
        <w:tblStyle w:val="1"/>
        <w:tblW w:w="4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4"/>
        <w:gridCol w:w="2347"/>
        <w:gridCol w:w="1834"/>
        <w:gridCol w:w="2420"/>
        <w:gridCol w:w="1348"/>
      </w:tblGrid>
      <w:tr w:rsidR="00BF2DC5" w:rsidRPr="0077548C" w14:paraId="7AF46F62" w14:textId="77777777" w:rsidTr="00D6222E">
        <w:tc>
          <w:tcPr>
            <w:tcW w:w="2057" w:type="pct"/>
            <w:vMerge w:val="restart"/>
            <w:tcBorders>
              <w:top w:val="single" w:sz="4" w:space="0" w:color="auto"/>
            </w:tcBorders>
            <w:vAlign w:val="center"/>
          </w:tcPr>
          <w:p w14:paraId="57217CD7" w14:textId="77777777" w:rsidR="00BF2DC5" w:rsidRPr="0077548C" w:rsidRDefault="00BF2DC5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Variable</w:t>
            </w: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F2523" w14:textId="1493B064" w:rsidR="00BF2DC5" w:rsidRPr="0077548C" w:rsidRDefault="00BF2DC5" w:rsidP="008D048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Univaria</w:t>
            </w:r>
            <w:r w:rsidR="008D0488">
              <w:rPr>
                <w:b/>
                <w:szCs w:val="22"/>
              </w:rPr>
              <w:t>t</w:t>
            </w:r>
            <w:r w:rsidRPr="0077548C">
              <w:rPr>
                <w:b/>
                <w:szCs w:val="22"/>
              </w:rPr>
              <w:t>e analysis</w:t>
            </w:r>
          </w:p>
        </w:tc>
        <w:tc>
          <w:tcPr>
            <w:tcW w:w="1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0922B" w14:textId="6EEBEBE2" w:rsidR="00BF2DC5" w:rsidRPr="0077548C" w:rsidRDefault="00BF2DC5" w:rsidP="008D048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Multivaria</w:t>
            </w:r>
            <w:r w:rsidR="008D0488">
              <w:rPr>
                <w:b/>
                <w:szCs w:val="22"/>
              </w:rPr>
              <w:t>t</w:t>
            </w:r>
            <w:r w:rsidRPr="0077548C">
              <w:rPr>
                <w:b/>
                <w:szCs w:val="22"/>
              </w:rPr>
              <w:t>e analysis</w:t>
            </w:r>
            <w:r w:rsidRPr="0077548C">
              <w:rPr>
                <w:rFonts w:eastAsia="맑은 고딕"/>
                <w:kern w:val="2"/>
                <w:szCs w:val="22"/>
                <w:vertAlign w:val="superscript"/>
              </w:rPr>
              <w:t>*</w:t>
            </w:r>
          </w:p>
        </w:tc>
      </w:tr>
      <w:tr w:rsidR="00BF2DC5" w:rsidRPr="0077548C" w14:paraId="7B78F635" w14:textId="77777777" w:rsidTr="00D6222E">
        <w:tc>
          <w:tcPr>
            <w:tcW w:w="2057" w:type="pct"/>
            <w:vMerge/>
            <w:tcBorders>
              <w:bottom w:val="single" w:sz="4" w:space="0" w:color="auto"/>
            </w:tcBorders>
            <w:vAlign w:val="center"/>
          </w:tcPr>
          <w:p w14:paraId="0E61F4CC" w14:textId="77777777" w:rsidR="00BF2DC5" w:rsidRPr="0077548C" w:rsidRDefault="00BF2DC5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/>
                <w:bCs/>
                <w:szCs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8E2B1" w14:textId="5DA23C81" w:rsidR="00BF2DC5" w:rsidRPr="0077548C" w:rsidRDefault="00E81F1C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</w:t>
            </w:r>
            <w:r w:rsidR="00BF2DC5" w:rsidRPr="0077548C">
              <w:rPr>
                <w:b/>
                <w:bCs/>
                <w:szCs w:val="22"/>
              </w:rPr>
              <w:t>R (95% CI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D7D11" w14:textId="77777777" w:rsidR="00BF2DC5" w:rsidRPr="0077548C" w:rsidRDefault="00BF2DC5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bCs/>
                <w:szCs w:val="22"/>
              </w:rPr>
              <w:t>P valu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3A3B5" w14:textId="729CAD5A" w:rsidR="00BF2DC5" w:rsidRPr="0077548C" w:rsidRDefault="00E81F1C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</w:t>
            </w:r>
            <w:r w:rsidR="00BF2DC5" w:rsidRPr="0077548C">
              <w:rPr>
                <w:b/>
                <w:bCs/>
                <w:szCs w:val="22"/>
              </w:rPr>
              <w:t>R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C28E1" w14:textId="77777777" w:rsidR="00BF2DC5" w:rsidRPr="0077548C" w:rsidRDefault="00BF2DC5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bCs/>
                <w:szCs w:val="22"/>
              </w:rPr>
              <w:t>P value</w:t>
            </w:r>
          </w:p>
        </w:tc>
      </w:tr>
      <w:tr w:rsidR="00BF2DC5" w:rsidRPr="0077548C" w14:paraId="78522D88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517A" w14:textId="77777777" w:rsidR="00BF2DC5" w:rsidRPr="0021160E" w:rsidRDefault="00BF2DC5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bCs/>
                <w:szCs w:val="22"/>
              </w:rPr>
              <w:t>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A9D5" w14:textId="34E80189" w:rsidR="00BF2DC5" w:rsidRPr="0077548C" w:rsidRDefault="00BF2DC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1.02</w:t>
            </w:r>
            <w:r w:rsidR="00E81F1C">
              <w:rPr>
                <w:bCs/>
                <w:szCs w:val="22"/>
              </w:rPr>
              <w:t>6</w:t>
            </w:r>
            <w:r w:rsidRPr="0077548C">
              <w:rPr>
                <w:bCs/>
                <w:szCs w:val="22"/>
              </w:rPr>
              <w:t xml:space="preserve"> (0.9</w:t>
            </w:r>
            <w:r w:rsidR="00E81F1C">
              <w:rPr>
                <w:bCs/>
                <w:szCs w:val="22"/>
              </w:rPr>
              <w:t>91</w:t>
            </w:r>
            <w:r w:rsidRPr="0077548C">
              <w:rPr>
                <w:bCs/>
                <w:szCs w:val="22"/>
              </w:rPr>
              <w:t>-1.0</w:t>
            </w:r>
            <w:r w:rsidR="00161836">
              <w:rPr>
                <w:bCs/>
                <w:szCs w:val="22"/>
              </w:rPr>
              <w:t>61</w:t>
            </w:r>
            <w:r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3B87" w14:textId="3630A34E" w:rsidR="00BF2DC5" w:rsidRPr="0077548C" w:rsidRDefault="00BF2DC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.</w:t>
            </w:r>
            <w:r w:rsidR="00161836">
              <w:rPr>
                <w:bCs/>
                <w:szCs w:val="22"/>
              </w:rPr>
              <w:t>14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7A25" w14:textId="77777777" w:rsidR="00BF2DC5" w:rsidRPr="0077548C" w:rsidRDefault="00BF2DC5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9797" w14:textId="77777777" w:rsidR="00BF2DC5" w:rsidRPr="0077548C" w:rsidRDefault="00BF2DC5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08C76295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A4A9" w14:textId="3BB766F1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bCs/>
                <w:szCs w:val="22"/>
              </w:rPr>
              <w:t>F</w:t>
            </w:r>
            <w:r w:rsidRPr="0021160E">
              <w:rPr>
                <w:rFonts w:hint="eastAsia"/>
                <w:bCs/>
                <w:szCs w:val="22"/>
              </w:rPr>
              <w:t>emale</w:t>
            </w:r>
            <w:r w:rsidR="008D0488">
              <w:rPr>
                <w:bCs/>
                <w:szCs w:val="22"/>
              </w:rPr>
              <w:t xml:space="preserve"> sex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8A63" w14:textId="098D56FB" w:rsidR="00B55415" w:rsidRPr="0077548C" w:rsidRDefault="00B5541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4.</w:t>
            </w:r>
            <w:r w:rsidR="00161836">
              <w:rPr>
                <w:bCs/>
                <w:szCs w:val="22"/>
              </w:rPr>
              <w:t>233</w:t>
            </w:r>
            <w:r w:rsidRPr="0077548C">
              <w:rPr>
                <w:rFonts w:hint="eastAsia"/>
                <w:bCs/>
                <w:szCs w:val="22"/>
              </w:rPr>
              <w:t xml:space="preserve"> (1.</w:t>
            </w:r>
            <w:r w:rsidR="00161836">
              <w:rPr>
                <w:bCs/>
                <w:szCs w:val="22"/>
              </w:rPr>
              <w:t>848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161836">
              <w:rPr>
                <w:bCs/>
                <w:szCs w:val="22"/>
              </w:rPr>
              <w:t>9.69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CB23" w14:textId="0E4EA42B" w:rsidR="00B55415" w:rsidRPr="0077548C" w:rsidRDefault="00161836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&lt;</w:t>
            </w:r>
            <w:r w:rsidR="00B55415" w:rsidRPr="0077548C">
              <w:rPr>
                <w:rFonts w:hint="eastAsia"/>
                <w:bCs/>
                <w:szCs w:val="22"/>
              </w:rPr>
              <w:t>0.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C905" w14:textId="2E564779" w:rsidR="00B55415" w:rsidRPr="0077548C" w:rsidRDefault="00397009" w:rsidP="0039700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4.310</w:t>
            </w:r>
            <w:r w:rsidR="00B55415" w:rsidRPr="0077548C">
              <w:rPr>
                <w:rFonts w:hint="eastAsia"/>
                <w:bCs/>
                <w:szCs w:val="22"/>
              </w:rPr>
              <w:t xml:space="preserve"> (1.</w:t>
            </w:r>
            <w:r>
              <w:rPr>
                <w:bCs/>
                <w:szCs w:val="22"/>
              </w:rPr>
              <w:t>248</w:t>
            </w:r>
            <w:r w:rsidR="00B55415" w:rsidRPr="0077548C">
              <w:rPr>
                <w:rFonts w:hint="eastAsia"/>
                <w:bCs/>
                <w:szCs w:val="22"/>
              </w:rPr>
              <w:t>-</w:t>
            </w:r>
            <w:r w:rsidR="00B55415">
              <w:rPr>
                <w:bCs/>
                <w:szCs w:val="22"/>
              </w:rPr>
              <w:t>1</w:t>
            </w:r>
            <w:r>
              <w:rPr>
                <w:bCs/>
                <w:szCs w:val="22"/>
              </w:rPr>
              <w:t>4.882</w:t>
            </w:r>
            <w:r w:rsidR="00B55415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8D5A" w14:textId="79F72B5B" w:rsidR="00B55415" w:rsidRPr="0077548C" w:rsidRDefault="00B55415" w:rsidP="0039700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</w:t>
            </w:r>
            <w:r w:rsidR="00397009">
              <w:rPr>
                <w:bCs/>
                <w:szCs w:val="22"/>
              </w:rPr>
              <w:t>21</w:t>
            </w:r>
          </w:p>
        </w:tc>
      </w:tr>
      <w:tr w:rsidR="00B55415" w:rsidRPr="0077548C" w14:paraId="7179FFF3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9A09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bCs/>
                <w:szCs w:val="22"/>
              </w:rPr>
              <w:t>Body mass index</w:t>
            </w:r>
            <w:r w:rsidRPr="0021160E">
              <w:rPr>
                <w:bCs/>
                <w:szCs w:val="22"/>
              </w:rPr>
              <w:t>, per 1</w:t>
            </w:r>
            <w:r w:rsidRPr="0021160E">
              <w:rPr>
                <w:szCs w:val="22"/>
              </w:rPr>
              <w:t xml:space="preserve"> kg/m</w:t>
            </w:r>
            <w:r w:rsidRPr="0021160E">
              <w:rPr>
                <w:szCs w:val="22"/>
                <w:vertAlign w:val="superscript"/>
              </w:rPr>
              <w:t>2</w:t>
            </w:r>
            <w:r w:rsidRPr="0021160E">
              <w:rPr>
                <w:szCs w:val="22"/>
              </w:rPr>
              <w:t xml:space="preserve"> incr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360A" w14:textId="6EDD0B2F" w:rsidR="00B55415" w:rsidRPr="0077548C" w:rsidRDefault="00B5541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8</w:t>
            </w:r>
            <w:r>
              <w:rPr>
                <w:bCs/>
                <w:szCs w:val="22"/>
              </w:rPr>
              <w:t>43</w:t>
            </w:r>
            <w:r w:rsidRPr="0077548C">
              <w:rPr>
                <w:rFonts w:hint="eastAsia"/>
                <w:bCs/>
                <w:szCs w:val="22"/>
              </w:rPr>
              <w:t xml:space="preserve"> (0.7</w:t>
            </w:r>
            <w:r>
              <w:rPr>
                <w:bCs/>
                <w:szCs w:val="22"/>
              </w:rPr>
              <w:t>2</w:t>
            </w:r>
            <w:r w:rsidR="00161836">
              <w:rPr>
                <w:bCs/>
                <w:szCs w:val="22"/>
              </w:rPr>
              <w:t>7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0.978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179D" w14:textId="59CE38A5" w:rsidR="00B55415" w:rsidRPr="0077548C" w:rsidRDefault="00B5541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02</w:t>
            </w:r>
            <w:r w:rsidR="00161836">
              <w:rPr>
                <w:bCs/>
                <w:szCs w:val="22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D727" w14:textId="66EFFAD2" w:rsidR="00B55415" w:rsidRPr="0077548C" w:rsidRDefault="006A6C82" w:rsidP="006A6C8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764</w:t>
            </w:r>
            <w:r w:rsidR="00B55415" w:rsidRPr="0077548C">
              <w:rPr>
                <w:rFonts w:hint="eastAsia"/>
                <w:bCs/>
                <w:szCs w:val="22"/>
              </w:rPr>
              <w:t xml:space="preserve"> (</w:t>
            </w:r>
            <w:r w:rsidR="00B55415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566</w:t>
            </w:r>
            <w:r w:rsidR="00B55415" w:rsidRPr="0077548C">
              <w:rPr>
                <w:rFonts w:hint="eastAsia"/>
                <w:bCs/>
                <w:szCs w:val="22"/>
              </w:rPr>
              <w:t>-</w:t>
            </w:r>
            <w:r w:rsidR="00B55415">
              <w:rPr>
                <w:bCs/>
                <w:szCs w:val="22"/>
              </w:rPr>
              <w:t>1.0</w:t>
            </w:r>
            <w:r>
              <w:rPr>
                <w:bCs/>
                <w:szCs w:val="22"/>
              </w:rPr>
              <w:t>32</w:t>
            </w:r>
            <w:r w:rsidR="00B55415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A2F9" w14:textId="6F8B4480" w:rsidR="00B55415" w:rsidRPr="0077548C" w:rsidRDefault="00B55415" w:rsidP="006A6C8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6A6C82">
              <w:rPr>
                <w:bCs/>
                <w:szCs w:val="22"/>
              </w:rPr>
              <w:t>080</w:t>
            </w:r>
          </w:p>
        </w:tc>
      </w:tr>
      <w:tr w:rsidR="00B55415" w:rsidRPr="0077548C" w14:paraId="504FFAE9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F0C8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szCs w:val="22"/>
              </w:rPr>
              <w:t>Diabetes mellitu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0AE3" w14:textId="570D0C44" w:rsidR="00B55415" w:rsidRPr="0077548C" w:rsidRDefault="00B5541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9</w:t>
            </w:r>
            <w:r w:rsidR="00161836">
              <w:rPr>
                <w:bCs/>
                <w:szCs w:val="22"/>
              </w:rPr>
              <w:t>79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 w:rsidRPr="0077548C">
              <w:rPr>
                <w:bCs/>
                <w:szCs w:val="22"/>
              </w:rPr>
              <w:t>0.</w:t>
            </w:r>
            <w:r w:rsidR="00161836">
              <w:rPr>
                <w:bCs/>
                <w:szCs w:val="22"/>
              </w:rPr>
              <w:t>405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Pr="0077548C">
              <w:rPr>
                <w:bCs/>
                <w:szCs w:val="22"/>
              </w:rPr>
              <w:t>2.</w:t>
            </w:r>
            <w:r>
              <w:rPr>
                <w:bCs/>
                <w:szCs w:val="22"/>
              </w:rPr>
              <w:t>5</w:t>
            </w:r>
            <w:r w:rsidR="00161836">
              <w:rPr>
                <w:bCs/>
                <w:szCs w:val="22"/>
              </w:rPr>
              <w:t>7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8566" w14:textId="4F0309AE" w:rsidR="00B55415" w:rsidRPr="0077548C" w:rsidRDefault="00B5541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9</w:t>
            </w:r>
            <w:r w:rsidR="00161836">
              <w:rPr>
                <w:bCs/>
                <w:szCs w:val="22"/>
              </w:rPr>
              <w:t>6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7937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00AE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69FB9B16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A579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bCs/>
                <w:szCs w:val="22"/>
              </w:rPr>
              <w:t>Hypertens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CADB" w14:textId="336F10A2" w:rsidR="00B55415" w:rsidRPr="0077548C" w:rsidRDefault="00B5541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 w:rsidR="00161836">
              <w:rPr>
                <w:bCs/>
                <w:szCs w:val="22"/>
              </w:rPr>
              <w:t>493</w:t>
            </w:r>
            <w:r w:rsidRPr="0077548C">
              <w:rPr>
                <w:rFonts w:hint="eastAsia"/>
                <w:bCs/>
                <w:szCs w:val="22"/>
              </w:rPr>
              <w:t xml:space="preserve"> (0.6</w:t>
            </w:r>
            <w:r w:rsidR="00161836">
              <w:rPr>
                <w:bCs/>
                <w:szCs w:val="22"/>
              </w:rPr>
              <w:t>19</w:t>
            </w:r>
            <w:r w:rsidRPr="0077548C">
              <w:rPr>
                <w:rFonts w:hint="eastAsia"/>
                <w:bCs/>
                <w:szCs w:val="22"/>
              </w:rPr>
              <w:t>-3.</w:t>
            </w:r>
            <w:r w:rsidR="00161836">
              <w:rPr>
                <w:bCs/>
                <w:szCs w:val="22"/>
              </w:rPr>
              <w:t>601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FA5E" w14:textId="780726F5" w:rsidR="00B55415" w:rsidRPr="0077548C" w:rsidRDefault="00B55415" w:rsidP="0016183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3</w:t>
            </w:r>
            <w:r w:rsidR="00161836">
              <w:rPr>
                <w:bCs/>
                <w:szCs w:val="22"/>
              </w:rPr>
              <w:t>7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B494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4FBC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41C8F89E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993E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szCs w:val="22"/>
              </w:rPr>
              <w:t>Chronic kidney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E232" w14:textId="28BCF707" w:rsidR="00B55415" w:rsidRPr="0077548C" w:rsidRDefault="00B55415" w:rsidP="009A4C4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2.</w:t>
            </w:r>
            <w:r w:rsidR="009A4C42">
              <w:rPr>
                <w:bCs/>
                <w:szCs w:val="22"/>
              </w:rPr>
              <w:t>956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 w:rsidR="009A4C42">
              <w:rPr>
                <w:bCs/>
                <w:szCs w:val="22"/>
              </w:rPr>
              <w:t>996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9A4C42">
              <w:rPr>
                <w:bCs/>
                <w:szCs w:val="22"/>
              </w:rPr>
              <w:t>8.777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8FFA" w14:textId="22AF4745" w:rsidR="00B55415" w:rsidRPr="0077548C" w:rsidRDefault="00B55415" w:rsidP="009A4C4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9A4C42">
              <w:rPr>
                <w:bCs/>
                <w:szCs w:val="22"/>
              </w:rPr>
              <w:t>05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2E62" w14:textId="15EC8780" w:rsidR="00B55415" w:rsidRPr="0077548C" w:rsidRDefault="00B142B6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1.641 (0.299-9.002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20CC" w14:textId="2C596507" w:rsidR="00B55415" w:rsidRPr="0077548C" w:rsidRDefault="00B142B6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568</w:t>
            </w:r>
          </w:p>
        </w:tc>
      </w:tr>
      <w:tr w:rsidR="00B55415" w:rsidRPr="0077548C" w14:paraId="1D0CCEE9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69C50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szCs w:val="22"/>
              </w:rPr>
              <w:t>H</w:t>
            </w:r>
            <w:r w:rsidRPr="0021160E">
              <w:rPr>
                <w:rFonts w:hint="eastAsia"/>
                <w:szCs w:val="22"/>
              </w:rPr>
              <w:t xml:space="preserve">eart </w:t>
            </w:r>
            <w:r w:rsidRPr="0021160E">
              <w:rPr>
                <w:szCs w:val="22"/>
              </w:rPr>
              <w:t>failur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9DE0" w14:textId="1EB3CC3C" w:rsidR="00B55415" w:rsidRPr="0077548C" w:rsidRDefault="00B55415" w:rsidP="009A4C4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9A4C42">
              <w:rPr>
                <w:bCs/>
                <w:szCs w:val="22"/>
              </w:rPr>
              <w:t>844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 w:rsidR="009A4C42">
              <w:rPr>
                <w:bCs/>
                <w:szCs w:val="22"/>
              </w:rPr>
              <w:t>333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9A4C42">
              <w:rPr>
                <w:bCs/>
                <w:szCs w:val="22"/>
              </w:rPr>
              <w:t>2.13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7B09" w14:textId="322A1E1E" w:rsidR="00B55415" w:rsidRPr="0077548C" w:rsidRDefault="00B55415" w:rsidP="009A4C4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9A4C42">
              <w:rPr>
                <w:bCs/>
                <w:szCs w:val="22"/>
              </w:rPr>
              <w:t>71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C808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CAD9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61603663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7F96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szCs w:val="22"/>
              </w:rPr>
              <w:t>Previous strok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6727" w14:textId="03AF038F" w:rsidR="00B55415" w:rsidRPr="0077548C" w:rsidRDefault="00B55415" w:rsidP="0031018B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2.</w:t>
            </w:r>
            <w:r w:rsidR="0031018B">
              <w:rPr>
                <w:bCs/>
                <w:szCs w:val="22"/>
              </w:rPr>
              <w:t>082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6</w:t>
            </w:r>
            <w:r w:rsidR="0031018B">
              <w:rPr>
                <w:bCs/>
                <w:szCs w:val="22"/>
              </w:rPr>
              <w:t>20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31018B">
              <w:rPr>
                <w:bCs/>
                <w:szCs w:val="22"/>
              </w:rPr>
              <w:t>6.991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E57D" w14:textId="5DD8A177" w:rsidR="00B55415" w:rsidRPr="0077548C" w:rsidRDefault="00B55415" w:rsidP="0031018B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23</w:t>
            </w:r>
            <w:r w:rsidR="0031018B">
              <w:rPr>
                <w:bCs/>
                <w:szCs w:val="22"/>
              </w:rPr>
              <w:t>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A73A" w14:textId="56ADAAC9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4C76" w14:textId="55C3E178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599A1547" w14:textId="77777777" w:rsidTr="00D6222E">
        <w:tc>
          <w:tcPr>
            <w:tcW w:w="2057" w:type="pct"/>
            <w:vAlign w:val="center"/>
          </w:tcPr>
          <w:p w14:paraId="431366FB" w14:textId="0B77F71E" w:rsidR="00B55415" w:rsidRPr="0021160E" w:rsidRDefault="0036062E" w:rsidP="006B72C9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>
              <w:rPr>
                <w:bCs/>
                <w:szCs w:val="22"/>
              </w:rPr>
              <w:t>Prior</w:t>
            </w:r>
            <w:r w:rsidR="00B55415" w:rsidRPr="0021160E">
              <w:rPr>
                <w:rFonts w:hint="eastAsia"/>
                <w:bCs/>
                <w:szCs w:val="22"/>
              </w:rPr>
              <w:t xml:space="preserve"> </w:t>
            </w:r>
            <w:r w:rsidR="00B55415" w:rsidRPr="0021160E">
              <w:rPr>
                <w:bCs/>
                <w:szCs w:val="22"/>
              </w:rPr>
              <w:t>atrial</w:t>
            </w:r>
            <w:r w:rsidR="00B55415" w:rsidRPr="0021160E">
              <w:rPr>
                <w:rFonts w:hint="eastAsia"/>
                <w:bCs/>
                <w:szCs w:val="22"/>
              </w:rPr>
              <w:t xml:space="preserve"> </w:t>
            </w:r>
            <w:r w:rsidR="00B55415" w:rsidRPr="0021160E">
              <w:rPr>
                <w:bCs/>
                <w:szCs w:val="22"/>
              </w:rPr>
              <w:t>fibrillation</w:t>
            </w:r>
          </w:p>
        </w:tc>
        <w:tc>
          <w:tcPr>
            <w:tcW w:w="869" w:type="pct"/>
            <w:vAlign w:val="center"/>
          </w:tcPr>
          <w:p w14:paraId="5A627E0E" w14:textId="2CD09480" w:rsidR="00B55415" w:rsidRPr="0077548C" w:rsidRDefault="00AF4C18" w:rsidP="00AF4C1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2.948</w:t>
            </w:r>
            <w:r w:rsidR="00B55415" w:rsidRPr="0077548C">
              <w:rPr>
                <w:rFonts w:hint="eastAsia"/>
                <w:bCs/>
                <w:szCs w:val="22"/>
              </w:rPr>
              <w:t xml:space="preserve"> (1</w:t>
            </w:r>
            <w:r>
              <w:rPr>
                <w:bCs/>
                <w:szCs w:val="22"/>
              </w:rPr>
              <w:t>.255</w:t>
            </w:r>
            <w:r w:rsidR="00B55415"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6.929</w:t>
            </w:r>
            <w:r w:rsidR="00B55415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0F8AB4E2" w14:textId="041C8F82" w:rsidR="00B55415" w:rsidRPr="0077548C" w:rsidRDefault="00B55415" w:rsidP="00AF4C1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</w:t>
            </w:r>
            <w:r w:rsidR="00AF4C18">
              <w:rPr>
                <w:bCs/>
                <w:szCs w:val="22"/>
              </w:rPr>
              <w:t>13</w:t>
            </w:r>
          </w:p>
        </w:tc>
        <w:tc>
          <w:tcPr>
            <w:tcW w:w="896" w:type="pct"/>
            <w:vAlign w:val="center"/>
          </w:tcPr>
          <w:p w14:paraId="5749F4C1" w14:textId="50B540B9" w:rsidR="00B55415" w:rsidRPr="0077548C" w:rsidRDefault="003E4E7B" w:rsidP="003E4E7B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4.268</w:t>
            </w:r>
            <w:r w:rsidR="00B55415" w:rsidRPr="0077548C">
              <w:rPr>
                <w:rFonts w:hint="eastAsia"/>
                <w:bCs/>
                <w:szCs w:val="22"/>
              </w:rPr>
              <w:t xml:space="preserve"> (1.</w:t>
            </w:r>
            <w:r>
              <w:rPr>
                <w:bCs/>
                <w:szCs w:val="22"/>
              </w:rPr>
              <w:t>096</w:t>
            </w:r>
            <w:r w:rsidR="00B55415" w:rsidRPr="0077548C">
              <w:rPr>
                <w:rFonts w:hint="eastAsia"/>
                <w:bCs/>
                <w:szCs w:val="22"/>
              </w:rPr>
              <w:t>-</w:t>
            </w:r>
            <w:r w:rsidR="00B55415">
              <w:rPr>
                <w:bCs/>
                <w:szCs w:val="22"/>
              </w:rPr>
              <w:t>1</w:t>
            </w:r>
            <w:r>
              <w:rPr>
                <w:bCs/>
                <w:szCs w:val="22"/>
              </w:rPr>
              <w:t>6.627</w:t>
            </w:r>
            <w:r w:rsidR="00B55415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4B3F61DC" w14:textId="6C6EF6D2" w:rsidR="00B55415" w:rsidRPr="0077548C" w:rsidRDefault="00B55415" w:rsidP="003E4E7B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</w:t>
            </w:r>
            <w:r w:rsidR="003E4E7B">
              <w:rPr>
                <w:bCs/>
                <w:szCs w:val="22"/>
              </w:rPr>
              <w:t>36</w:t>
            </w:r>
          </w:p>
        </w:tc>
      </w:tr>
      <w:tr w:rsidR="00B55415" w:rsidRPr="0077548C" w14:paraId="7B3936B9" w14:textId="77777777" w:rsidTr="00D6222E">
        <w:tc>
          <w:tcPr>
            <w:tcW w:w="2057" w:type="pct"/>
            <w:vAlign w:val="center"/>
          </w:tcPr>
          <w:p w14:paraId="072F3544" w14:textId="303AC78F" w:rsidR="00B55415" w:rsidRPr="0021160E" w:rsidRDefault="00B55415" w:rsidP="004618E6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bCs/>
                <w:szCs w:val="22"/>
              </w:rPr>
              <w:t xml:space="preserve">Persistent </w:t>
            </w:r>
            <w:r w:rsidR="004618E6">
              <w:rPr>
                <w:bCs/>
                <w:szCs w:val="22"/>
              </w:rPr>
              <w:t>AFL</w:t>
            </w:r>
          </w:p>
        </w:tc>
        <w:tc>
          <w:tcPr>
            <w:tcW w:w="869" w:type="pct"/>
            <w:vAlign w:val="center"/>
          </w:tcPr>
          <w:p w14:paraId="391B1778" w14:textId="73EB2E80" w:rsidR="00B55415" w:rsidRPr="0077548C" w:rsidRDefault="00B55415" w:rsidP="00AF4C1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AF4C18">
              <w:rPr>
                <w:bCs/>
                <w:szCs w:val="22"/>
              </w:rPr>
              <w:t>520</w:t>
            </w:r>
            <w:r w:rsidRPr="0077548C">
              <w:rPr>
                <w:rFonts w:hint="eastAsia"/>
                <w:bCs/>
                <w:szCs w:val="22"/>
              </w:rPr>
              <w:t xml:space="preserve"> (0.5</w:t>
            </w:r>
            <w:r w:rsidR="00AF4C18">
              <w:rPr>
                <w:bCs/>
                <w:szCs w:val="22"/>
              </w:rPr>
              <w:t>67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AF4C18">
              <w:rPr>
                <w:bCs/>
                <w:szCs w:val="22"/>
              </w:rPr>
              <w:t>4.077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5F601F0C" w14:textId="7ABD0779" w:rsidR="00B55415" w:rsidRPr="0077548C" w:rsidRDefault="00B55415" w:rsidP="00AF4C1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AF4C18">
              <w:rPr>
                <w:bCs/>
                <w:szCs w:val="22"/>
              </w:rPr>
              <w:t>405</w:t>
            </w:r>
          </w:p>
        </w:tc>
        <w:tc>
          <w:tcPr>
            <w:tcW w:w="896" w:type="pct"/>
            <w:vAlign w:val="center"/>
          </w:tcPr>
          <w:p w14:paraId="05940201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1A1D9065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034C6BF4" w14:textId="77777777" w:rsidTr="00D6222E">
        <w:tc>
          <w:tcPr>
            <w:tcW w:w="2057" w:type="pct"/>
            <w:vAlign w:val="center"/>
          </w:tcPr>
          <w:p w14:paraId="5CF554B6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szCs w:val="22"/>
              </w:rPr>
              <w:t>CHA</w:t>
            </w:r>
            <w:r w:rsidRPr="0021160E">
              <w:rPr>
                <w:szCs w:val="22"/>
                <w:vertAlign w:val="subscript"/>
              </w:rPr>
              <w:t>2</w:t>
            </w:r>
            <w:r w:rsidRPr="0021160E">
              <w:rPr>
                <w:szCs w:val="22"/>
              </w:rPr>
              <w:t>DS</w:t>
            </w:r>
            <w:r w:rsidRPr="0021160E">
              <w:rPr>
                <w:szCs w:val="22"/>
                <w:vertAlign w:val="subscript"/>
              </w:rPr>
              <w:t>2</w:t>
            </w:r>
            <w:r w:rsidRPr="0021160E">
              <w:rPr>
                <w:szCs w:val="22"/>
              </w:rPr>
              <w:t>-VASc score, per 1 score increase</w:t>
            </w:r>
          </w:p>
        </w:tc>
        <w:tc>
          <w:tcPr>
            <w:tcW w:w="869" w:type="pct"/>
            <w:vAlign w:val="center"/>
          </w:tcPr>
          <w:p w14:paraId="4ABFAD8C" w14:textId="3F9AE7B1" w:rsidR="00B55415" w:rsidRPr="0077548C" w:rsidRDefault="00B55415" w:rsidP="00AF4C1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3</w:t>
            </w:r>
            <w:r w:rsidR="00AF4C18">
              <w:rPr>
                <w:bCs/>
                <w:szCs w:val="22"/>
              </w:rPr>
              <w:t>40</w:t>
            </w:r>
            <w:r w:rsidRPr="0077548C">
              <w:rPr>
                <w:rFonts w:hint="eastAsia"/>
                <w:bCs/>
                <w:szCs w:val="22"/>
              </w:rPr>
              <w:t xml:space="preserve"> (1.</w:t>
            </w:r>
            <w:r>
              <w:rPr>
                <w:bCs/>
                <w:szCs w:val="22"/>
              </w:rPr>
              <w:t>0</w:t>
            </w:r>
            <w:r w:rsidR="00AF4C18">
              <w:rPr>
                <w:bCs/>
                <w:szCs w:val="22"/>
              </w:rPr>
              <w:t>53</w:t>
            </w:r>
            <w:r w:rsidRPr="0077548C">
              <w:rPr>
                <w:rFonts w:hint="eastAsia"/>
                <w:bCs/>
                <w:szCs w:val="22"/>
              </w:rPr>
              <w:t>-1.7</w:t>
            </w:r>
            <w:r>
              <w:rPr>
                <w:bCs/>
                <w:szCs w:val="22"/>
              </w:rPr>
              <w:t>0</w:t>
            </w:r>
            <w:r w:rsidR="00AF4C18">
              <w:rPr>
                <w:bCs/>
                <w:szCs w:val="22"/>
              </w:rPr>
              <w:t>5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3671AF1F" w14:textId="766B9A04" w:rsidR="00B55415" w:rsidRPr="0077548C" w:rsidRDefault="00B55415" w:rsidP="00AF4C1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</w:t>
            </w:r>
            <w:r w:rsidR="00AF4C18">
              <w:rPr>
                <w:bCs/>
                <w:szCs w:val="22"/>
              </w:rPr>
              <w:t>1</w:t>
            </w:r>
            <w:r>
              <w:rPr>
                <w:bCs/>
                <w:szCs w:val="22"/>
              </w:rPr>
              <w:t>7</w:t>
            </w:r>
          </w:p>
        </w:tc>
        <w:tc>
          <w:tcPr>
            <w:tcW w:w="896" w:type="pct"/>
            <w:vAlign w:val="center"/>
          </w:tcPr>
          <w:p w14:paraId="42581B3E" w14:textId="48F1A844" w:rsidR="00B55415" w:rsidRPr="0077548C" w:rsidRDefault="00FD489D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664</w:t>
            </w:r>
            <w:r w:rsidR="00B55415" w:rsidRPr="0077548C">
              <w:rPr>
                <w:rFonts w:hint="eastAsia"/>
                <w:bCs/>
                <w:szCs w:val="22"/>
              </w:rPr>
              <w:t xml:space="preserve"> (</w:t>
            </w:r>
            <w:r w:rsidR="00B55415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433</w:t>
            </w:r>
            <w:r w:rsidR="00B55415" w:rsidRPr="0077548C">
              <w:rPr>
                <w:rFonts w:hint="eastAsia"/>
                <w:bCs/>
                <w:szCs w:val="22"/>
              </w:rPr>
              <w:t>-</w:t>
            </w:r>
            <w:r w:rsidR="00B55415">
              <w:rPr>
                <w:bCs/>
                <w:szCs w:val="22"/>
              </w:rPr>
              <w:t>1.</w:t>
            </w:r>
            <w:r>
              <w:rPr>
                <w:bCs/>
                <w:szCs w:val="22"/>
              </w:rPr>
              <w:t>020</w:t>
            </w:r>
            <w:r w:rsidR="00B55415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4919F157" w14:textId="75E57B1C" w:rsidR="00B55415" w:rsidRPr="0077548C" w:rsidRDefault="00B55415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FD489D">
              <w:rPr>
                <w:bCs/>
                <w:szCs w:val="22"/>
              </w:rPr>
              <w:t>062</w:t>
            </w:r>
          </w:p>
        </w:tc>
      </w:tr>
      <w:tr w:rsidR="006B72C9" w:rsidRPr="0077548C" w14:paraId="7887C86F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1ED9" w14:textId="09BEE8DF" w:rsidR="006B72C9" w:rsidRPr="0021160E" w:rsidRDefault="006B72C9" w:rsidP="006B72C9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>
              <w:rPr>
                <w:color w:val="000000" w:themeColor="text1"/>
              </w:rPr>
              <w:t>The lowest previous sinus heart rate</w:t>
            </w:r>
            <w:r w:rsidRPr="0077548C">
              <w:rPr>
                <w:color w:val="000000" w:themeColor="text1"/>
                <w:szCs w:val="22"/>
              </w:rPr>
              <w:t>, per 1</w:t>
            </w:r>
            <w:r w:rsidR="008D0488">
              <w:rPr>
                <w:color w:val="000000" w:themeColor="text1"/>
                <w:szCs w:val="22"/>
              </w:rPr>
              <w:t xml:space="preserve"> beat</w:t>
            </w:r>
            <w:r w:rsidRPr="0077548C">
              <w:rPr>
                <w:color w:val="000000" w:themeColor="text1"/>
                <w:szCs w:val="22"/>
              </w:rPr>
              <w:t>/minute incr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2EF2" w14:textId="48CD30F3" w:rsidR="006B72C9" w:rsidRPr="0077548C" w:rsidRDefault="006B72C9" w:rsidP="00AD57A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</w:t>
            </w:r>
            <w:r>
              <w:rPr>
                <w:bCs/>
                <w:szCs w:val="22"/>
              </w:rPr>
              <w:t>.</w:t>
            </w:r>
            <w:r w:rsidR="00AD57A2">
              <w:rPr>
                <w:bCs/>
                <w:szCs w:val="22"/>
              </w:rPr>
              <w:t>937</w:t>
            </w:r>
            <w:r w:rsidRPr="0077548C">
              <w:rPr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90</w:t>
            </w:r>
            <w:r w:rsidR="00AD57A2">
              <w:rPr>
                <w:bCs/>
                <w:szCs w:val="22"/>
              </w:rPr>
              <w:t>1</w:t>
            </w:r>
            <w:r w:rsidRPr="0077548C">
              <w:rPr>
                <w:bCs/>
                <w:szCs w:val="22"/>
              </w:rPr>
              <w:t>-0.9</w:t>
            </w:r>
            <w:r>
              <w:rPr>
                <w:bCs/>
                <w:szCs w:val="22"/>
              </w:rPr>
              <w:t>7</w:t>
            </w:r>
            <w:r w:rsidR="00AD57A2">
              <w:rPr>
                <w:bCs/>
                <w:szCs w:val="22"/>
              </w:rPr>
              <w:t>5</w:t>
            </w:r>
            <w:r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C8AA" w14:textId="404963B4" w:rsidR="006B72C9" w:rsidRPr="0077548C" w:rsidRDefault="006B72C9" w:rsidP="00AD57A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00</w:t>
            </w:r>
            <w:r w:rsidR="00AD57A2">
              <w:rPr>
                <w:bCs/>
                <w:szCs w:val="22"/>
              </w:rPr>
              <w:t>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F7EC" w14:textId="36E1E2E7" w:rsidR="006B72C9" w:rsidRPr="0077548C" w:rsidRDefault="006B72C9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FD489D">
              <w:rPr>
                <w:bCs/>
                <w:szCs w:val="22"/>
              </w:rPr>
              <w:t>888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 w:rsidR="00FD489D">
              <w:rPr>
                <w:bCs/>
                <w:szCs w:val="22"/>
              </w:rPr>
              <w:t>0.830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0.9</w:t>
            </w:r>
            <w:r w:rsidR="00FD489D">
              <w:rPr>
                <w:bCs/>
                <w:szCs w:val="22"/>
              </w:rPr>
              <w:t>5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1498" w14:textId="6754F38E" w:rsidR="006B72C9" w:rsidRPr="0077548C" w:rsidRDefault="00FD489D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&lt;</w:t>
            </w:r>
            <w:r w:rsidR="006B72C9">
              <w:rPr>
                <w:bCs/>
                <w:szCs w:val="22"/>
              </w:rPr>
              <w:t>0.0</w:t>
            </w:r>
            <w:r>
              <w:rPr>
                <w:bCs/>
                <w:szCs w:val="22"/>
              </w:rPr>
              <w:t>01</w:t>
            </w:r>
          </w:p>
        </w:tc>
      </w:tr>
      <w:tr w:rsidR="006B72C9" w:rsidRPr="0077548C" w14:paraId="03988F5D" w14:textId="77777777" w:rsidTr="00D6222E">
        <w:tc>
          <w:tcPr>
            <w:tcW w:w="2057" w:type="pct"/>
            <w:vAlign w:val="center"/>
          </w:tcPr>
          <w:p w14:paraId="0C213387" w14:textId="36F98D90" w:rsidR="006B72C9" w:rsidRPr="0021160E" w:rsidRDefault="006B72C9" w:rsidP="004618E6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>
              <w:rPr>
                <w:color w:val="000000" w:themeColor="text1"/>
              </w:rPr>
              <w:t xml:space="preserve">The lowest previous </w:t>
            </w:r>
            <w:r w:rsidR="004618E6">
              <w:rPr>
                <w:color w:val="000000" w:themeColor="text1"/>
              </w:rPr>
              <w:t>AFL</w:t>
            </w:r>
            <w:r>
              <w:rPr>
                <w:color w:val="000000" w:themeColor="text1"/>
              </w:rPr>
              <w:t xml:space="preserve"> heart rate</w:t>
            </w:r>
            <w:r w:rsidRPr="0077548C">
              <w:rPr>
                <w:color w:val="000000" w:themeColor="text1"/>
                <w:szCs w:val="22"/>
              </w:rPr>
              <w:t>, per 1</w:t>
            </w:r>
            <w:r w:rsidR="008D0488">
              <w:rPr>
                <w:color w:val="000000" w:themeColor="text1"/>
                <w:szCs w:val="22"/>
              </w:rPr>
              <w:t xml:space="preserve"> beat</w:t>
            </w:r>
            <w:r w:rsidRPr="0077548C">
              <w:rPr>
                <w:color w:val="000000" w:themeColor="text1"/>
                <w:szCs w:val="22"/>
              </w:rPr>
              <w:t>/minute increase</w:t>
            </w:r>
          </w:p>
        </w:tc>
        <w:tc>
          <w:tcPr>
            <w:tcW w:w="869" w:type="pct"/>
            <w:vAlign w:val="center"/>
          </w:tcPr>
          <w:p w14:paraId="70C2766A" w14:textId="64089F77" w:rsidR="006B72C9" w:rsidRPr="0077548C" w:rsidRDefault="006B72C9" w:rsidP="00AD57A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99</w:t>
            </w:r>
            <w:r w:rsidR="00AD57A2">
              <w:rPr>
                <w:bCs/>
                <w:szCs w:val="22"/>
              </w:rPr>
              <w:t>2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>
              <w:rPr>
                <w:bCs/>
                <w:szCs w:val="22"/>
              </w:rPr>
              <w:t>78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006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6F45BF6F" w14:textId="253E5B5B" w:rsidR="006B72C9" w:rsidRPr="0077548C" w:rsidRDefault="006B72C9" w:rsidP="00AD57A2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2</w:t>
            </w:r>
            <w:r w:rsidR="00AD57A2">
              <w:rPr>
                <w:bCs/>
                <w:szCs w:val="22"/>
              </w:rPr>
              <w:t>68</w:t>
            </w:r>
          </w:p>
        </w:tc>
        <w:tc>
          <w:tcPr>
            <w:tcW w:w="896" w:type="pct"/>
            <w:vAlign w:val="center"/>
          </w:tcPr>
          <w:p w14:paraId="61CDFA23" w14:textId="32E917E6" w:rsidR="006B72C9" w:rsidRPr="0077548C" w:rsidRDefault="006B72C9" w:rsidP="006B72C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3601F173" w14:textId="531049B9" w:rsidR="006B72C9" w:rsidRPr="0077548C" w:rsidRDefault="006B72C9" w:rsidP="006B72C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5E1C61FA" w14:textId="77777777" w:rsidTr="00D6222E">
        <w:tc>
          <w:tcPr>
            <w:tcW w:w="2057" w:type="pct"/>
            <w:vAlign w:val="center"/>
          </w:tcPr>
          <w:p w14:paraId="0EC09A4F" w14:textId="65714705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szCs w:val="22"/>
              </w:rPr>
              <w:t>Previous</w:t>
            </w:r>
            <w:r w:rsidR="008D0488">
              <w:rPr>
                <w:szCs w:val="22"/>
              </w:rPr>
              <w:t xml:space="preserve"> sinus</w:t>
            </w:r>
            <w:r w:rsidRPr="0021160E">
              <w:rPr>
                <w:rFonts w:hint="eastAsia"/>
                <w:szCs w:val="22"/>
              </w:rPr>
              <w:t xml:space="preserve"> pause over 3 seconds</w:t>
            </w:r>
          </w:p>
        </w:tc>
        <w:tc>
          <w:tcPr>
            <w:tcW w:w="869" w:type="pct"/>
            <w:vAlign w:val="center"/>
          </w:tcPr>
          <w:p w14:paraId="0DEC9308" w14:textId="4B2AB710" w:rsidR="00B55415" w:rsidRPr="0077548C" w:rsidRDefault="00B55415" w:rsidP="003721D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1</w:t>
            </w:r>
            <w:r>
              <w:rPr>
                <w:bCs/>
                <w:szCs w:val="22"/>
              </w:rPr>
              <w:t>4.</w:t>
            </w:r>
            <w:r w:rsidR="003721DA">
              <w:rPr>
                <w:bCs/>
                <w:szCs w:val="22"/>
              </w:rPr>
              <w:t>500</w:t>
            </w:r>
            <w:r w:rsidRPr="0077548C">
              <w:rPr>
                <w:bCs/>
                <w:szCs w:val="22"/>
              </w:rPr>
              <w:t xml:space="preserve"> (</w:t>
            </w:r>
            <w:r w:rsidR="003721DA">
              <w:rPr>
                <w:bCs/>
                <w:szCs w:val="22"/>
              </w:rPr>
              <w:t>3.358</w:t>
            </w:r>
            <w:r w:rsidRPr="0077548C">
              <w:rPr>
                <w:bCs/>
                <w:szCs w:val="22"/>
              </w:rPr>
              <w:t>-</w:t>
            </w:r>
            <w:r w:rsidR="003721DA">
              <w:rPr>
                <w:bCs/>
                <w:szCs w:val="22"/>
              </w:rPr>
              <w:t>62.590</w:t>
            </w:r>
            <w:r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47D15493" w14:textId="5ADEE182" w:rsidR="00B55415" w:rsidRPr="0077548C" w:rsidRDefault="003721DA" w:rsidP="003721D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&lt;</w:t>
            </w:r>
            <w:r w:rsidR="00B55415" w:rsidRPr="0077548C">
              <w:rPr>
                <w:bCs/>
                <w:szCs w:val="22"/>
              </w:rPr>
              <w:t>0.0</w:t>
            </w:r>
            <w:r w:rsidR="00B55415">
              <w:rPr>
                <w:bCs/>
                <w:szCs w:val="22"/>
              </w:rPr>
              <w:t>0</w:t>
            </w:r>
            <w:r>
              <w:rPr>
                <w:bCs/>
                <w:szCs w:val="22"/>
              </w:rPr>
              <w:t>1</w:t>
            </w:r>
          </w:p>
        </w:tc>
        <w:tc>
          <w:tcPr>
            <w:tcW w:w="896" w:type="pct"/>
            <w:vAlign w:val="center"/>
          </w:tcPr>
          <w:p w14:paraId="44A66DDC" w14:textId="6B78840B" w:rsidR="00B55415" w:rsidRPr="0077548C" w:rsidRDefault="00FD489D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767</w:t>
            </w:r>
            <w:r w:rsidR="00B55415" w:rsidRPr="0077548C">
              <w:rPr>
                <w:rFonts w:hint="eastAsia"/>
                <w:bCs/>
                <w:szCs w:val="22"/>
              </w:rPr>
              <w:t xml:space="preserve"> (</w:t>
            </w:r>
            <w:r w:rsidR="00B55415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110</w:t>
            </w:r>
            <w:r w:rsidR="00B55415"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5.372</w:t>
            </w:r>
            <w:r w:rsidR="00B55415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3FD15E53" w14:textId="2A23A756" w:rsidR="00B55415" w:rsidRPr="0077548C" w:rsidRDefault="00B55415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FD489D">
              <w:rPr>
                <w:bCs/>
                <w:szCs w:val="22"/>
              </w:rPr>
              <w:t>789</w:t>
            </w:r>
          </w:p>
        </w:tc>
      </w:tr>
      <w:tr w:rsidR="00B55415" w:rsidRPr="0077548C" w14:paraId="64D6F799" w14:textId="77777777" w:rsidTr="00D6222E">
        <w:tc>
          <w:tcPr>
            <w:tcW w:w="2057" w:type="pct"/>
            <w:vAlign w:val="center"/>
          </w:tcPr>
          <w:p w14:paraId="01E7AD22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bCs/>
                <w:szCs w:val="22"/>
              </w:rPr>
              <w:t>PR i</w:t>
            </w:r>
            <w:r w:rsidRPr="0021160E">
              <w:rPr>
                <w:bCs/>
                <w:szCs w:val="22"/>
              </w:rPr>
              <w:t>nterval, per 1 ms increase</w:t>
            </w:r>
          </w:p>
        </w:tc>
        <w:tc>
          <w:tcPr>
            <w:tcW w:w="869" w:type="pct"/>
            <w:vAlign w:val="center"/>
          </w:tcPr>
          <w:p w14:paraId="2FE9A7C0" w14:textId="1BBCF811" w:rsidR="00B55415" w:rsidRPr="0077548C" w:rsidRDefault="00B55415" w:rsidP="00190AC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</w:t>
            </w:r>
            <w:r>
              <w:rPr>
                <w:bCs/>
                <w:szCs w:val="22"/>
              </w:rPr>
              <w:t>.00</w:t>
            </w:r>
            <w:r w:rsidR="00190ACD">
              <w:rPr>
                <w:bCs/>
                <w:szCs w:val="22"/>
              </w:rPr>
              <w:t>3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99</w:t>
            </w:r>
            <w:r w:rsidR="00190ACD">
              <w:rPr>
                <w:bCs/>
                <w:szCs w:val="22"/>
              </w:rPr>
              <w:t>1</w:t>
            </w:r>
            <w:r w:rsidRPr="0077548C">
              <w:rPr>
                <w:rFonts w:hint="eastAsia"/>
                <w:bCs/>
                <w:szCs w:val="22"/>
              </w:rPr>
              <w:t>-1.</w:t>
            </w:r>
            <w:r>
              <w:rPr>
                <w:bCs/>
                <w:szCs w:val="22"/>
              </w:rPr>
              <w:t>015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31D545A6" w14:textId="794E6446" w:rsidR="00B55415" w:rsidRPr="0077548C" w:rsidRDefault="00B55415" w:rsidP="00190AC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190ACD">
              <w:rPr>
                <w:bCs/>
                <w:szCs w:val="22"/>
              </w:rPr>
              <w:t>631</w:t>
            </w:r>
          </w:p>
        </w:tc>
        <w:tc>
          <w:tcPr>
            <w:tcW w:w="896" w:type="pct"/>
            <w:vAlign w:val="center"/>
          </w:tcPr>
          <w:p w14:paraId="5DDDB410" w14:textId="138C15C2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1D51C3F3" w14:textId="4ACF736E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41942FD2" w14:textId="77777777" w:rsidTr="00D6222E">
        <w:tc>
          <w:tcPr>
            <w:tcW w:w="2057" w:type="pct"/>
            <w:vAlign w:val="center"/>
          </w:tcPr>
          <w:p w14:paraId="25E59CDF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bCs/>
                <w:szCs w:val="22"/>
              </w:rPr>
              <w:lastRenderedPageBreak/>
              <w:t>QRS duration</w:t>
            </w:r>
          </w:p>
        </w:tc>
        <w:tc>
          <w:tcPr>
            <w:tcW w:w="869" w:type="pct"/>
            <w:vAlign w:val="center"/>
          </w:tcPr>
          <w:p w14:paraId="74BFED40" w14:textId="1045C15A" w:rsidR="00B55415" w:rsidRPr="0077548C" w:rsidRDefault="00B55415" w:rsidP="002E637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99</w:t>
            </w:r>
            <w:r w:rsidR="002E6379">
              <w:rPr>
                <w:bCs/>
                <w:szCs w:val="22"/>
              </w:rPr>
              <w:t>8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>
              <w:rPr>
                <w:bCs/>
                <w:szCs w:val="22"/>
              </w:rPr>
              <w:t>7</w:t>
            </w:r>
            <w:r w:rsidR="002E6379">
              <w:rPr>
                <w:bCs/>
                <w:szCs w:val="22"/>
              </w:rPr>
              <w:t>6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1</w:t>
            </w:r>
            <w:r w:rsidR="002E6379">
              <w:rPr>
                <w:bCs/>
                <w:szCs w:val="22"/>
              </w:rPr>
              <w:t>9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01FDB314" w14:textId="5993C941" w:rsidR="00B55415" w:rsidRPr="0077548C" w:rsidRDefault="00B55415" w:rsidP="002E637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2E6379">
              <w:rPr>
                <w:bCs/>
                <w:szCs w:val="22"/>
              </w:rPr>
              <w:t>829</w:t>
            </w:r>
          </w:p>
        </w:tc>
        <w:tc>
          <w:tcPr>
            <w:tcW w:w="896" w:type="pct"/>
            <w:vAlign w:val="center"/>
          </w:tcPr>
          <w:p w14:paraId="7CCBBF6F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2F7BF5DF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37CE5D12" w14:textId="77777777" w:rsidTr="00D6222E">
        <w:tc>
          <w:tcPr>
            <w:tcW w:w="2057" w:type="pct"/>
            <w:vAlign w:val="center"/>
          </w:tcPr>
          <w:p w14:paraId="6CFB73E3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szCs w:val="22"/>
              </w:rPr>
              <w:t>Right bundle branch block</w:t>
            </w:r>
          </w:p>
        </w:tc>
        <w:tc>
          <w:tcPr>
            <w:tcW w:w="869" w:type="pct"/>
            <w:vAlign w:val="center"/>
          </w:tcPr>
          <w:p w14:paraId="0599BB30" w14:textId="7A9EE166" w:rsidR="00B55415" w:rsidRPr="0077548C" w:rsidRDefault="00B55415" w:rsidP="00983251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983251">
              <w:rPr>
                <w:bCs/>
                <w:szCs w:val="22"/>
              </w:rPr>
              <w:t>481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0</w:t>
            </w:r>
            <w:r w:rsidR="00983251">
              <w:rPr>
                <w:bCs/>
                <w:szCs w:val="22"/>
              </w:rPr>
              <w:t>65</w:t>
            </w:r>
            <w:r w:rsidRPr="0077548C">
              <w:rPr>
                <w:rFonts w:hint="eastAsia"/>
                <w:bCs/>
                <w:szCs w:val="22"/>
              </w:rPr>
              <w:t>-3.</w:t>
            </w:r>
            <w:r w:rsidR="00983251">
              <w:rPr>
                <w:bCs/>
                <w:szCs w:val="22"/>
              </w:rPr>
              <w:t>566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75AECD51" w14:textId="33A00F24" w:rsidR="00B55415" w:rsidRPr="0077548C" w:rsidRDefault="00B55415" w:rsidP="00983251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983251">
              <w:rPr>
                <w:bCs/>
                <w:szCs w:val="22"/>
              </w:rPr>
              <w:t>474</w:t>
            </w:r>
          </w:p>
        </w:tc>
        <w:tc>
          <w:tcPr>
            <w:tcW w:w="896" w:type="pct"/>
            <w:vAlign w:val="center"/>
          </w:tcPr>
          <w:p w14:paraId="4E07950F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13EE4B60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17DECA61" w14:textId="77777777" w:rsidTr="00D6222E">
        <w:tc>
          <w:tcPr>
            <w:tcW w:w="2057" w:type="pct"/>
            <w:vAlign w:val="center"/>
          </w:tcPr>
          <w:p w14:paraId="02D5420D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szCs w:val="22"/>
              </w:rPr>
              <w:t>Left bundle branch block</w:t>
            </w:r>
          </w:p>
        </w:tc>
        <w:tc>
          <w:tcPr>
            <w:tcW w:w="869" w:type="pct"/>
            <w:vAlign w:val="center"/>
          </w:tcPr>
          <w:p w14:paraId="4A539D47" w14:textId="6485435D" w:rsidR="00B55415" w:rsidRPr="0077548C" w:rsidRDefault="00B55415" w:rsidP="00983251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983251">
              <w:rPr>
                <w:bCs/>
                <w:szCs w:val="22"/>
              </w:rPr>
              <w:t>940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</w:t>
            </w:r>
            <w:r w:rsidR="00983251">
              <w:rPr>
                <w:bCs/>
                <w:szCs w:val="22"/>
              </w:rPr>
              <w:t>260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</w:t>
            </w:r>
            <w:r w:rsidR="00983251">
              <w:rPr>
                <w:bCs/>
                <w:szCs w:val="22"/>
              </w:rPr>
              <w:t>4.48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04C57B40" w14:textId="4AA3EA1E" w:rsidR="00B55415" w:rsidRPr="0077548C" w:rsidRDefault="00B55415" w:rsidP="00983251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983251">
              <w:rPr>
                <w:bCs/>
                <w:szCs w:val="22"/>
              </w:rPr>
              <w:t>518</w:t>
            </w:r>
          </w:p>
        </w:tc>
        <w:tc>
          <w:tcPr>
            <w:tcW w:w="896" w:type="pct"/>
            <w:vAlign w:val="center"/>
          </w:tcPr>
          <w:p w14:paraId="2715F130" w14:textId="2032A11C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0FD274FD" w14:textId="002B824E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0BDD6D9A" w14:textId="77777777" w:rsidTr="00D6222E">
        <w:tc>
          <w:tcPr>
            <w:tcW w:w="2057" w:type="pct"/>
            <w:vAlign w:val="center"/>
          </w:tcPr>
          <w:p w14:paraId="5906B51E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bCs/>
                <w:szCs w:val="22"/>
              </w:rPr>
              <w:t>LA volume index</w:t>
            </w:r>
            <w:r w:rsidRPr="0021160E">
              <w:rPr>
                <w:bCs/>
                <w:szCs w:val="22"/>
              </w:rPr>
              <w:t>, per 1</w:t>
            </w:r>
            <w:r w:rsidRPr="0021160E">
              <w:rPr>
                <w:szCs w:val="22"/>
              </w:rPr>
              <w:t xml:space="preserve"> ml/m</w:t>
            </w:r>
            <w:r w:rsidRPr="0021160E">
              <w:rPr>
                <w:szCs w:val="22"/>
                <w:vertAlign w:val="superscript"/>
              </w:rPr>
              <w:t>2</w:t>
            </w:r>
            <w:r w:rsidRPr="0021160E">
              <w:rPr>
                <w:szCs w:val="22"/>
              </w:rPr>
              <w:t xml:space="preserve"> increase</w:t>
            </w:r>
          </w:p>
        </w:tc>
        <w:tc>
          <w:tcPr>
            <w:tcW w:w="869" w:type="pct"/>
            <w:vAlign w:val="center"/>
          </w:tcPr>
          <w:p w14:paraId="715F1D7B" w14:textId="67248278" w:rsidR="00B55415" w:rsidRPr="0077548C" w:rsidRDefault="00B55415" w:rsidP="00983251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>
              <w:rPr>
                <w:bCs/>
                <w:szCs w:val="22"/>
              </w:rPr>
              <w:t>04</w:t>
            </w:r>
            <w:r w:rsidR="00983251">
              <w:rPr>
                <w:bCs/>
                <w:szCs w:val="22"/>
              </w:rPr>
              <w:t>8</w:t>
            </w:r>
            <w:r w:rsidRPr="0077548C">
              <w:rPr>
                <w:rFonts w:hint="eastAsia"/>
                <w:bCs/>
                <w:szCs w:val="22"/>
              </w:rPr>
              <w:t xml:space="preserve"> (1.0</w:t>
            </w:r>
            <w:r w:rsidR="00983251">
              <w:rPr>
                <w:bCs/>
                <w:szCs w:val="22"/>
              </w:rPr>
              <w:t>22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7</w:t>
            </w:r>
            <w:r w:rsidR="00983251">
              <w:rPr>
                <w:bCs/>
                <w:szCs w:val="22"/>
              </w:rPr>
              <w:t>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68FAF2DD" w14:textId="7EAE2562" w:rsidR="00B55415" w:rsidRPr="0077548C" w:rsidRDefault="00983251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&lt;</w:t>
            </w:r>
            <w:r w:rsidR="00B55415" w:rsidRPr="0077548C">
              <w:rPr>
                <w:rFonts w:hint="eastAsia"/>
                <w:bCs/>
                <w:szCs w:val="22"/>
              </w:rPr>
              <w:t>0.001</w:t>
            </w:r>
          </w:p>
        </w:tc>
        <w:tc>
          <w:tcPr>
            <w:tcW w:w="896" w:type="pct"/>
            <w:vAlign w:val="center"/>
          </w:tcPr>
          <w:p w14:paraId="7E43F9CC" w14:textId="6FF92060" w:rsidR="00B55415" w:rsidRPr="0077548C" w:rsidRDefault="00B55415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FD489D">
              <w:rPr>
                <w:bCs/>
                <w:szCs w:val="22"/>
              </w:rPr>
              <w:t>050</w:t>
            </w:r>
            <w:r w:rsidRPr="0077548C">
              <w:rPr>
                <w:rFonts w:hint="eastAsia"/>
                <w:bCs/>
                <w:szCs w:val="22"/>
              </w:rPr>
              <w:t xml:space="preserve"> (1</w:t>
            </w:r>
            <w:r w:rsidR="009D1120">
              <w:rPr>
                <w:bCs/>
                <w:szCs w:val="22"/>
              </w:rPr>
              <w:t>.</w:t>
            </w:r>
            <w:r>
              <w:rPr>
                <w:bCs/>
                <w:szCs w:val="22"/>
              </w:rPr>
              <w:t>0</w:t>
            </w:r>
            <w:r w:rsidR="00FD489D">
              <w:rPr>
                <w:bCs/>
                <w:szCs w:val="22"/>
              </w:rPr>
              <w:t>10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0</w:t>
            </w:r>
            <w:r w:rsidR="00FD489D">
              <w:rPr>
                <w:bCs/>
                <w:szCs w:val="22"/>
              </w:rPr>
              <w:t>92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10D30E6F" w14:textId="0CF17EFC" w:rsidR="00B55415" w:rsidRPr="0077548C" w:rsidRDefault="00B55415" w:rsidP="00FD489D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</w:t>
            </w:r>
            <w:r w:rsidR="00FD489D">
              <w:rPr>
                <w:bCs/>
                <w:szCs w:val="22"/>
              </w:rPr>
              <w:t>13</w:t>
            </w:r>
          </w:p>
        </w:tc>
      </w:tr>
      <w:tr w:rsidR="00B55415" w:rsidRPr="0077548C" w14:paraId="237C22F9" w14:textId="77777777" w:rsidTr="00D6222E">
        <w:tc>
          <w:tcPr>
            <w:tcW w:w="2057" w:type="pct"/>
            <w:vAlign w:val="center"/>
          </w:tcPr>
          <w:p w14:paraId="48C2660A" w14:textId="77777777" w:rsidR="00B55415" w:rsidRPr="0021160E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21160E">
              <w:rPr>
                <w:rFonts w:hint="eastAsia"/>
                <w:bCs/>
                <w:szCs w:val="22"/>
              </w:rPr>
              <w:t>LV ejection fration</w:t>
            </w:r>
          </w:p>
        </w:tc>
        <w:tc>
          <w:tcPr>
            <w:tcW w:w="869" w:type="pct"/>
            <w:vAlign w:val="center"/>
          </w:tcPr>
          <w:p w14:paraId="64D17734" w14:textId="31522018" w:rsidR="00B55415" w:rsidRPr="0077548C" w:rsidRDefault="00B55415" w:rsidP="00FD7F7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>
              <w:rPr>
                <w:bCs/>
                <w:szCs w:val="22"/>
              </w:rPr>
              <w:t>00</w:t>
            </w:r>
            <w:r w:rsidR="00FD7F76">
              <w:rPr>
                <w:bCs/>
                <w:szCs w:val="22"/>
              </w:rPr>
              <w:t>1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 w:rsidR="00FD7F76">
              <w:rPr>
                <w:bCs/>
                <w:szCs w:val="22"/>
              </w:rPr>
              <w:t>69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 w:rsidR="00FD7F76">
              <w:rPr>
                <w:bCs/>
                <w:szCs w:val="22"/>
              </w:rPr>
              <w:t>35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52D70378" w14:textId="6AC11E11" w:rsidR="00B55415" w:rsidRPr="0077548C" w:rsidRDefault="00B55415" w:rsidP="00FD7F7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FD7F76">
              <w:rPr>
                <w:bCs/>
                <w:szCs w:val="22"/>
              </w:rPr>
              <w:t>931</w:t>
            </w:r>
          </w:p>
        </w:tc>
        <w:tc>
          <w:tcPr>
            <w:tcW w:w="896" w:type="pct"/>
            <w:vAlign w:val="center"/>
          </w:tcPr>
          <w:p w14:paraId="1DACFCEB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106F938C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1607A9B4" w14:textId="77777777" w:rsidTr="00D6222E">
        <w:tc>
          <w:tcPr>
            <w:tcW w:w="2057" w:type="pct"/>
            <w:vAlign w:val="center"/>
          </w:tcPr>
          <w:p w14:paraId="6C567E60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77548C">
              <w:rPr>
                <w:rFonts w:hint="eastAsia"/>
                <w:color w:val="000000" w:themeColor="text1"/>
                <w:szCs w:val="22"/>
              </w:rPr>
              <w:t>E/</w:t>
            </w:r>
            <w:r w:rsidRPr="0077548C">
              <w:rPr>
                <w:color w:val="000000" w:themeColor="text1"/>
                <w:szCs w:val="22"/>
              </w:rPr>
              <w:t>e’</w:t>
            </w:r>
          </w:p>
        </w:tc>
        <w:tc>
          <w:tcPr>
            <w:tcW w:w="869" w:type="pct"/>
            <w:vAlign w:val="center"/>
          </w:tcPr>
          <w:p w14:paraId="4D3B137F" w14:textId="08A6A157" w:rsidR="00B55415" w:rsidRPr="0077548C" w:rsidRDefault="00B55415" w:rsidP="00590C1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>
              <w:rPr>
                <w:bCs/>
                <w:szCs w:val="22"/>
              </w:rPr>
              <w:t>0</w:t>
            </w:r>
            <w:r w:rsidR="00590C14">
              <w:rPr>
                <w:bCs/>
                <w:szCs w:val="22"/>
              </w:rPr>
              <w:t>27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 w:rsidR="00590C14">
              <w:rPr>
                <w:bCs/>
                <w:szCs w:val="22"/>
              </w:rPr>
              <w:t>84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 w:rsidR="00590C14">
              <w:rPr>
                <w:bCs/>
                <w:szCs w:val="22"/>
              </w:rPr>
              <w:t>73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6E67DB41" w14:textId="3895B072" w:rsidR="00B55415" w:rsidRPr="0077548C" w:rsidRDefault="00B55415" w:rsidP="00590C1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590C14">
              <w:rPr>
                <w:bCs/>
                <w:szCs w:val="22"/>
              </w:rPr>
              <w:t>221</w:t>
            </w:r>
          </w:p>
        </w:tc>
        <w:tc>
          <w:tcPr>
            <w:tcW w:w="896" w:type="pct"/>
            <w:vAlign w:val="center"/>
          </w:tcPr>
          <w:p w14:paraId="215350F0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1454D8A3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B55415" w:rsidRPr="0077548C" w14:paraId="01FC2499" w14:textId="77777777" w:rsidTr="00F65FC8">
        <w:tc>
          <w:tcPr>
            <w:tcW w:w="2057" w:type="pct"/>
            <w:vAlign w:val="center"/>
          </w:tcPr>
          <w:p w14:paraId="3F06129E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77548C">
              <w:rPr>
                <w:color w:val="000000" w:themeColor="text1"/>
                <w:szCs w:val="22"/>
              </w:rPr>
              <w:t>RV systolic pressure</w:t>
            </w:r>
          </w:p>
        </w:tc>
        <w:tc>
          <w:tcPr>
            <w:tcW w:w="869" w:type="pct"/>
            <w:vAlign w:val="center"/>
          </w:tcPr>
          <w:p w14:paraId="67050206" w14:textId="5CB0A06C" w:rsidR="00B55415" w:rsidRPr="0077548C" w:rsidRDefault="00B55415" w:rsidP="00590C1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0</w:t>
            </w:r>
            <w:r w:rsidR="00590C14">
              <w:rPr>
                <w:bCs/>
                <w:szCs w:val="22"/>
              </w:rPr>
              <w:t>32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 w:rsidR="00590C14">
              <w:rPr>
                <w:bCs/>
                <w:szCs w:val="22"/>
              </w:rPr>
              <w:t>98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6</w:t>
            </w:r>
            <w:r w:rsidR="00590C14">
              <w:rPr>
                <w:bCs/>
                <w:szCs w:val="22"/>
              </w:rPr>
              <w:t>8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462B9D16" w14:textId="34C891CA" w:rsidR="00B55415" w:rsidRPr="0077548C" w:rsidRDefault="00B55415" w:rsidP="00590C1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1</w:t>
            </w:r>
            <w:r w:rsidR="00590C14">
              <w:rPr>
                <w:bCs/>
                <w:szCs w:val="22"/>
              </w:rPr>
              <w:t>00</w:t>
            </w:r>
          </w:p>
        </w:tc>
        <w:tc>
          <w:tcPr>
            <w:tcW w:w="896" w:type="pct"/>
            <w:vAlign w:val="center"/>
          </w:tcPr>
          <w:p w14:paraId="123626F8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4281A0A1" w14:textId="77777777" w:rsidR="00B55415" w:rsidRPr="0077548C" w:rsidRDefault="00B55415" w:rsidP="00B55415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F65FC8" w:rsidRPr="0077548C" w14:paraId="6EE47CE5" w14:textId="77777777" w:rsidTr="00D6222E">
        <w:tc>
          <w:tcPr>
            <w:tcW w:w="2057" w:type="pct"/>
            <w:tcBorders>
              <w:bottom w:val="single" w:sz="4" w:space="0" w:color="auto"/>
            </w:tcBorders>
            <w:vAlign w:val="center"/>
          </w:tcPr>
          <w:p w14:paraId="1EC38600" w14:textId="22FA8E1E" w:rsidR="00F65FC8" w:rsidRPr="0077548C" w:rsidRDefault="00F65FC8" w:rsidP="00F65FC8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color w:val="000000" w:themeColor="text1"/>
              </w:rPr>
            </w:pPr>
            <w:r w:rsidRPr="0027021F">
              <w:rPr>
                <w:rFonts w:hint="eastAsia"/>
                <w:color w:val="000000" w:themeColor="text1"/>
              </w:rPr>
              <w:t>Type of antiarrhythmic agent</w:t>
            </w:r>
            <w:r w:rsidRPr="0027021F">
              <w:rPr>
                <w:color w:val="000000" w:themeColor="text1"/>
              </w:rPr>
              <w:t xml:space="preserve"> used after ablation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4DF87F72" w14:textId="35C289F6" w:rsidR="00F65FC8" w:rsidRPr="0077548C" w:rsidRDefault="00F65FC8" w:rsidP="00F65FC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1.043 (0.579-</w:t>
            </w:r>
            <w:r>
              <w:rPr>
                <w:bCs/>
              </w:rPr>
              <w:t>1.879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513E2343" w14:textId="53A1B65B" w:rsidR="00F65FC8" w:rsidRPr="0077548C" w:rsidRDefault="00F65FC8" w:rsidP="00F65FC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89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57DB9BED" w14:textId="77777777" w:rsidR="00F65FC8" w:rsidRPr="0077548C" w:rsidRDefault="00F65FC8" w:rsidP="00F65FC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1EF9C418" w14:textId="77777777" w:rsidR="00F65FC8" w:rsidRPr="0077548C" w:rsidRDefault="00F65FC8" w:rsidP="00F65FC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</w:p>
        </w:tc>
      </w:tr>
    </w:tbl>
    <w:p w14:paraId="4114A878" w14:textId="211CF2DA" w:rsidR="00BF2DC5" w:rsidRPr="00AB6C01" w:rsidRDefault="00BF2DC5" w:rsidP="00BF2DC5">
      <w:pPr>
        <w:widowControl w:val="0"/>
        <w:wordWrap w:val="0"/>
        <w:autoSpaceDE w:val="0"/>
        <w:autoSpaceDN w:val="0"/>
        <w:spacing w:after="200" w:line="276" w:lineRule="auto"/>
        <w:contextualSpacing/>
        <w:jc w:val="both"/>
        <w:rPr>
          <w:rFonts w:ascii="Times New Roman" w:eastAsia="맑은 고딕" w:hAnsi="Times New Roman" w:cs="Times New Roman"/>
          <w:strike/>
          <w:kern w:val="2"/>
        </w:rPr>
      </w:pPr>
      <w:r w:rsidRPr="0077548C">
        <w:rPr>
          <w:rFonts w:ascii="Times New Roman" w:eastAsia="맑은 고딕" w:hAnsi="Times New Roman" w:cs="Times New Roman"/>
          <w:kern w:val="2"/>
          <w:vertAlign w:val="superscript"/>
        </w:rPr>
        <w:t>*</w:t>
      </w:r>
      <w:r w:rsidR="008D0488" w:rsidRPr="008D0488">
        <w:rPr>
          <w:rFonts w:ascii="Times New Roman" w:eastAsia="맑은 고딕" w:hAnsi="Times New Roman" w:cs="Times New Roman"/>
          <w:kern w:val="2"/>
        </w:rPr>
        <w:t>The d</w:t>
      </w:r>
      <w:r w:rsidRPr="0077548C">
        <w:rPr>
          <w:rFonts w:ascii="Times New Roman" w:eastAsia="맑은 고딕" w:hAnsi="Times New Roman" w:cs="Times New Roman"/>
          <w:kern w:val="2"/>
        </w:rPr>
        <w:t xml:space="preserve">iscriminant ability of multivariable model </w:t>
      </w:r>
      <w:r w:rsidRPr="00F7056A">
        <w:rPr>
          <w:rFonts w:ascii="Times New Roman" w:eastAsia="맑은 고딕" w:hAnsi="Times New Roman" w:cs="Times New Roman"/>
          <w:kern w:val="2"/>
        </w:rPr>
        <w:t xml:space="preserve">was </w:t>
      </w:r>
      <w:r w:rsidR="00F7056A" w:rsidRPr="00F7056A">
        <w:rPr>
          <w:rFonts w:ascii="Times New Roman" w:eastAsia="맑은 고딕" w:hAnsi="Times New Roman" w:cs="Times New Roman"/>
          <w:kern w:val="2"/>
        </w:rPr>
        <w:t>0.8</w:t>
      </w:r>
      <w:r w:rsidR="00CF1A5B">
        <w:rPr>
          <w:rFonts w:ascii="Times New Roman" w:eastAsia="맑은 고딕" w:hAnsi="Times New Roman" w:cs="Times New Roman"/>
          <w:kern w:val="2"/>
        </w:rPr>
        <w:t>29</w:t>
      </w:r>
      <w:r w:rsidRPr="00F7056A">
        <w:rPr>
          <w:rFonts w:ascii="Times New Roman" w:eastAsia="맑은 고딕" w:hAnsi="Times New Roman" w:cs="Times New Roman"/>
          <w:kern w:val="2"/>
        </w:rPr>
        <w:t xml:space="preserve"> (95% CI 0.</w:t>
      </w:r>
      <w:r w:rsidR="00F7056A" w:rsidRPr="00F7056A">
        <w:rPr>
          <w:rFonts w:ascii="Times New Roman" w:eastAsia="맑은 고딕" w:hAnsi="Times New Roman" w:cs="Times New Roman"/>
          <w:kern w:val="2"/>
        </w:rPr>
        <w:t>7</w:t>
      </w:r>
      <w:r w:rsidR="00CF1A5B">
        <w:rPr>
          <w:rFonts w:ascii="Times New Roman" w:eastAsia="맑은 고딕" w:hAnsi="Times New Roman" w:cs="Times New Roman"/>
          <w:kern w:val="2"/>
        </w:rPr>
        <w:t>12</w:t>
      </w:r>
      <w:r w:rsidRPr="00F7056A">
        <w:rPr>
          <w:rFonts w:ascii="Times New Roman" w:eastAsia="맑은 고딕" w:hAnsi="Times New Roman" w:cs="Times New Roman"/>
          <w:kern w:val="2"/>
        </w:rPr>
        <w:t>-0.</w:t>
      </w:r>
      <w:r w:rsidR="00F7056A" w:rsidRPr="00F7056A">
        <w:rPr>
          <w:rFonts w:ascii="Times New Roman" w:eastAsia="맑은 고딕" w:hAnsi="Times New Roman" w:cs="Times New Roman"/>
          <w:kern w:val="2"/>
        </w:rPr>
        <w:t>9</w:t>
      </w:r>
      <w:r w:rsidR="00CF1A5B">
        <w:rPr>
          <w:rFonts w:ascii="Times New Roman" w:eastAsia="맑은 고딕" w:hAnsi="Times New Roman" w:cs="Times New Roman"/>
          <w:kern w:val="2"/>
        </w:rPr>
        <w:t>46</w:t>
      </w:r>
      <w:r w:rsidRPr="00F7056A">
        <w:rPr>
          <w:rFonts w:ascii="Times New Roman" w:eastAsia="맑은 고딕" w:hAnsi="Times New Roman" w:cs="Times New Roman"/>
          <w:kern w:val="2"/>
        </w:rPr>
        <w:t>).</w:t>
      </w:r>
    </w:p>
    <w:p w14:paraId="508FE7D9" w14:textId="4620AD6E" w:rsidR="00BF2DC5" w:rsidRPr="0077548C" w:rsidRDefault="004618E6" w:rsidP="00BF2DC5">
      <w:pPr>
        <w:autoSpaceDN w:val="0"/>
        <w:spacing w:after="200" w:line="240" w:lineRule="auto"/>
        <w:jc w:val="both"/>
        <w:rPr>
          <w:rFonts w:ascii="Times New Roman" w:eastAsia="맑은 고딕" w:hAnsi="Times New Roman" w:cs="Times New Roman"/>
          <w:b/>
          <w:kern w:val="2"/>
        </w:rPr>
      </w:pPr>
      <w:r>
        <w:rPr>
          <w:rFonts w:ascii="Times New Roman" w:hAnsi="Times New Roman" w:cs="Times New Roman"/>
        </w:rPr>
        <w:t xml:space="preserve">AFL, atrial flutter; </w:t>
      </w:r>
      <w:r w:rsidR="00BF2DC5" w:rsidRPr="0077548C">
        <w:rPr>
          <w:rFonts w:ascii="Times New Roman" w:hAnsi="Times New Roman" w:cs="Times New Roman"/>
        </w:rPr>
        <w:t xml:space="preserve">CI, confidence interval; CTI, cavotricuspid isthmus; </w:t>
      </w:r>
      <w:r w:rsidR="00CF1A5B">
        <w:rPr>
          <w:rFonts w:ascii="Times New Roman" w:hAnsi="Times New Roman" w:cs="Times New Roman"/>
        </w:rPr>
        <w:t xml:space="preserve">HR, hazard ratio; </w:t>
      </w:r>
      <w:r w:rsidR="00BF2DC5" w:rsidRPr="0077548C">
        <w:rPr>
          <w:rFonts w:ascii="Times New Roman" w:hAnsi="Times New Roman" w:cs="Times New Roman"/>
        </w:rPr>
        <w:t>LA, left atrium; LV, left ventricle</w:t>
      </w:r>
      <w:r w:rsidR="00CF1A5B">
        <w:rPr>
          <w:rFonts w:ascii="Times New Roman" w:hAnsi="Times New Roman" w:cs="Times New Roman"/>
        </w:rPr>
        <w:t>;</w:t>
      </w:r>
      <w:r w:rsidR="00BF2DC5" w:rsidRPr="0077548C">
        <w:rPr>
          <w:rFonts w:ascii="Times New Roman" w:hAnsi="Times New Roman" w:cs="Times New Roman"/>
        </w:rPr>
        <w:t xml:space="preserve"> PPM, permanent pacemaker; RV, right ventricle.</w:t>
      </w:r>
    </w:p>
    <w:p w14:paraId="3BBE6206" w14:textId="77777777" w:rsidR="00BF2DC5" w:rsidRDefault="00BF2DC5" w:rsidP="00BF2DC5">
      <w:pPr>
        <w:spacing w:after="200" w:line="276" w:lineRule="auto"/>
        <w:jc w:val="both"/>
        <w:rPr>
          <w:rFonts w:ascii="Times New Roman" w:eastAsia="바탕" w:hAnsi="Times New Roman" w:cs="Times New Roman"/>
          <w:sz w:val="24"/>
          <w:szCs w:val="24"/>
          <w:lang w:val="x-none" w:eastAsia="x-none"/>
        </w:rPr>
      </w:pPr>
    </w:p>
    <w:p w14:paraId="11C35321" w14:textId="7B3AA604" w:rsidR="00BF2DC5" w:rsidRDefault="00BF2DC5" w:rsidP="00BF2DC5">
      <w:pPr>
        <w:spacing w:after="200" w:line="276" w:lineRule="auto"/>
        <w:jc w:val="both"/>
        <w:rPr>
          <w:rFonts w:ascii="Times New Roman" w:eastAsia="바탕" w:hAnsi="Times New Roman" w:cs="Times New Roman"/>
          <w:sz w:val="24"/>
          <w:szCs w:val="24"/>
          <w:lang w:val="x-none" w:eastAsia="x-none"/>
        </w:rPr>
      </w:pPr>
      <w:r>
        <w:rPr>
          <w:rFonts w:ascii="Times New Roman" w:eastAsia="바탕" w:hAnsi="Times New Roman" w:cs="Times New Roman"/>
          <w:sz w:val="24"/>
          <w:szCs w:val="24"/>
          <w:lang w:val="x-none" w:eastAsia="x-none"/>
        </w:rPr>
        <w:br w:type="page"/>
      </w:r>
    </w:p>
    <w:p w14:paraId="58870AE2" w14:textId="6D8CA203" w:rsidR="00D6222E" w:rsidRPr="002C2834" w:rsidRDefault="00B51CF2" w:rsidP="00D6222E">
      <w:pPr>
        <w:autoSpaceDN w:val="0"/>
        <w:spacing w:after="200" w:line="240" w:lineRule="auto"/>
        <w:jc w:val="both"/>
        <w:rPr>
          <w:rFonts w:ascii="Times New Roman" w:eastAsia="맑은 고딕" w:hAnsi="Times New Roman" w:cs="Times New Roman"/>
          <w:b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kern w:val="2"/>
          <w:sz w:val="24"/>
          <w:szCs w:val="24"/>
        </w:rPr>
        <w:lastRenderedPageBreak/>
        <w:t xml:space="preserve">Supplemental </w:t>
      </w:r>
      <w:r w:rsidR="00D6222E" w:rsidRPr="002C283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Table</w:t>
      </w:r>
      <w:r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</w:t>
      </w:r>
      <w:r w:rsidR="00BA59A9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2</w:t>
      </w:r>
      <w:r w:rsidR="00D6222E" w:rsidRPr="002C283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. </w:t>
      </w:r>
      <w:r w:rsidR="00D6222E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Independent Predictors for PPM implantation </w:t>
      </w:r>
      <w:r>
        <w:rPr>
          <w:rFonts w:ascii="Times New Roman" w:eastAsia="맑은 고딕" w:hAnsi="Times New Roman" w:cs="Times New Roman"/>
          <w:b/>
          <w:kern w:val="2"/>
          <w:sz w:val="24"/>
          <w:szCs w:val="24"/>
        </w:rPr>
        <w:t>due to atrioventricular block</w:t>
      </w:r>
      <w:r w:rsidR="00D6222E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after CTI-dependent </w:t>
      </w:r>
      <w:r w:rsidR="004618E6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AFL</w:t>
      </w:r>
      <w:r w:rsidR="00D6222E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Ablation</w:t>
      </w:r>
    </w:p>
    <w:tbl>
      <w:tblPr>
        <w:tblStyle w:val="1"/>
        <w:tblW w:w="4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4"/>
        <w:gridCol w:w="2347"/>
        <w:gridCol w:w="1834"/>
        <w:gridCol w:w="2420"/>
        <w:gridCol w:w="1348"/>
      </w:tblGrid>
      <w:tr w:rsidR="00D6222E" w:rsidRPr="0077548C" w14:paraId="0BF2BADC" w14:textId="77777777" w:rsidTr="00D6222E">
        <w:tc>
          <w:tcPr>
            <w:tcW w:w="2057" w:type="pct"/>
            <w:vMerge w:val="restart"/>
            <w:tcBorders>
              <w:top w:val="single" w:sz="4" w:space="0" w:color="auto"/>
            </w:tcBorders>
            <w:vAlign w:val="center"/>
          </w:tcPr>
          <w:p w14:paraId="4FB973A4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Variable</w:t>
            </w: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637DE" w14:textId="78DA7BFB" w:rsidR="00D6222E" w:rsidRPr="0077548C" w:rsidRDefault="00D6222E" w:rsidP="008D048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Univaria</w:t>
            </w:r>
            <w:r w:rsidR="008D0488">
              <w:rPr>
                <w:b/>
                <w:szCs w:val="22"/>
              </w:rPr>
              <w:t>t</w:t>
            </w:r>
            <w:r w:rsidRPr="0077548C">
              <w:rPr>
                <w:b/>
                <w:szCs w:val="22"/>
              </w:rPr>
              <w:t>e analysis</w:t>
            </w:r>
          </w:p>
        </w:tc>
        <w:tc>
          <w:tcPr>
            <w:tcW w:w="1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F898" w14:textId="715883C8" w:rsidR="00D6222E" w:rsidRPr="00E02D03" w:rsidRDefault="00D6222E" w:rsidP="008D048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Multivaria</w:t>
            </w:r>
            <w:r w:rsidR="008D0488">
              <w:rPr>
                <w:b/>
                <w:szCs w:val="22"/>
              </w:rPr>
              <w:t>t</w:t>
            </w:r>
            <w:r w:rsidRPr="0077548C">
              <w:rPr>
                <w:b/>
                <w:szCs w:val="22"/>
              </w:rPr>
              <w:t>e analysis</w:t>
            </w:r>
          </w:p>
        </w:tc>
      </w:tr>
      <w:tr w:rsidR="00D6222E" w:rsidRPr="0077548C" w14:paraId="32EC9E9F" w14:textId="77777777" w:rsidTr="00D6222E">
        <w:tc>
          <w:tcPr>
            <w:tcW w:w="2057" w:type="pct"/>
            <w:vMerge/>
            <w:tcBorders>
              <w:bottom w:val="single" w:sz="4" w:space="0" w:color="auto"/>
            </w:tcBorders>
            <w:vAlign w:val="center"/>
          </w:tcPr>
          <w:p w14:paraId="79F74304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/>
                <w:bCs/>
                <w:szCs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2DA08" w14:textId="77C70A75" w:rsidR="00D6222E" w:rsidRPr="0077548C" w:rsidRDefault="00310EBA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</w:t>
            </w:r>
            <w:r w:rsidR="00D6222E" w:rsidRPr="0077548C">
              <w:rPr>
                <w:b/>
                <w:bCs/>
                <w:szCs w:val="22"/>
              </w:rPr>
              <w:t>R (95% CI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15D6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bCs/>
                <w:szCs w:val="22"/>
              </w:rPr>
              <w:t>P valu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97DAC" w14:textId="2360BFCB" w:rsidR="00D6222E" w:rsidRPr="0077548C" w:rsidRDefault="00310EBA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</w:t>
            </w:r>
            <w:r w:rsidR="00D6222E" w:rsidRPr="0077548C">
              <w:rPr>
                <w:b/>
                <w:bCs/>
                <w:szCs w:val="22"/>
              </w:rPr>
              <w:t>R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6FB89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bCs/>
                <w:szCs w:val="22"/>
              </w:rPr>
              <w:t>P value</w:t>
            </w:r>
          </w:p>
        </w:tc>
      </w:tr>
      <w:tr w:rsidR="00D6222E" w:rsidRPr="0077548C" w14:paraId="32B613F0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0A4F" w14:textId="77777777" w:rsidR="00D6222E" w:rsidRPr="00D6222E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D6222E">
              <w:rPr>
                <w:rFonts w:hint="eastAsia"/>
                <w:bCs/>
                <w:color w:val="000000" w:themeColor="text1"/>
                <w:szCs w:val="22"/>
              </w:rPr>
              <w:t>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5CA7" w14:textId="18080DE8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1.</w:t>
            </w:r>
            <w:r>
              <w:rPr>
                <w:bCs/>
                <w:szCs w:val="22"/>
              </w:rPr>
              <w:t>014</w:t>
            </w:r>
            <w:r w:rsidRPr="0077548C">
              <w:rPr>
                <w:bCs/>
                <w:szCs w:val="22"/>
              </w:rPr>
              <w:t xml:space="preserve"> (0.9</w:t>
            </w:r>
            <w:r>
              <w:rPr>
                <w:bCs/>
                <w:szCs w:val="22"/>
              </w:rPr>
              <w:t>5</w:t>
            </w:r>
            <w:r w:rsidR="00310EBA">
              <w:rPr>
                <w:bCs/>
                <w:szCs w:val="22"/>
              </w:rPr>
              <w:t>3</w:t>
            </w:r>
            <w:r w:rsidRPr="0077548C">
              <w:rPr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7</w:t>
            </w:r>
            <w:r w:rsidR="00310EBA">
              <w:rPr>
                <w:bCs/>
                <w:szCs w:val="22"/>
              </w:rPr>
              <w:t>9</w:t>
            </w:r>
            <w:r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5858" w14:textId="56920F31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6</w:t>
            </w:r>
            <w:r w:rsidR="00310EBA">
              <w:rPr>
                <w:bCs/>
                <w:szCs w:val="22"/>
              </w:rPr>
              <w:t>6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148A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D39E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D6222E" w:rsidRPr="0077548C" w14:paraId="056CA5FE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B93B" w14:textId="3B8F3B39" w:rsidR="00D6222E" w:rsidRPr="00D6222E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D6222E">
              <w:rPr>
                <w:bCs/>
                <w:color w:val="000000" w:themeColor="text1"/>
                <w:szCs w:val="22"/>
              </w:rPr>
              <w:t>F</w:t>
            </w:r>
            <w:r w:rsidRPr="00D6222E">
              <w:rPr>
                <w:rFonts w:hint="eastAsia"/>
                <w:bCs/>
                <w:color w:val="000000" w:themeColor="text1"/>
                <w:szCs w:val="22"/>
              </w:rPr>
              <w:t>emale</w:t>
            </w:r>
            <w:r w:rsidR="008D0488">
              <w:rPr>
                <w:bCs/>
                <w:color w:val="000000" w:themeColor="text1"/>
                <w:szCs w:val="22"/>
              </w:rPr>
              <w:t xml:space="preserve"> sex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B426" w14:textId="3EBD8B50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3.</w:t>
            </w:r>
            <w:r w:rsidR="00310EBA">
              <w:rPr>
                <w:bCs/>
                <w:szCs w:val="22"/>
              </w:rPr>
              <w:t>327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</w:t>
            </w:r>
            <w:r w:rsidR="00310EBA">
              <w:rPr>
                <w:bCs/>
                <w:szCs w:val="22"/>
              </w:rPr>
              <w:t>609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</w:t>
            </w:r>
            <w:r w:rsidR="00310EBA">
              <w:rPr>
                <w:bCs/>
                <w:szCs w:val="22"/>
              </w:rPr>
              <w:t>8.18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D3A0" w14:textId="335D379C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1</w:t>
            </w:r>
            <w:r w:rsidR="00310EBA">
              <w:rPr>
                <w:bCs/>
                <w:szCs w:val="22"/>
              </w:rPr>
              <w:t>6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4EFB" w14:textId="3CCF3BAB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D351" w14:textId="0E4D0BED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D6222E" w:rsidRPr="0077548C" w14:paraId="0F179671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B367" w14:textId="77777777" w:rsidR="00D6222E" w:rsidRPr="00D6222E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D6222E">
              <w:rPr>
                <w:rFonts w:hint="eastAsia"/>
                <w:bCs/>
                <w:color w:val="000000" w:themeColor="text1"/>
                <w:szCs w:val="22"/>
              </w:rPr>
              <w:t>Body mass index</w:t>
            </w:r>
            <w:r w:rsidRPr="00D6222E">
              <w:rPr>
                <w:bCs/>
                <w:color w:val="000000" w:themeColor="text1"/>
                <w:szCs w:val="22"/>
              </w:rPr>
              <w:t>, per 1</w:t>
            </w:r>
            <w:r w:rsidRPr="00D6222E">
              <w:rPr>
                <w:color w:val="000000" w:themeColor="text1"/>
                <w:szCs w:val="22"/>
              </w:rPr>
              <w:t xml:space="preserve"> kg/m</w:t>
            </w:r>
            <w:r w:rsidRPr="00D6222E">
              <w:rPr>
                <w:color w:val="000000" w:themeColor="text1"/>
                <w:szCs w:val="22"/>
                <w:vertAlign w:val="superscript"/>
              </w:rPr>
              <w:t>2</w:t>
            </w:r>
            <w:r w:rsidRPr="00D6222E">
              <w:rPr>
                <w:color w:val="000000" w:themeColor="text1"/>
                <w:szCs w:val="22"/>
              </w:rPr>
              <w:t xml:space="preserve"> incr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3DC1" w14:textId="50D74311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0</w:t>
            </w:r>
            <w:r w:rsidR="00310EBA">
              <w:rPr>
                <w:bCs/>
                <w:szCs w:val="22"/>
              </w:rPr>
              <w:t>92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86</w:t>
            </w:r>
            <w:r w:rsidR="00310EBA">
              <w:rPr>
                <w:bCs/>
                <w:szCs w:val="22"/>
              </w:rPr>
              <w:t>6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3</w:t>
            </w:r>
            <w:r w:rsidR="00310EBA">
              <w:rPr>
                <w:bCs/>
                <w:szCs w:val="22"/>
              </w:rPr>
              <w:t>78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C598" w14:textId="6061050B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4</w:t>
            </w:r>
            <w:r w:rsidR="00310EBA">
              <w:rPr>
                <w:bCs/>
                <w:szCs w:val="22"/>
              </w:rPr>
              <w:t>5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1FB3" w14:textId="71320DDB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FACF" w14:textId="7530EE4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D6222E" w:rsidRPr="0077548C" w14:paraId="2966FB64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2C38" w14:textId="77777777" w:rsidR="00D6222E" w:rsidRPr="00D6222E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D6222E">
              <w:rPr>
                <w:color w:val="000000" w:themeColor="text1"/>
                <w:szCs w:val="22"/>
              </w:rPr>
              <w:t>Diabetes mellitu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188B" w14:textId="4703AF0D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58</w:t>
            </w:r>
            <w:r w:rsidR="00310EBA">
              <w:rPr>
                <w:bCs/>
                <w:szCs w:val="22"/>
              </w:rPr>
              <w:t>8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 w:rsidRPr="0077548C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068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5.</w:t>
            </w:r>
            <w:r w:rsidR="00310EBA">
              <w:rPr>
                <w:bCs/>
                <w:szCs w:val="22"/>
              </w:rPr>
              <w:t>036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E48CF" w14:textId="72113C54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6</w:t>
            </w:r>
            <w:r w:rsidR="00310EBA">
              <w:rPr>
                <w:bCs/>
                <w:szCs w:val="22"/>
              </w:rPr>
              <w:t>2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35DE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6B7A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D6222E" w:rsidRPr="0077548C" w14:paraId="28E2B4F9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FD86" w14:textId="77777777" w:rsidR="00D6222E" w:rsidRPr="00D6222E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D6222E">
              <w:rPr>
                <w:rFonts w:hint="eastAsia"/>
                <w:bCs/>
                <w:color w:val="000000" w:themeColor="text1"/>
                <w:szCs w:val="22"/>
              </w:rPr>
              <w:t>Hypertens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E17B" w14:textId="3A9831EF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 w:rsidR="00310EBA">
              <w:rPr>
                <w:bCs/>
                <w:szCs w:val="22"/>
              </w:rPr>
              <w:t>205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22</w:t>
            </w:r>
            <w:r w:rsidR="00310EBA">
              <w:rPr>
                <w:bCs/>
                <w:szCs w:val="22"/>
              </w:rPr>
              <w:t>1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6.</w:t>
            </w:r>
            <w:r w:rsidR="00310EBA">
              <w:rPr>
                <w:bCs/>
                <w:szCs w:val="22"/>
              </w:rPr>
              <w:t>58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29CB" w14:textId="2210172B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8</w:t>
            </w:r>
            <w:r w:rsidR="00310EBA">
              <w:rPr>
                <w:bCs/>
                <w:szCs w:val="22"/>
              </w:rPr>
              <w:t>2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F8C1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042B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D6222E" w:rsidRPr="0077548C" w14:paraId="167C8526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75A6" w14:textId="77777777" w:rsidR="00D6222E" w:rsidRPr="00D6222E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D6222E">
              <w:rPr>
                <w:color w:val="000000" w:themeColor="text1"/>
                <w:szCs w:val="22"/>
              </w:rPr>
              <w:t>Chronic kidney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15D5" w14:textId="7253FF6D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2.</w:t>
            </w:r>
            <w:r w:rsidR="00310EBA">
              <w:rPr>
                <w:bCs/>
                <w:szCs w:val="22"/>
              </w:rPr>
              <w:t>386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2</w:t>
            </w:r>
            <w:r w:rsidR="00310EBA">
              <w:rPr>
                <w:bCs/>
                <w:szCs w:val="22"/>
              </w:rPr>
              <w:t>76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310EBA">
              <w:rPr>
                <w:bCs/>
                <w:szCs w:val="22"/>
              </w:rPr>
              <w:t>20.62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4C84" w14:textId="4665C02E" w:rsidR="00D6222E" w:rsidRPr="0077548C" w:rsidRDefault="00D6222E" w:rsidP="00310EB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310EBA">
              <w:rPr>
                <w:bCs/>
                <w:szCs w:val="22"/>
              </w:rPr>
              <w:t>42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5060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4658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D6222E" w:rsidRPr="0077548C" w14:paraId="22D85AE3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BADA" w14:textId="77777777" w:rsidR="00D6222E" w:rsidRPr="00D6222E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D6222E">
              <w:rPr>
                <w:color w:val="000000" w:themeColor="text1"/>
                <w:szCs w:val="22"/>
              </w:rPr>
              <w:t>H</w:t>
            </w:r>
            <w:r w:rsidRPr="00D6222E">
              <w:rPr>
                <w:rFonts w:hint="eastAsia"/>
                <w:color w:val="000000" w:themeColor="text1"/>
                <w:szCs w:val="22"/>
              </w:rPr>
              <w:t xml:space="preserve">eart </w:t>
            </w:r>
            <w:r w:rsidRPr="00D6222E">
              <w:rPr>
                <w:color w:val="000000" w:themeColor="text1"/>
                <w:szCs w:val="22"/>
              </w:rPr>
              <w:t>failur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11F0" w14:textId="5586C44B" w:rsidR="00D6222E" w:rsidRPr="0077548C" w:rsidRDefault="00D6222E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041713">
              <w:rPr>
                <w:bCs/>
                <w:szCs w:val="22"/>
              </w:rPr>
              <w:t>257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2</w:t>
            </w:r>
            <w:r w:rsidR="00041713">
              <w:rPr>
                <w:bCs/>
                <w:szCs w:val="22"/>
              </w:rPr>
              <w:t>29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6.</w:t>
            </w:r>
            <w:r w:rsidR="00041713">
              <w:rPr>
                <w:bCs/>
                <w:szCs w:val="22"/>
              </w:rPr>
              <w:t>912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0EBC" w14:textId="1C01AF9A" w:rsidR="00D6222E" w:rsidRPr="0077548C" w:rsidRDefault="00D6222E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041713">
              <w:rPr>
                <w:bCs/>
                <w:szCs w:val="22"/>
              </w:rPr>
              <w:t>79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2786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28BA" w14:textId="77777777" w:rsidR="00D6222E" w:rsidRPr="0077548C" w:rsidRDefault="00D6222E" w:rsidP="00D6222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041713" w:rsidRPr="0077548C" w14:paraId="35BFE705" w14:textId="77777777" w:rsidTr="00D6222E">
        <w:tc>
          <w:tcPr>
            <w:tcW w:w="2057" w:type="pct"/>
            <w:vAlign w:val="center"/>
          </w:tcPr>
          <w:p w14:paraId="23435C08" w14:textId="63B7A84A" w:rsidR="00041713" w:rsidRPr="00D6222E" w:rsidRDefault="00041713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>
              <w:rPr>
                <w:bCs/>
                <w:color w:val="000000" w:themeColor="text1"/>
                <w:szCs w:val="22"/>
              </w:rPr>
              <w:t>Prior</w:t>
            </w:r>
            <w:r w:rsidRPr="00D6222E">
              <w:rPr>
                <w:rFonts w:hint="eastAsia"/>
                <w:bCs/>
                <w:color w:val="000000" w:themeColor="text1"/>
                <w:szCs w:val="22"/>
              </w:rPr>
              <w:t xml:space="preserve"> </w:t>
            </w:r>
            <w:r w:rsidRPr="00D6222E">
              <w:rPr>
                <w:bCs/>
                <w:color w:val="000000" w:themeColor="text1"/>
                <w:szCs w:val="22"/>
              </w:rPr>
              <w:t>atrial</w:t>
            </w:r>
            <w:r w:rsidRPr="00D6222E">
              <w:rPr>
                <w:rFonts w:hint="eastAsia"/>
                <w:bCs/>
                <w:color w:val="000000" w:themeColor="text1"/>
                <w:szCs w:val="22"/>
              </w:rPr>
              <w:t xml:space="preserve"> </w:t>
            </w:r>
            <w:r w:rsidRPr="00D6222E">
              <w:rPr>
                <w:bCs/>
                <w:color w:val="000000" w:themeColor="text1"/>
                <w:szCs w:val="22"/>
              </w:rPr>
              <w:t>fibrillation</w:t>
            </w:r>
          </w:p>
        </w:tc>
        <w:tc>
          <w:tcPr>
            <w:tcW w:w="869" w:type="pct"/>
            <w:vAlign w:val="center"/>
          </w:tcPr>
          <w:p w14:paraId="6A2E5FA4" w14:textId="7CD452CC" w:rsidR="00041713" w:rsidRPr="0077548C" w:rsidRDefault="00041713" w:rsidP="0039306C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7</w:t>
            </w:r>
            <w:r w:rsidR="0039306C">
              <w:rPr>
                <w:bCs/>
                <w:szCs w:val="22"/>
              </w:rPr>
              <w:t>18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1</w:t>
            </w:r>
            <w:r w:rsidR="0039306C">
              <w:rPr>
                <w:bCs/>
                <w:szCs w:val="22"/>
              </w:rPr>
              <w:t>30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39306C">
              <w:rPr>
                <w:bCs/>
                <w:szCs w:val="22"/>
              </w:rPr>
              <w:t>3.977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10181463" w14:textId="3152FAB6" w:rsidR="00041713" w:rsidRPr="0077548C" w:rsidRDefault="00041713" w:rsidP="0039306C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7</w:t>
            </w:r>
            <w:r w:rsidR="0039306C">
              <w:rPr>
                <w:bCs/>
                <w:szCs w:val="22"/>
              </w:rPr>
              <w:t>04</w:t>
            </w:r>
          </w:p>
        </w:tc>
        <w:tc>
          <w:tcPr>
            <w:tcW w:w="896" w:type="pct"/>
            <w:vAlign w:val="center"/>
          </w:tcPr>
          <w:p w14:paraId="06D2CC78" w14:textId="4B1116BF" w:rsidR="00041713" w:rsidRPr="0077548C" w:rsidRDefault="00041713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5FFADB67" w14:textId="284A7256" w:rsidR="00041713" w:rsidRPr="0077548C" w:rsidRDefault="00041713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041713" w:rsidRPr="0077548C" w14:paraId="7486A51E" w14:textId="77777777" w:rsidTr="00D6222E">
        <w:tc>
          <w:tcPr>
            <w:tcW w:w="2057" w:type="pct"/>
            <w:vAlign w:val="center"/>
          </w:tcPr>
          <w:p w14:paraId="1E0E742C" w14:textId="21B080BB" w:rsidR="00041713" w:rsidRPr="00945E63" w:rsidRDefault="00041713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945E63">
              <w:rPr>
                <w:bCs/>
                <w:color w:val="000000" w:themeColor="text1"/>
                <w:szCs w:val="22"/>
              </w:rPr>
              <w:t xml:space="preserve">Persistent </w:t>
            </w:r>
            <w:r>
              <w:rPr>
                <w:bCs/>
                <w:color w:val="000000" w:themeColor="text1"/>
                <w:szCs w:val="22"/>
              </w:rPr>
              <w:t>AFL</w:t>
            </w:r>
          </w:p>
        </w:tc>
        <w:tc>
          <w:tcPr>
            <w:tcW w:w="869" w:type="pct"/>
            <w:vAlign w:val="center"/>
          </w:tcPr>
          <w:p w14:paraId="2B8B8F28" w14:textId="33BAD710" w:rsidR="00041713" w:rsidRPr="0077548C" w:rsidRDefault="00041713" w:rsidP="0039306C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39306C">
              <w:rPr>
                <w:bCs/>
                <w:szCs w:val="22"/>
              </w:rPr>
              <w:t>907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 w:rsidR="0039306C">
              <w:rPr>
                <w:bCs/>
                <w:szCs w:val="22"/>
              </w:rPr>
              <w:t>222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</w:t>
            </w:r>
            <w:r w:rsidR="0039306C">
              <w:rPr>
                <w:bCs/>
                <w:szCs w:val="22"/>
              </w:rPr>
              <w:t>6.34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23FFBCD6" w14:textId="3B5B7266" w:rsidR="00041713" w:rsidRPr="0077548C" w:rsidRDefault="00041713" w:rsidP="0039306C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5</w:t>
            </w:r>
            <w:r w:rsidR="0039306C">
              <w:rPr>
                <w:bCs/>
                <w:szCs w:val="22"/>
              </w:rPr>
              <w:t>56</w:t>
            </w:r>
          </w:p>
        </w:tc>
        <w:tc>
          <w:tcPr>
            <w:tcW w:w="896" w:type="pct"/>
            <w:vAlign w:val="center"/>
          </w:tcPr>
          <w:p w14:paraId="24FC2646" w14:textId="77777777" w:rsidR="00041713" w:rsidRPr="0077548C" w:rsidRDefault="00041713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78551EAC" w14:textId="77777777" w:rsidR="00041713" w:rsidRPr="0077548C" w:rsidRDefault="00041713" w:rsidP="00041713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1C7A0E" w:rsidRPr="0077548C" w14:paraId="496E75B3" w14:textId="77777777" w:rsidTr="00D622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DCFB" w14:textId="5390D64F" w:rsidR="001C7A0E" w:rsidRPr="00945E63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The lowest previous sinus heart rate</w:t>
            </w:r>
            <w:r w:rsidRPr="0077548C">
              <w:rPr>
                <w:color w:val="000000" w:themeColor="text1"/>
                <w:szCs w:val="22"/>
              </w:rPr>
              <w:t>, per 1</w:t>
            </w:r>
            <w:r>
              <w:rPr>
                <w:color w:val="000000" w:themeColor="text1"/>
                <w:szCs w:val="22"/>
              </w:rPr>
              <w:t xml:space="preserve"> beats</w:t>
            </w:r>
            <w:r w:rsidRPr="0077548C">
              <w:rPr>
                <w:color w:val="000000" w:themeColor="text1"/>
                <w:szCs w:val="22"/>
              </w:rPr>
              <w:t>/minute incr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32EA" w14:textId="2F6CCC6A" w:rsidR="001C7A0E" w:rsidRPr="0077548C" w:rsidRDefault="001C7A0E" w:rsidP="005C0AD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</w:t>
            </w:r>
            <w:r>
              <w:rPr>
                <w:bCs/>
                <w:szCs w:val="22"/>
              </w:rPr>
              <w:t>.</w:t>
            </w:r>
            <w:r w:rsidR="005C0ADA">
              <w:rPr>
                <w:bCs/>
                <w:szCs w:val="22"/>
              </w:rPr>
              <w:t>864</w:t>
            </w:r>
            <w:r w:rsidRPr="0077548C">
              <w:rPr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7</w:t>
            </w:r>
            <w:r w:rsidR="005C0ADA">
              <w:rPr>
                <w:bCs/>
                <w:szCs w:val="22"/>
              </w:rPr>
              <w:t>85</w:t>
            </w:r>
            <w:r w:rsidRPr="0077548C">
              <w:rPr>
                <w:bCs/>
                <w:szCs w:val="22"/>
              </w:rPr>
              <w:t>-0.9</w:t>
            </w:r>
            <w:r>
              <w:rPr>
                <w:bCs/>
                <w:szCs w:val="22"/>
              </w:rPr>
              <w:t>5</w:t>
            </w:r>
            <w:r w:rsidR="005C0ADA">
              <w:rPr>
                <w:bCs/>
                <w:szCs w:val="22"/>
              </w:rPr>
              <w:t>1</w:t>
            </w:r>
            <w:r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41E2" w14:textId="790DBBEF" w:rsidR="001C7A0E" w:rsidRPr="0077548C" w:rsidRDefault="001C7A0E" w:rsidP="005C0ADA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00</w:t>
            </w:r>
            <w:r w:rsidR="005C0ADA">
              <w:rPr>
                <w:bCs/>
                <w:szCs w:val="22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2CC8" w14:textId="581E7A9A" w:rsidR="001C7A0E" w:rsidRPr="0077548C" w:rsidRDefault="001C7A0E" w:rsidP="00ED0AE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</w:t>
            </w:r>
            <w:r w:rsidR="00ED0AE6">
              <w:rPr>
                <w:bCs/>
                <w:szCs w:val="22"/>
              </w:rPr>
              <w:t>675</w:t>
            </w:r>
            <w:r>
              <w:rPr>
                <w:rFonts w:hint="eastAsia"/>
                <w:bCs/>
                <w:szCs w:val="22"/>
              </w:rPr>
              <w:t xml:space="preserve"> (0.</w:t>
            </w:r>
            <w:r w:rsidR="00ED0AE6">
              <w:rPr>
                <w:bCs/>
                <w:szCs w:val="22"/>
              </w:rPr>
              <w:t>357</w:t>
            </w:r>
            <w:r>
              <w:rPr>
                <w:rFonts w:hint="eastAsia"/>
                <w:bCs/>
                <w:szCs w:val="22"/>
              </w:rPr>
              <w:t>-1.</w:t>
            </w:r>
            <w:r w:rsidR="00ED0AE6">
              <w:rPr>
                <w:bCs/>
                <w:szCs w:val="22"/>
              </w:rPr>
              <w:t>277</w:t>
            </w:r>
            <w:r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B88A" w14:textId="4A3CA224" w:rsidR="001C7A0E" w:rsidRPr="0077548C" w:rsidRDefault="001C7A0E" w:rsidP="00ED0AE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</w:t>
            </w:r>
            <w:r w:rsidR="00ED0AE6">
              <w:rPr>
                <w:bCs/>
                <w:szCs w:val="22"/>
              </w:rPr>
              <w:t>227</w:t>
            </w:r>
          </w:p>
        </w:tc>
      </w:tr>
      <w:tr w:rsidR="001C7A0E" w:rsidRPr="0077548C" w14:paraId="03DF6702" w14:textId="77777777" w:rsidTr="00D6222E">
        <w:tc>
          <w:tcPr>
            <w:tcW w:w="2057" w:type="pct"/>
            <w:vAlign w:val="center"/>
          </w:tcPr>
          <w:p w14:paraId="2DA63FB3" w14:textId="77CCC280" w:rsidR="001C7A0E" w:rsidRPr="00945E63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>
              <w:rPr>
                <w:color w:val="000000" w:themeColor="text1"/>
              </w:rPr>
              <w:t>The lowest previous AFL heart rate</w:t>
            </w:r>
            <w:r w:rsidRPr="0077548C">
              <w:rPr>
                <w:color w:val="000000" w:themeColor="text1"/>
                <w:szCs w:val="22"/>
              </w:rPr>
              <w:t>, per 1</w:t>
            </w:r>
            <w:r>
              <w:rPr>
                <w:color w:val="000000" w:themeColor="text1"/>
                <w:szCs w:val="22"/>
              </w:rPr>
              <w:t xml:space="preserve"> beats</w:t>
            </w:r>
            <w:r w:rsidRPr="0077548C">
              <w:rPr>
                <w:color w:val="000000" w:themeColor="text1"/>
                <w:szCs w:val="22"/>
              </w:rPr>
              <w:t>/minute increase</w:t>
            </w:r>
          </w:p>
        </w:tc>
        <w:tc>
          <w:tcPr>
            <w:tcW w:w="869" w:type="pct"/>
            <w:vAlign w:val="center"/>
          </w:tcPr>
          <w:p w14:paraId="5DE6908A" w14:textId="14F34C2A" w:rsidR="001C7A0E" w:rsidRPr="0077548C" w:rsidRDefault="001C7A0E" w:rsidP="00D21103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D21103">
              <w:rPr>
                <w:bCs/>
                <w:szCs w:val="22"/>
              </w:rPr>
              <w:t>916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8</w:t>
            </w:r>
            <w:r w:rsidR="00D21103">
              <w:rPr>
                <w:bCs/>
                <w:szCs w:val="22"/>
              </w:rPr>
              <w:t>72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0.963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7143E827" w14:textId="7179D279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001</w:t>
            </w:r>
          </w:p>
        </w:tc>
        <w:tc>
          <w:tcPr>
            <w:tcW w:w="896" w:type="pct"/>
            <w:vAlign w:val="center"/>
          </w:tcPr>
          <w:p w14:paraId="552E2132" w14:textId="06C535BE" w:rsidR="001C7A0E" w:rsidRPr="0077548C" w:rsidRDefault="001C7A0E" w:rsidP="00ED0AE6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</w:t>
            </w:r>
            <w:r w:rsidR="00ED0AE6">
              <w:rPr>
                <w:bCs/>
                <w:szCs w:val="22"/>
              </w:rPr>
              <w:t>883</w:t>
            </w:r>
            <w:r>
              <w:rPr>
                <w:rFonts w:hint="eastAsia"/>
                <w:bCs/>
                <w:szCs w:val="22"/>
              </w:rPr>
              <w:t xml:space="preserve"> (0.</w:t>
            </w:r>
            <w:r w:rsidR="00ED0AE6">
              <w:rPr>
                <w:bCs/>
                <w:szCs w:val="22"/>
              </w:rPr>
              <w:t>711</w:t>
            </w:r>
            <w:r w:rsidR="00ED0AE6">
              <w:rPr>
                <w:rFonts w:hint="eastAsia"/>
                <w:bCs/>
                <w:szCs w:val="22"/>
              </w:rPr>
              <w:t>-1.097</w:t>
            </w:r>
            <w:r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65BC4CE9" w14:textId="401BAA0F" w:rsidR="001C7A0E" w:rsidRPr="0077548C" w:rsidRDefault="001C7A0E" w:rsidP="00F3542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</w:t>
            </w:r>
            <w:r w:rsidR="00F35429">
              <w:rPr>
                <w:bCs/>
                <w:szCs w:val="22"/>
              </w:rPr>
              <w:t>260</w:t>
            </w:r>
          </w:p>
        </w:tc>
      </w:tr>
      <w:tr w:rsidR="001C7A0E" w:rsidRPr="0077548C" w14:paraId="008DC4B5" w14:textId="77777777" w:rsidTr="00D6222E">
        <w:tc>
          <w:tcPr>
            <w:tcW w:w="2057" w:type="pct"/>
            <w:vAlign w:val="center"/>
          </w:tcPr>
          <w:p w14:paraId="365D1FE3" w14:textId="77777777" w:rsidR="001C7A0E" w:rsidRPr="00945E63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945E63">
              <w:rPr>
                <w:rFonts w:hint="eastAsia"/>
                <w:bCs/>
                <w:color w:val="000000" w:themeColor="text1"/>
                <w:szCs w:val="22"/>
              </w:rPr>
              <w:t>PR i</w:t>
            </w:r>
            <w:r w:rsidRPr="00945E63">
              <w:rPr>
                <w:bCs/>
                <w:color w:val="000000" w:themeColor="text1"/>
                <w:szCs w:val="22"/>
              </w:rPr>
              <w:t>nterval, per 1 ms increase</w:t>
            </w:r>
          </w:p>
        </w:tc>
        <w:tc>
          <w:tcPr>
            <w:tcW w:w="869" w:type="pct"/>
            <w:vAlign w:val="center"/>
          </w:tcPr>
          <w:p w14:paraId="2D9D2AD2" w14:textId="204B1706" w:rsidR="001C7A0E" w:rsidRPr="0077548C" w:rsidRDefault="001C7A0E" w:rsidP="008C754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04</w:t>
            </w:r>
            <w:r w:rsidR="008C7544">
              <w:rPr>
                <w:bCs/>
                <w:szCs w:val="22"/>
              </w:rPr>
              <w:t>1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1.01</w:t>
            </w:r>
            <w:r w:rsidR="008C7544">
              <w:rPr>
                <w:bCs/>
                <w:szCs w:val="22"/>
              </w:rPr>
              <w:t>7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06</w:t>
            </w:r>
            <w:r w:rsidR="008C7544">
              <w:rPr>
                <w:bCs/>
                <w:szCs w:val="22"/>
              </w:rPr>
              <w:t>6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01808E96" w14:textId="56240550" w:rsidR="001C7A0E" w:rsidRPr="0077548C" w:rsidRDefault="008C7544" w:rsidP="008C754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&lt;</w:t>
            </w:r>
            <w:r w:rsidR="001C7A0E" w:rsidRPr="0077548C">
              <w:rPr>
                <w:rFonts w:hint="eastAsia"/>
                <w:bCs/>
                <w:szCs w:val="22"/>
              </w:rPr>
              <w:t>0.</w:t>
            </w:r>
            <w:r w:rsidR="001C7A0E">
              <w:rPr>
                <w:bCs/>
                <w:szCs w:val="22"/>
              </w:rPr>
              <w:t>00</w:t>
            </w:r>
            <w:r>
              <w:rPr>
                <w:bCs/>
                <w:szCs w:val="22"/>
              </w:rPr>
              <w:t>1</w:t>
            </w:r>
          </w:p>
        </w:tc>
        <w:tc>
          <w:tcPr>
            <w:tcW w:w="896" w:type="pct"/>
            <w:vAlign w:val="center"/>
          </w:tcPr>
          <w:p w14:paraId="3BEAD13B" w14:textId="7F6B5358" w:rsidR="001C7A0E" w:rsidRPr="0077548C" w:rsidRDefault="001C7A0E" w:rsidP="00F3542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1.</w:t>
            </w:r>
            <w:r w:rsidR="00F35429">
              <w:rPr>
                <w:bCs/>
                <w:szCs w:val="22"/>
              </w:rPr>
              <w:t>175</w:t>
            </w:r>
            <w:r>
              <w:rPr>
                <w:rFonts w:hint="eastAsia"/>
                <w:bCs/>
                <w:szCs w:val="22"/>
              </w:rPr>
              <w:t xml:space="preserve"> (0.9</w:t>
            </w:r>
            <w:r w:rsidR="00F35429">
              <w:rPr>
                <w:bCs/>
                <w:szCs w:val="22"/>
              </w:rPr>
              <w:t>21</w:t>
            </w:r>
            <w:r>
              <w:rPr>
                <w:rFonts w:hint="eastAsia"/>
                <w:bCs/>
                <w:szCs w:val="22"/>
              </w:rPr>
              <w:t>-1.</w:t>
            </w:r>
            <w:r w:rsidR="00F35429">
              <w:rPr>
                <w:bCs/>
                <w:szCs w:val="22"/>
              </w:rPr>
              <w:t>498</w:t>
            </w:r>
            <w:r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3A699BE0" w14:textId="10189915" w:rsidR="001C7A0E" w:rsidRPr="0077548C" w:rsidRDefault="001C7A0E" w:rsidP="00F3542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1</w:t>
            </w:r>
            <w:r w:rsidR="00F35429">
              <w:rPr>
                <w:bCs/>
                <w:szCs w:val="22"/>
              </w:rPr>
              <w:t>95</w:t>
            </w:r>
          </w:p>
        </w:tc>
      </w:tr>
      <w:tr w:rsidR="001C7A0E" w:rsidRPr="0077548C" w14:paraId="3B7EEC44" w14:textId="77777777" w:rsidTr="00D6222E">
        <w:tc>
          <w:tcPr>
            <w:tcW w:w="2057" w:type="pct"/>
            <w:vAlign w:val="center"/>
          </w:tcPr>
          <w:p w14:paraId="59C00F8C" w14:textId="77777777" w:rsidR="001C7A0E" w:rsidRPr="00945E63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945E63">
              <w:rPr>
                <w:rFonts w:hint="eastAsia"/>
                <w:bCs/>
                <w:color w:val="000000" w:themeColor="text1"/>
                <w:szCs w:val="22"/>
              </w:rPr>
              <w:t>QRS duration</w:t>
            </w:r>
          </w:p>
        </w:tc>
        <w:tc>
          <w:tcPr>
            <w:tcW w:w="869" w:type="pct"/>
            <w:vAlign w:val="center"/>
          </w:tcPr>
          <w:p w14:paraId="382145C1" w14:textId="4E6C5D1D" w:rsidR="001C7A0E" w:rsidRPr="0077548C" w:rsidRDefault="001C7A0E" w:rsidP="008C754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8C7544">
              <w:rPr>
                <w:bCs/>
                <w:szCs w:val="22"/>
              </w:rPr>
              <w:t>052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1.0</w:t>
            </w:r>
            <w:r w:rsidR="008C7544">
              <w:rPr>
                <w:bCs/>
                <w:szCs w:val="22"/>
              </w:rPr>
              <w:t>19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8</w:t>
            </w:r>
            <w:r w:rsidR="008C7544">
              <w:rPr>
                <w:bCs/>
                <w:szCs w:val="22"/>
              </w:rPr>
              <w:t>7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6F7DBE86" w14:textId="73B56CDB" w:rsidR="001C7A0E" w:rsidRPr="0077548C" w:rsidRDefault="001C7A0E" w:rsidP="008C754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00</w:t>
            </w:r>
            <w:r w:rsidR="008C7544">
              <w:rPr>
                <w:bCs/>
                <w:szCs w:val="22"/>
              </w:rPr>
              <w:t>2</w:t>
            </w:r>
          </w:p>
        </w:tc>
        <w:tc>
          <w:tcPr>
            <w:tcW w:w="896" w:type="pct"/>
            <w:vAlign w:val="center"/>
          </w:tcPr>
          <w:p w14:paraId="46030A79" w14:textId="6A51D4FA" w:rsidR="001C7A0E" w:rsidRPr="0077548C" w:rsidRDefault="001C7A0E" w:rsidP="00F3542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1.</w:t>
            </w:r>
            <w:r w:rsidR="00F35429">
              <w:rPr>
                <w:bCs/>
                <w:szCs w:val="22"/>
              </w:rPr>
              <w:t>248</w:t>
            </w:r>
            <w:r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</w:t>
            </w:r>
            <w:r w:rsidR="00F35429">
              <w:rPr>
                <w:bCs/>
                <w:szCs w:val="22"/>
              </w:rPr>
              <w:t>884</w:t>
            </w:r>
            <w:r>
              <w:rPr>
                <w:bCs/>
                <w:szCs w:val="22"/>
              </w:rPr>
              <w:t>-1.</w:t>
            </w:r>
            <w:r w:rsidR="00F35429">
              <w:rPr>
                <w:bCs/>
                <w:szCs w:val="22"/>
              </w:rPr>
              <w:t>762</w:t>
            </w:r>
            <w:r>
              <w:rPr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7DB59E18" w14:textId="54CAC337" w:rsidR="001C7A0E" w:rsidRPr="0077548C" w:rsidRDefault="001C7A0E" w:rsidP="00F3542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</w:t>
            </w:r>
            <w:r w:rsidR="00F35429">
              <w:rPr>
                <w:bCs/>
                <w:szCs w:val="22"/>
              </w:rPr>
              <w:t>207</w:t>
            </w:r>
          </w:p>
        </w:tc>
      </w:tr>
      <w:tr w:rsidR="001C7A0E" w:rsidRPr="0077548C" w14:paraId="55DE994F" w14:textId="77777777" w:rsidTr="00D6222E">
        <w:tc>
          <w:tcPr>
            <w:tcW w:w="2057" w:type="pct"/>
            <w:vAlign w:val="center"/>
          </w:tcPr>
          <w:p w14:paraId="6A38C63C" w14:textId="77777777" w:rsidR="001C7A0E" w:rsidRPr="00945E63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945E63">
              <w:rPr>
                <w:rFonts w:hint="eastAsia"/>
                <w:bCs/>
                <w:color w:val="000000" w:themeColor="text1"/>
                <w:szCs w:val="22"/>
              </w:rPr>
              <w:t>LA volume index</w:t>
            </w:r>
            <w:r w:rsidRPr="00945E63">
              <w:rPr>
                <w:bCs/>
                <w:color w:val="000000" w:themeColor="text1"/>
                <w:szCs w:val="22"/>
              </w:rPr>
              <w:t>, per 1</w:t>
            </w:r>
            <w:r w:rsidRPr="00945E63">
              <w:rPr>
                <w:color w:val="000000" w:themeColor="text1"/>
                <w:szCs w:val="22"/>
              </w:rPr>
              <w:t xml:space="preserve"> ml/m</w:t>
            </w:r>
            <w:r w:rsidRPr="00945E63">
              <w:rPr>
                <w:color w:val="000000" w:themeColor="text1"/>
                <w:szCs w:val="22"/>
                <w:vertAlign w:val="superscript"/>
              </w:rPr>
              <w:t>2</w:t>
            </w:r>
            <w:r w:rsidRPr="00945E63">
              <w:rPr>
                <w:color w:val="000000" w:themeColor="text1"/>
                <w:szCs w:val="22"/>
              </w:rPr>
              <w:t xml:space="preserve"> increase</w:t>
            </w:r>
          </w:p>
        </w:tc>
        <w:tc>
          <w:tcPr>
            <w:tcW w:w="869" w:type="pct"/>
            <w:vAlign w:val="center"/>
          </w:tcPr>
          <w:p w14:paraId="1F19ED20" w14:textId="70BBA12F" w:rsidR="001C7A0E" w:rsidRPr="0077548C" w:rsidRDefault="001C7A0E" w:rsidP="008C7544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>
              <w:rPr>
                <w:bCs/>
                <w:szCs w:val="22"/>
              </w:rPr>
              <w:t>098</w:t>
            </w:r>
            <w:r w:rsidRPr="0077548C">
              <w:rPr>
                <w:rFonts w:hint="eastAsia"/>
                <w:bCs/>
                <w:szCs w:val="22"/>
              </w:rPr>
              <w:t xml:space="preserve"> (1.0</w:t>
            </w:r>
            <w:r w:rsidR="008C7544">
              <w:rPr>
                <w:bCs/>
                <w:szCs w:val="22"/>
              </w:rPr>
              <w:t>44</w:t>
            </w:r>
            <w:r w:rsidRPr="0077548C">
              <w:rPr>
                <w:rFonts w:hint="eastAsia"/>
                <w:bCs/>
                <w:szCs w:val="22"/>
              </w:rPr>
              <w:t>-1.</w:t>
            </w:r>
            <w:r>
              <w:rPr>
                <w:bCs/>
                <w:szCs w:val="22"/>
              </w:rPr>
              <w:t>1</w:t>
            </w:r>
            <w:r w:rsidR="008C7544">
              <w:rPr>
                <w:bCs/>
                <w:szCs w:val="22"/>
              </w:rPr>
              <w:t>5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40AAABBB" w14:textId="69237D43" w:rsidR="001C7A0E" w:rsidRPr="0077548C" w:rsidRDefault="008C7544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&lt;</w:t>
            </w:r>
            <w:r w:rsidR="001C7A0E" w:rsidRPr="0077548C">
              <w:rPr>
                <w:rFonts w:hint="eastAsia"/>
                <w:bCs/>
                <w:szCs w:val="22"/>
              </w:rPr>
              <w:t>0.001</w:t>
            </w:r>
          </w:p>
        </w:tc>
        <w:tc>
          <w:tcPr>
            <w:tcW w:w="896" w:type="pct"/>
            <w:vAlign w:val="center"/>
          </w:tcPr>
          <w:p w14:paraId="6E8B0D3B" w14:textId="58CEAD26" w:rsidR="001C7A0E" w:rsidRPr="0077548C" w:rsidRDefault="001C7A0E" w:rsidP="00F3542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1.</w:t>
            </w:r>
            <w:r w:rsidR="00F35429">
              <w:rPr>
                <w:bCs/>
                <w:szCs w:val="22"/>
              </w:rPr>
              <w:t>486</w:t>
            </w:r>
            <w:r>
              <w:rPr>
                <w:rFonts w:hint="eastAsia"/>
                <w:bCs/>
                <w:szCs w:val="22"/>
              </w:rPr>
              <w:t xml:space="preserve"> (0.</w:t>
            </w:r>
            <w:r w:rsidR="00F35429">
              <w:rPr>
                <w:bCs/>
                <w:szCs w:val="22"/>
              </w:rPr>
              <w:t>867</w:t>
            </w:r>
            <w:r>
              <w:rPr>
                <w:rFonts w:hint="eastAsia"/>
                <w:bCs/>
                <w:szCs w:val="22"/>
              </w:rPr>
              <w:t>-</w:t>
            </w:r>
            <w:r w:rsidR="00F35429">
              <w:rPr>
                <w:bCs/>
                <w:szCs w:val="22"/>
              </w:rPr>
              <w:t>2.547</w:t>
            </w:r>
            <w:r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67878AA4" w14:textId="619A714F" w:rsidR="001C7A0E" w:rsidRPr="0077548C" w:rsidRDefault="001C7A0E" w:rsidP="00F35429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rFonts w:hint="eastAsia"/>
                <w:bCs/>
                <w:szCs w:val="22"/>
              </w:rPr>
              <w:t>0.1</w:t>
            </w:r>
            <w:r w:rsidR="00F35429">
              <w:rPr>
                <w:bCs/>
                <w:szCs w:val="22"/>
              </w:rPr>
              <w:t>49</w:t>
            </w:r>
          </w:p>
        </w:tc>
      </w:tr>
      <w:tr w:rsidR="001C7A0E" w:rsidRPr="0077548C" w14:paraId="20600E16" w14:textId="77777777" w:rsidTr="00D6222E">
        <w:tc>
          <w:tcPr>
            <w:tcW w:w="2057" w:type="pct"/>
            <w:vAlign w:val="center"/>
          </w:tcPr>
          <w:p w14:paraId="57AC3C79" w14:textId="77777777" w:rsidR="001C7A0E" w:rsidRPr="00945E63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945E63">
              <w:rPr>
                <w:rFonts w:hint="eastAsia"/>
                <w:bCs/>
                <w:color w:val="000000" w:themeColor="text1"/>
                <w:szCs w:val="22"/>
              </w:rPr>
              <w:t>LV ejection fration</w:t>
            </w:r>
          </w:p>
        </w:tc>
        <w:tc>
          <w:tcPr>
            <w:tcW w:w="869" w:type="pct"/>
            <w:vAlign w:val="center"/>
          </w:tcPr>
          <w:p w14:paraId="0598C075" w14:textId="745D9915" w:rsidR="001C7A0E" w:rsidRPr="0077548C" w:rsidRDefault="001C7A0E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>
              <w:rPr>
                <w:bCs/>
                <w:szCs w:val="22"/>
              </w:rPr>
              <w:t>0</w:t>
            </w:r>
            <w:r w:rsidR="00444CD8">
              <w:rPr>
                <w:bCs/>
                <w:szCs w:val="22"/>
              </w:rPr>
              <w:t>14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>
              <w:rPr>
                <w:bCs/>
                <w:szCs w:val="22"/>
              </w:rPr>
              <w:t>4</w:t>
            </w:r>
            <w:r w:rsidR="00444CD8">
              <w:rPr>
                <w:bCs/>
                <w:szCs w:val="22"/>
              </w:rPr>
              <w:t>3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9</w:t>
            </w:r>
            <w:r w:rsidR="00444CD8">
              <w:rPr>
                <w:bCs/>
                <w:szCs w:val="22"/>
              </w:rPr>
              <w:t>1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501BFB74" w14:textId="3933797B" w:rsidR="001C7A0E" w:rsidRPr="0077548C" w:rsidRDefault="001C7A0E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444CD8">
              <w:rPr>
                <w:bCs/>
                <w:szCs w:val="22"/>
              </w:rPr>
              <w:t>706</w:t>
            </w:r>
          </w:p>
        </w:tc>
        <w:tc>
          <w:tcPr>
            <w:tcW w:w="896" w:type="pct"/>
            <w:vAlign w:val="center"/>
          </w:tcPr>
          <w:p w14:paraId="5C8A7EC2" w14:textId="77777777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482DCEB7" w14:textId="77777777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1C7A0E" w:rsidRPr="0077548C" w14:paraId="216BCEE9" w14:textId="77777777" w:rsidTr="00D6222E">
        <w:tc>
          <w:tcPr>
            <w:tcW w:w="2057" w:type="pct"/>
            <w:vAlign w:val="center"/>
          </w:tcPr>
          <w:p w14:paraId="20092009" w14:textId="77777777" w:rsidR="001C7A0E" w:rsidRPr="00945E63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color w:val="000000" w:themeColor="text1"/>
                <w:szCs w:val="22"/>
              </w:rPr>
            </w:pPr>
            <w:r w:rsidRPr="00945E63">
              <w:rPr>
                <w:rFonts w:hint="eastAsia"/>
                <w:color w:val="000000" w:themeColor="text1"/>
                <w:szCs w:val="22"/>
              </w:rPr>
              <w:lastRenderedPageBreak/>
              <w:t>E/</w:t>
            </w:r>
            <w:r w:rsidRPr="00945E63">
              <w:rPr>
                <w:color w:val="000000" w:themeColor="text1"/>
                <w:szCs w:val="22"/>
              </w:rPr>
              <w:t>e’</w:t>
            </w:r>
          </w:p>
        </w:tc>
        <w:tc>
          <w:tcPr>
            <w:tcW w:w="869" w:type="pct"/>
            <w:vAlign w:val="center"/>
          </w:tcPr>
          <w:p w14:paraId="191EBC09" w14:textId="416C7C32" w:rsidR="001C7A0E" w:rsidRPr="0077548C" w:rsidRDefault="001C7A0E" w:rsidP="0077606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053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 w:rsidR="00776068">
              <w:rPr>
                <w:bCs/>
                <w:szCs w:val="22"/>
              </w:rPr>
              <w:t>0.998</w:t>
            </w:r>
            <w:r w:rsidRPr="0077548C">
              <w:rPr>
                <w:rFonts w:hint="eastAsia"/>
                <w:bCs/>
                <w:szCs w:val="22"/>
              </w:rPr>
              <w:t>-1.</w:t>
            </w:r>
            <w:r>
              <w:rPr>
                <w:bCs/>
                <w:szCs w:val="22"/>
              </w:rPr>
              <w:t>1</w:t>
            </w:r>
            <w:r w:rsidR="00444CD8">
              <w:rPr>
                <w:bCs/>
                <w:szCs w:val="22"/>
              </w:rPr>
              <w:t>06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4B2052AD" w14:textId="426DCE6F" w:rsidR="001C7A0E" w:rsidRPr="001F084D" w:rsidRDefault="001C7A0E" w:rsidP="0077606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  <w:highlight w:val="red"/>
              </w:rPr>
            </w:pPr>
            <w:r w:rsidRPr="006C2F77">
              <w:rPr>
                <w:rFonts w:hint="eastAsia"/>
                <w:bCs/>
                <w:szCs w:val="22"/>
              </w:rPr>
              <w:t>0.</w:t>
            </w:r>
            <w:r w:rsidR="00776068">
              <w:rPr>
                <w:bCs/>
                <w:szCs w:val="22"/>
              </w:rPr>
              <w:t>100</w:t>
            </w:r>
          </w:p>
        </w:tc>
        <w:tc>
          <w:tcPr>
            <w:tcW w:w="896" w:type="pct"/>
            <w:vAlign w:val="center"/>
          </w:tcPr>
          <w:p w14:paraId="32109389" w14:textId="77777777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40F8BCB2" w14:textId="77777777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1C7A0E" w:rsidRPr="0077548C" w14:paraId="1F845F6E" w14:textId="77777777" w:rsidTr="00444CD8">
        <w:tc>
          <w:tcPr>
            <w:tcW w:w="2057" w:type="pct"/>
            <w:vAlign w:val="center"/>
          </w:tcPr>
          <w:p w14:paraId="3FED76BE" w14:textId="77777777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bCs/>
                <w:szCs w:val="22"/>
              </w:rPr>
            </w:pPr>
            <w:r w:rsidRPr="0077548C">
              <w:rPr>
                <w:color w:val="000000" w:themeColor="text1"/>
                <w:szCs w:val="22"/>
              </w:rPr>
              <w:t>RV systolic pressure</w:t>
            </w:r>
          </w:p>
        </w:tc>
        <w:tc>
          <w:tcPr>
            <w:tcW w:w="869" w:type="pct"/>
            <w:vAlign w:val="center"/>
          </w:tcPr>
          <w:p w14:paraId="13F13669" w14:textId="47E6A376" w:rsidR="001C7A0E" w:rsidRPr="0077548C" w:rsidRDefault="001C7A0E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983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 w:rsidR="00444CD8">
              <w:rPr>
                <w:bCs/>
                <w:szCs w:val="22"/>
              </w:rPr>
              <w:t>903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 w:rsidR="00444CD8">
              <w:rPr>
                <w:bCs/>
                <w:szCs w:val="22"/>
              </w:rPr>
              <w:t>83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27C11664" w14:textId="485039B1" w:rsidR="001C7A0E" w:rsidRPr="0077548C" w:rsidRDefault="001C7A0E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444CD8">
              <w:rPr>
                <w:bCs/>
                <w:szCs w:val="22"/>
              </w:rPr>
              <w:t>817</w:t>
            </w:r>
          </w:p>
        </w:tc>
        <w:tc>
          <w:tcPr>
            <w:tcW w:w="896" w:type="pct"/>
            <w:vAlign w:val="center"/>
          </w:tcPr>
          <w:p w14:paraId="3584AF4E" w14:textId="77777777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3E4606EC" w14:textId="77777777" w:rsidR="001C7A0E" w:rsidRPr="0077548C" w:rsidRDefault="001C7A0E" w:rsidP="001C7A0E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  <w:szCs w:val="22"/>
              </w:rPr>
            </w:pPr>
          </w:p>
        </w:tc>
      </w:tr>
      <w:tr w:rsidR="00444CD8" w:rsidRPr="0077548C" w14:paraId="6306AA1C" w14:textId="77777777" w:rsidTr="00D6222E">
        <w:tc>
          <w:tcPr>
            <w:tcW w:w="2057" w:type="pct"/>
            <w:tcBorders>
              <w:bottom w:val="single" w:sz="4" w:space="0" w:color="auto"/>
            </w:tcBorders>
            <w:vAlign w:val="center"/>
          </w:tcPr>
          <w:p w14:paraId="554C4251" w14:textId="1841DB21" w:rsidR="00444CD8" w:rsidRPr="0077548C" w:rsidRDefault="00444CD8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rPr>
                <w:color w:val="000000" w:themeColor="text1"/>
              </w:rPr>
            </w:pPr>
            <w:r w:rsidRPr="0027021F">
              <w:rPr>
                <w:rFonts w:hint="eastAsia"/>
                <w:color w:val="000000" w:themeColor="text1"/>
              </w:rPr>
              <w:t>Type of antiarrhythmic agent</w:t>
            </w:r>
            <w:r w:rsidRPr="0027021F">
              <w:rPr>
                <w:color w:val="000000" w:themeColor="text1"/>
              </w:rPr>
              <w:t xml:space="preserve"> used after ablation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6998FEC1" w14:textId="718E57E7" w:rsidR="00444CD8" w:rsidRDefault="00444CD8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94 (0.257-3.107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2D723072" w14:textId="0F6671F1" w:rsidR="00444CD8" w:rsidRPr="0077548C" w:rsidRDefault="00444CD8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59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10B94255" w14:textId="77777777" w:rsidR="00444CD8" w:rsidRPr="0077548C" w:rsidRDefault="00444CD8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2E328435" w14:textId="77777777" w:rsidR="00444CD8" w:rsidRPr="0077548C" w:rsidRDefault="00444CD8" w:rsidP="00444CD8">
            <w:pPr>
              <w:widowControl w:val="0"/>
              <w:wordWrap w:val="0"/>
              <w:autoSpaceDE w:val="0"/>
              <w:autoSpaceDN w:val="0"/>
              <w:spacing w:after="200" w:line="240" w:lineRule="auto"/>
              <w:jc w:val="center"/>
              <w:rPr>
                <w:bCs/>
              </w:rPr>
            </w:pPr>
          </w:p>
        </w:tc>
      </w:tr>
    </w:tbl>
    <w:p w14:paraId="28E4E942" w14:textId="0E1DD0B2" w:rsidR="00D6222E" w:rsidRDefault="004618E6" w:rsidP="00D6222E">
      <w:pPr>
        <w:autoSpaceDN w:val="0"/>
        <w:spacing w:after="20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L, atrial flutter; </w:t>
      </w:r>
      <w:r w:rsidR="00D6222E" w:rsidRPr="0077548C">
        <w:rPr>
          <w:rFonts w:ascii="Times New Roman" w:hAnsi="Times New Roman" w:cs="Times New Roman"/>
        </w:rPr>
        <w:t>CI, confidence interval; CTI, cavotricuspid isthmus;</w:t>
      </w:r>
      <w:r w:rsidR="004149A6">
        <w:rPr>
          <w:rFonts w:ascii="Times New Roman" w:hAnsi="Times New Roman" w:cs="Times New Roman"/>
        </w:rPr>
        <w:t xml:space="preserve"> HR, hazard ratio;</w:t>
      </w:r>
      <w:r w:rsidR="00D6222E" w:rsidRPr="0077548C">
        <w:rPr>
          <w:rFonts w:ascii="Times New Roman" w:hAnsi="Times New Roman" w:cs="Times New Roman"/>
        </w:rPr>
        <w:t xml:space="preserve"> LA, left atrium; LV, left ventricle;</w:t>
      </w:r>
      <w:r w:rsidR="004149A6">
        <w:rPr>
          <w:rFonts w:ascii="Times New Roman" w:hAnsi="Times New Roman" w:cs="Times New Roman"/>
        </w:rPr>
        <w:t xml:space="preserve"> </w:t>
      </w:r>
      <w:r w:rsidR="00D6222E" w:rsidRPr="0077548C">
        <w:rPr>
          <w:rFonts w:ascii="Times New Roman" w:hAnsi="Times New Roman" w:cs="Times New Roman"/>
        </w:rPr>
        <w:t>PPM, permanent pacemaker; RV, right ventricle.</w:t>
      </w:r>
    </w:p>
    <w:p w14:paraId="2C92979B" w14:textId="0ECED6E0" w:rsidR="00440799" w:rsidRDefault="00440799" w:rsidP="00D6222E">
      <w:pPr>
        <w:autoSpaceDN w:val="0"/>
        <w:spacing w:after="200" w:line="240" w:lineRule="auto"/>
        <w:jc w:val="both"/>
        <w:rPr>
          <w:rFonts w:ascii="Times New Roman" w:hAnsi="Times New Roman" w:cs="Times New Roman"/>
        </w:rPr>
      </w:pPr>
    </w:p>
    <w:p w14:paraId="30160061" w14:textId="57195B22" w:rsidR="00440799" w:rsidRDefault="00440799">
      <w:pPr>
        <w:spacing w:after="20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F8F39D" w14:textId="46B7B9A8" w:rsidR="0041590F" w:rsidRPr="002C2834" w:rsidRDefault="0041590F" w:rsidP="00ED4D0A">
      <w:pPr>
        <w:autoSpaceDN w:val="0"/>
        <w:spacing w:after="200" w:line="240" w:lineRule="auto"/>
        <w:jc w:val="both"/>
        <w:rPr>
          <w:rFonts w:ascii="Times New Roman" w:eastAsia="맑은 고딕" w:hAnsi="Times New Roman" w:cs="Times New Roman"/>
          <w:b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kern w:val="2"/>
          <w:sz w:val="24"/>
          <w:szCs w:val="24"/>
        </w:rPr>
        <w:lastRenderedPageBreak/>
        <w:t xml:space="preserve">Supplemental </w:t>
      </w:r>
      <w:r w:rsidRPr="002C283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Table</w:t>
      </w:r>
      <w:r w:rsidR="00BA59A9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3</w:t>
      </w:r>
      <w:r w:rsidRPr="002C2834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. </w:t>
      </w:r>
      <w:r w:rsidR="00ED4D0A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Independent Predictors for PPM Imp</w:t>
      </w:r>
      <w:r w:rsidR="00620FA9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lantation within </w:t>
      </w:r>
      <w:r w:rsidR="00ED4D0A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1 Year </w:t>
      </w:r>
      <w:r w:rsidR="00620FA9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of</w:t>
      </w:r>
      <w:r w:rsidR="00ED4D0A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CTI-dependent </w:t>
      </w:r>
      <w:r w:rsidR="006B72C9">
        <w:rPr>
          <w:rFonts w:ascii="Times New Roman" w:eastAsia="맑은 고딕" w:hAnsi="Times New Roman" w:cs="Times New Roman"/>
          <w:b/>
          <w:kern w:val="2"/>
          <w:sz w:val="24"/>
          <w:szCs w:val="24"/>
        </w:rPr>
        <w:t>AFL</w:t>
      </w:r>
      <w:r w:rsidR="00ED4D0A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 Ablation</w:t>
      </w:r>
    </w:p>
    <w:tbl>
      <w:tblPr>
        <w:tblStyle w:val="1"/>
        <w:tblW w:w="49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4"/>
        <w:gridCol w:w="2347"/>
        <w:gridCol w:w="1834"/>
        <w:gridCol w:w="2420"/>
        <w:gridCol w:w="1348"/>
      </w:tblGrid>
      <w:tr w:rsidR="0041590F" w:rsidRPr="0077548C" w14:paraId="13CF7A59" w14:textId="77777777" w:rsidTr="0041590F">
        <w:tc>
          <w:tcPr>
            <w:tcW w:w="2057" w:type="pct"/>
            <w:vMerge w:val="restart"/>
            <w:tcBorders>
              <w:top w:val="single" w:sz="4" w:space="0" w:color="auto"/>
            </w:tcBorders>
            <w:vAlign w:val="center"/>
          </w:tcPr>
          <w:p w14:paraId="0491EA2B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Variable</w:t>
            </w:r>
          </w:p>
        </w:tc>
        <w:tc>
          <w:tcPr>
            <w:tcW w:w="15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1205A" w14:textId="55E99F38" w:rsidR="0041590F" w:rsidRPr="0077548C" w:rsidRDefault="0041590F" w:rsidP="008D0488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Univaria</w:t>
            </w:r>
            <w:r w:rsidR="008D0488">
              <w:rPr>
                <w:b/>
                <w:szCs w:val="22"/>
              </w:rPr>
              <w:t>t</w:t>
            </w:r>
            <w:r w:rsidRPr="0077548C">
              <w:rPr>
                <w:b/>
                <w:szCs w:val="22"/>
              </w:rPr>
              <w:t>e analysis</w:t>
            </w:r>
          </w:p>
        </w:tc>
        <w:tc>
          <w:tcPr>
            <w:tcW w:w="13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0765" w14:textId="55B1BF57" w:rsidR="0041590F" w:rsidRPr="0077548C" w:rsidRDefault="0041590F" w:rsidP="008D0488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szCs w:val="22"/>
              </w:rPr>
              <w:t>Multivaria</w:t>
            </w:r>
            <w:r w:rsidR="008D0488">
              <w:rPr>
                <w:b/>
                <w:szCs w:val="22"/>
              </w:rPr>
              <w:t>t</w:t>
            </w:r>
            <w:r w:rsidRPr="0077548C">
              <w:rPr>
                <w:b/>
                <w:szCs w:val="22"/>
              </w:rPr>
              <w:t>e analysis</w:t>
            </w:r>
          </w:p>
        </w:tc>
      </w:tr>
      <w:tr w:rsidR="0041590F" w:rsidRPr="0077548C" w14:paraId="6499A957" w14:textId="77777777" w:rsidTr="0041590F">
        <w:tc>
          <w:tcPr>
            <w:tcW w:w="2057" w:type="pct"/>
            <w:vMerge/>
            <w:tcBorders>
              <w:bottom w:val="single" w:sz="4" w:space="0" w:color="auto"/>
            </w:tcBorders>
            <w:vAlign w:val="center"/>
          </w:tcPr>
          <w:p w14:paraId="199554D8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/>
                <w:bCs/>
                <w:szCs w:val="22"/>
              </w:rPr>
            </w:pP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491E7" w14:textId="33FFCC05" w:rsidR="0041590F" w:rsidRPr="0077548C" w:rsidRDefault="00CF279D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</w:t>
            </w:r>
            <w:r w:rsidR="0041590F" w:rsidRPr="0077548C">
              <w:rPr>
                <w:b/>
                <w:bCs/>
                <w:szCs w:val="22"/>
              </w:rPr>
              <w:t>R (95% CI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DFD92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bCs/>
                <w:szCs w:val="22"/>
              </w:rPr>
              <w:t>P value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59BC9" w14:textId="3B85A47C" w:rsidR="0041590F" w:rsidRPr="0077548C" w:rsidRDefault="00CF279D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H</w:t>
            </w:r>
            <w:r w:rsidR="0041590F" w:rsidRPr="0077548C">
              <w:rPr>
                <w:b/>
                <w:bCs/>
                <w:szCs w:val="22"/>
              </w:rPr>
              <w:t>R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64E60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/>
                <w:bCs/>
                <w:szCs w:val="22"/>
              </w:rPr>
            </w:pPr>
            <w:r w:rsidRPr="0077548C">
              <w:rPr>
                <w:b/>
                <w:bCs/>
                <w:szCs w:val="22"/>
              </w:rPr>
              <w:t>P value</w:t>
            </w:r>
          </w:p>
        </w:tc>
      </w:tr>
      <w:tr w:rsidR="0041590F" w:rsidRPr="0077548C" w14:paraId="4DFAFDAB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612B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rFonts w:hint="eastAsia"/>
                <w:bCs/>
                <w:color w:val="000000" w:themeColor="text1"/>
                <w:szCs w:val="22"/>
              </w:rPr>
              <w:t>Ag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A468" w14:textId="7A9B2BDF" w:rsidR="0041590F" w:rsidRPr="0077548C" w:rsidRDefault="0041590F" w:rsidP="00C620A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1.02</w:t>
            </w:r>
            <w:r w:rsidR="00C620AF">
              <w:rPr>
                <w:bCs/>
                <w:szCs w:val="22"/>
              </w:rPr>
              <w:t>5</w:t>
            </w:r>
            <w:r w:rsidRPr="0077548C">
              <w:rPr>
                <w:bCs/>
                <w:szCs w:val="22"/>
              </w:rPr>
              <w:t xml:space="preserve"> (0.9</w:t>
            </w:r>
            <w:r>
              <w:rPr>
                <w:bCs/>
                <w:szCs w:val="22"/>
              </w:rPr>
              <w:t>88</w:t>
            </w:r>
            <w:r w:rsidRPr="0077548C">
              <w:rPr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6</w:t>
            </w:r>
            <w:r w:rsidR="00C620AF">
              <w:rPr>
                <w:bCs/>
                <w:szCs w:val="22"/>
              </w:rPr>
              <w:t>4</w:t>
            </w:r>
            <w:r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184E" w14:textId="44F7C248" w:rsidR="0041590F" w:rsidRPr="0077548C" w:rsidRDefault="0041590F" w:rsidP="00C620A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.1</w:t>
            </w:r>
            <w:r>
              <w:rPr>
                <w:bCs/>
                <w:szCs w:val="22"/>
              </w:rPr>
              <w:t>8</w:t>
            </w:r>
            <w:r w:rsidR="00C620AF">
              <w:rPr>
                <w:bCs/>
                <w:szCs w:val="22"/>
              </w:rPr>
              <w:t>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18BE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F189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03D33E4B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6E5A" w14:textId="73B4AFA0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bCs/>
                <w:color w:val="000000" w:themeColor="text1"/>
                <w:szCs w:val="22"/>
              </w:rPr>
              <w:t>F</w:t>
            </w:r>
            <w:r w:rsidRPr="00B9422E">
              <w:rPr>
                <w:rFonts w:hint="eastAsia"/>
                <w:bCs/>
                <w:color w:val="000000" w:themeColor="text1"/>
                <w:szCs w:val="22"/>
              </w:rPr>
              <w:t>emale</w:t>
            </w:r>
            <w:r w:rsidR="008D0488">
              <w:rPr>
                <w:bCs/>
                <w:color w:val="000000" w:themeColor="text1"/>
                <w:szCs w:val="22"/>
              </w:rPr>
              <w:t xml:space="preserve"> sex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3561" w14:textId="3A98EC5E" w:rsidR="0041590F" w:rsidRPr="0077548C" w:rsidRDefault="0041590F" w:rsidP="005515A8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4.</w:t>
            </w:r>
            <w:r w:rsidR="005515A8">
              <w:rPr>
                <w:bCs/>
                <w:szCs w:val="22"/>
              </w:rPr>
              <w:t>197</w:t>
            </w:r>
            <w:r w:rsidRPr="0077548C">
              <w:rPr>
                <w:rFonts w:hint="eastAsia"/>
                <w:bCs/>
                <w:szCs w:val="22"/>
              </w:rPr>
              <w:t xml:space="preserve"> (1.</w:t>
            </w:r>
            <w:r>
              <w:rPr>
                <w:bCs/>
                <w:szCs w:val="22"/>
              </w:rPr>
              <w:t>6</w:t>
            </w:r>
            <w:r w:rsidR="005515A8">
              <w:rPr>
                <w:bCs/>
                <w:szCs w:val="22"/>
              </w:rPr>
              <w:t>27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</w:t>
            </w:r>
            <w:r w:rsidR="005515A8">
              <w:rPr>
                <w:bCs/>
                <w:szCs w:val="22"/>
              </w:rPr>
              <w:t>0.83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BD66" w14:textId="0578C353" w:rsidR="0041590F" w:rsidRPr="0077548C" w:rsidRDefault="0041590F" w:rsidP="005515A8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00</w:t>
            </w:r>
            <w:r w:rsidR="005515A8">
              <w:rPr>
                <w:bCs/>
                <w:szCs w:val="22"/>
              </w:rPr>
              <w:t>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F94D" w14:textId="202AC7F7" w:rsidR="0041590F" w:rsidRPr="0077548C" w:rsidRDefault="007B5971" w:rsidP="00057CB9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3.418</w:t>
            </w:r>
            <w:r w:rsidR="0041590F" w:rsidRPr="0077548C">
              <w:rPr>
                <w:rFonts w:hint="eastAsia"/>
                <w:bCs/>
                <w:szCs w:val="22"/>
              </w:rPr>
              <w:t xml:space="preserve"> (</w:t>
            </w:r>
            <w:r w:rsidR="0041590F">
              <w:rPr>
                <w:bCs/>
                <w:szCs w:val="22"/>
              </w:rPr>
              <w:t>0.</w:t>
            </w:r>
            <w:r w:rsidR="00057CB9">
              <w:rPr>
                <w:bCs/>
                <w:szCs w:val="22"/>
              </w:rPr>
              <w:t>687</w:t>
            </w:r>
            <w:r w:rsidR="0041590F" w:rsidRPr="0077548C">
              <w:rPr>
                <w:rFonts w:hint="eastAsia"/>
                <w:bCs/>
                <w:szCs w:val="22"/>
              </w:rPr>
              <w:t>-</w:t>
            </w:r>
            <w:r w:rsidR="00057CB9">
              <w:rPr>
                <w:bCs/>
                <w:szCs w:val="22"/>
              </w:rPr>
              <w:t>17.005</w:t>
            </w:r>
            <w:r w:rsidR="0041590F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D390" w14:textId="1425535C" w:rsidR="0041590F" w:rsidRPr="0077548C" w:rsidRDefault="0041590F" w:rsidP="00DE56A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DE56A6">
              <w:rPr>
                <w:bCs/>
                <w:szCs w:val="22"/>
              </w:rPr>
              <w:t>133</w:t>
            </w:r>
          </w:p>
        </w:tc>
      </w:tr>
      <w:tr w:rsidR="0041590F" w:rsidRPr="0077548C" w14:paraId="1162DDDB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63D7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rFonts w:hint="eastAsia"/>
                <w:bCs/>
                <w:color w:val="000000" w:themeColor="text1"/>
                <w:szCs w:val="22"/>
              </w:rPr>
              <w:t>Body mass index</w:t>
            </w:r>
            <w:r w:rsidRPr="00B9422E">
              <w:rPr>
                <w:bCs/>
                <w:color w:val="000000" w:themeColor="text1"/>
                <w:szCs w:val="22"/>
              </w:rPr>
              <w:t>, per 1</w:t>
            </w:r>
            <w:r w:rsidRPr="00B9422E">
              <w:rPr>
                <w:color w:val="000000" w:themeColor="text1"/>
                <w:szCs w:val="22"/>
              </w:rPr>
              <w:t xml:space="preserve"> kg/m</w:t>
            </w:r>
            <w:r w:rsidRPr="00B9422E">
              <w:rPr>
                <w:color w:val="000000" w:themeColor="text1"/>
                <w:szCs w:val="22"/>
                <w:vertAlign w:val="superscript"/>
              </w:rPr>
              <w:t>2</w:t>
            </w:r>
            <w:r w:rsidRPr="00B9422E">
              <w:rPr>
                <w:color w:val="000000" w:themeColor="text1"/>
                <w:szCs w:val="22"/>
              </w:rPr>
              <w:t xml:space="preserve"> incr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80978" w14:textId="593C3220" w:rsidR="0041590F" w:rsidRPr="0077548C" w:rsidRDefault="0041590F" w:rsidP="005515A8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</w:t>
            </w:r>
            <w:r>
              <w:rPr>
                <w:bCs/>
                <w:szCs w:val="22"/>
              </w:rPr>
              <w:t>.</w:t>
            </w:r>
            <w:r w:rsidR="005515A8">
              <w:rPr>
                <w:bCs/>
                <w:szCs w:val="22"/>
              </w:rPr>
              <w:t>923</w:t>
            </w:r>
            <w:r w:rsidRPr="0077548C">
              <w:rPr>
                <w:rFonts w:hint="eastAsia"/>
                <w:bCs/>
                <w:szCs w:val="22"/>
              </w:rPr>
              <w:t xml:space="preserve"> (0.78</w:t>
            </w:r>
            <w:r w:rsidR="005515A8">
              <w:rPr>
                <w:bCs/>
                <w:szCs w:val="22"/>
              </w:rPr>
              <w:t>7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08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1CAF" w14:textId="5F8BCA62" w:rsidR="0041590F" w:rsidRPr="0077548C" w:rsidRDefault="0041590F" w:rsidP="005515A8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32</w:t>
            </w:r>
            <w:r w:rsidR="005515A8">
              <w:rPr>
                <w:bCs/>
                <w:szCs w:val="22"/>
              </w:rPr>
              <w:t>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221E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A9BE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0890A0F4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C98B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color w:val="000000" w:themeColor="text1"/>
                <w:szCs w:val="22"/>
              </w:rPr>
              <w:t>Diabetes mellitu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88B3" w14:textId="4F8AAB7F" w:rsidR="0041590F" w:rsidRPr="0077548C" w:rsidRDefault="0041590F" w:rsidP="00FC4BD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.8</w:t>
            </w:r>
            <w:r w:rsidR="00FC4BD5">
              <w:rPr>
                <w:bCs/>
                <w:szCs w:val="22"/>
              </w:rPr>
              <w:t>38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 w:rsidRPr="0077548C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2</w:t>
            </w:r>
            <w:r w:rsidR="00FC4BD5">
              <w:rPr>
                <w:bCs/>
                <w:szCs w:val="22"/>
              </w:rPr>
              <w:t>76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Pr="0077548C">
              <w:rPr>
                <w:bCs/>
                <w:szCs w:val="22"/>
              </w:rPr>
              <w:t>2.</w:t>
            </w:r>
            <w:r w:rsidR="00FC4BD5">
              <w:rPr>
                <w:bCs/>
                <w:szCs w:val="22"/>
              </w:rPr>
              <w:t>546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2581" w14:textId="18AE5B1E" w:rsidR="0041590F" w:rsidRPr="0077548C" w:rsidRDefault="0041590F" w:rsidP="00FC4BD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7</w:t>
            </w:r>
            <w:r w:rsidR="00FC4BD5">
              <w:rPr>
                <w:bCs/>
                <w:szCs w:val="22"/>
              </w:rPr>
              <w:t>5</w:t>
            </w:r>
            <w:r>
              <w:rPr>
                <w:bCs/>
                <w:szCs w:val="22"/>
              </w:rPr>
              <w:t>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97D9C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A8E7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6F3C2C6D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6E02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rFonts w:hint="eastAsia"/>
                <w:bCs/>
                <w:color w:val="000000" w:themeColor="text1"/>
                <w:szCs w:val="22"/>
              </w:rPr>
              <w:t>Hypertens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1380" w14:textId="22CFB151" w:rsidR="0041590F" w:rsidRPr="0077548C" w:rsidRDefault="0041590F" w:rsidP="00BD36F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 w:rsidR="00BD36F1">
              <w:rPr>
                <w:bCs/>
                <w:szCs w:val="22"/>
              </w:rPr>
              <w:t>589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56</w:t>
            </w:r>
            <w:r w:rsidR="00BD36F1">
              <w:rPr>
                <w:bCs/>
                <w:szCs w:val="22"/>
              </w:rPr>
              <w:t>6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4.</w:t>
            </w:r>
            <w:r w:rsidR="00BD36F1">
              <w:rPr>
                <w:bCs/>
                <w:szCs w:val="22"/>
              </w:rPr>
              <w:t>457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E7FF" w14:textId="3A6CDE3F" w:rsidR="0041590F" w:rsidRPr="0077548C" w:rsidRDefault="0041590F" w:rsidP="00BD36F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3</w:t>
            </w:r>
            <w:r w:rsidR="00BD36F1">
              <w:rPr>
                <w:bCs/>
                <w:szCs w:val="22"/>
              </w:rPr>
              <w:t>7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FAF3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29E5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4B84BB23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4390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color w:val="000000" w:themeColor="text1"/>
                <w:szCs w:val="22"/>
              </w:rPr>
              <w:t>Chronic kidney dis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CFCA" w14:textId="3E9CD5D1" w:rsidR="0041590F" w:rsidRPr="0077548C" w:rsidRDefault="0041590F" w:rsidP="00BD36F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4.</w:t>
            </w:r>
            <w:r w:rsidR="00BD36F1">
              <w:rPr>
                <w:bCs/>
                <w:szCs w:val="22"/>
              </w:rPr>
              <w:t>158</w:t>
            </w:r>
            <w:r>
              <w:rPr>
                <w:rFonts w:hint="eastAsia"/>
                <w:bCs/>
                <w:szCs w:val="22"/>
              </w:rPr>
              <w:t xml:space="preserve"> (1.4</w:t>
            </w:r>
            <w:r w:rsidR="00BD36F1">
              <w:rPr>
                <w:bCs/>
                <w:szCs w:val="22"/>
              </w:rPr>
              <w:t>82</w:t>
            </w:r>
            <w:r w:rsidRPr="0077548C">
              <w:rPr>
                <w:rFonts w:hint="eastAsia"/>
                <w:bCs/>
                <w:szCs w:val="22"/>
              </w:rPr>
              <w:t xml:space="preserve"> -</w:t>
            </w:r>
            <w:r>
              <w:rPr>
                <w:bCs/>
                <w:szCs w:val="22"/>
              </w:rPr>
              <w:t>1</w:t>
            </w:r>
            <w:r w:rsidR="00BD36F1">
              <w:rPr>
                <w:bCs/>
                <w:szCs w:val="22"/>
              </w:rPr>
              <w:t>1.67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688C" w14:textId="65BCCFB8" w:rsidR="0041590F" w:rsidRPr="0077548C" w:rsidRDefault="0041590F" w:rsidP="00BD36F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00</w:t>
            </w:r>
            <w:r w:rsidR="00BD36F1">
              <w:rPr>
                <w:bCs/>
                <w:szCs w:val="22"/>
              </w:rPr>
              <w:t>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BFD8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740D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4CB7723E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1232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color w:val="000000" w:themeColor="text1"/>
                <w:szCs w:val="22"/>
              </w:rPr>
              <w:t>H</w:t>
            </w:r>
            <w:r w:rsidRPr="00B9422E">
              <w:rPr>
                <w:rFonts w:hint="eastAsia"/>
                <w:color w:val="000000" w:themeColor="text1"/>
                <w:szCs w:val="22"/>
              </w:rPr>
              <w:t xml:space="preserve">eart </w:t>
            </w:r>
            <w:r w:rsidRPr="00B9422E">
              <w:rPr>
                <w:color w:val="000000" w:themeColor="text1"/>
                <w:szCs w:val="22"/>
              </w:rPr>
              <w:t>failur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E8E5" w14:textId="2F42D212" w:rsidR="0041590F" w:rsidRPr="0077548C" w:rsidRDefault="0041590F" w:rsidP="00BD36F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1</w:t>
            </w:r>
            <w:r w:rsidR="00BD36F1">
              <w:rPr>
                <w:bCs/>
                <w:szCs w:val="22"/>
              </w:rPr>
              <w:t>52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4</w:t>
            </w:r>
            <w:r w:rsidR="00BD36F1">
              <w:rPr>
                <w:bCs/>
                <w:szCs w:val="22"/>
              </w:rPr>
              <w:t>33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3.</w:t>
            </w:r>
            <w:r w:rsidR="00BD36F1">
              <w:rPr>
                <w:bCs/>
                <w:szCs w:val="22"/>
              </w:rPr>
              <w:t>07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D8624" w14:textId="5A395CB1" w:rsidR="0041590F" w:rsidRPr="0077548C" w:rsidRDefault="0041590F" w:rsidP="00BD36F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7</w:t>
            </w:r>
            <w:r w:rsidR="00BD36F1">
              <w:rPr>
                <w:bCs/>
                <w:szCs w:val="22"/>
              </w:rPr>
              <w:t>7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CABF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0004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02CB8C31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97BB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 w:rsidRPr="00B9422E">
              <w:rPr>
                <w:rFonts w:hint="eastAsia"/>
                <w:color w:val="000000" w:themeColor="text1"/>
                <w:szCs w:val="22"/>
              </w:rPr>
              <w:t>Previous strok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A74A" w14:textId="790B8849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6.</w:t>
            </w:r>
            <w:r w:rsidR="00CF43A4">
              <w:rPr>
                <w:bCs/>
                <w:szCs w:val="22"/>
              </w:rPr>
              <w:t>011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2.1</w:t>
            </w:r>
            <w:r w:rsidR="00CF43A4">
              <w:rPr>
                <w:bCs/>
                <w:szCs w:val="22"/>
              </w:rPr>
              <w:t>42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 w:rsidR="00CF43A4">
              <w:rPr>
                <w:bCs/>
                <w:szCs w:val="22"/>
              </w:rPr>
              <w:t>16.87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B13B" w14:textId="24FD8456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D4E9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DC7E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17506C4C" w14:textId="77777777" w:rsidTr="0041590F">
        <w:tc>
          <w:tcPr>
            <w:tcW w:w="2057" w:type="pct"/>
            <w:vAlign w:val="center"/>
          </w:tcPr>
          <w:p w14:paraId="55CDF30A" w14:textId="5F153C2C" w:rsidR="0041590F" w:rsidRPr="00B9422E" w:rsidRDefault="00A8629A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000000" w:themeColor="text1"/>
                <w:szCs w:val="22"/>
              </w:rPr>
            </w:pPr>
            <w:r>
              <w:rPr>
                <w:bCs/>
                <w:color w:val="000000" w:themeColor="text1"/>
                <w:szCs w:val="22"/>
              </w:rPr>
              <w:t xml:space="preserve">Previous </w:t>
            </w:r>
            <w:r w:rsidR="0041590F" w:rsidRPr="00B9422E">
              <w:rPr>
                <w:bCs/>
                <w:color w:val="000000" w:themeColor="text1"/>
                <w:szCs w:val="22"/>
              </w:rPr>
              <w:t>atrial</w:t>
            </w:r>
            <w:r w:rsidR="0041590F" w:rsidRPr="00B9422E">
              <w:rPr>
                <w:rFonts w:hint="eastAsia"/>
                <w:bCs/>
                <w:color w:val="000000" w:themeColor="text1"/>
                <w:szCs w:val="22"/>
              </w:rPr>
              <w:t xml:space="preserve"> </w:t>
            </w:r>
            <w:r w:rsidR="0041590F" w:rsidRPr="00B9422E">
              <w:rPr>
                <w:bCs/>
                <w:color w:val="000000" w:themeColor="text1"/>
                <w:szCs w:val="22"/>
              </w:rPr>
              <w:t>fibrillation</w:t>
            </w:r>
          </w:p>
        </w:tc>
        <w:tc>
          <w:tcPr>
            <w:tcW w:w="869" w:type="pct"/>
            <w:vAlign w:val="center"/>
          </w:tcPr>
          <w:p w14:paraId="58F1AC29" w14:textId="2B92889E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CF43A4">
              <w:rPr>
                <w:bCs/>
                <w:szCs w:val="22"/>
              </w:rPr>
              <w:t>312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</w:t>
            </w:r>
            <w:r w:rsidR="00CF43A4">
              <w:rPr>
                <w:bCs/>
                <w:szCs w:val="22"/>
              </w:rPr>
              <w:t>517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3.</w:t>
            </w:r>
            <w:r w:rsidR="00CF43A4">
              <w:rPr>
                <w:bCs/>
                <w:szCs w:val="22"/>
              </w:rPr>
              <w:t>328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4A669675" w14:textId="115314A9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CF43A4">
              <w:rPr>
                <w:bCs/>
                <w:szCs w:val="22"/>
              </w:rPr>
              <w:t>568</w:t>
            </w:r>
          </w:p>
        </w:tc>
        <w:tc>
          <w:tcPr>
            <w:tcW w:w="896" w:type="pct"/>
            <w:vAlign w:val="center"/>
          </w:tcPr>
          <w:p w14:paraId="5CA6E01E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08F0C208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5DC96A60" w14:textId="77777777" w:rsidTr="0041590F">
        <w:tc>
          <w:tcPr>
            <w:tcW w:w="2057" w:type="pct"/>
            <w:vAlign w:val="center"/>
          </w:tcPr>
          <w:p w14:paraId="03576CB7" w14:textId="153C674E" w:rsidR="0041590F" w:rsidRPr="00B9422E" w:rsidRDefault="0041590F" w:rsidP="006B72C9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bCs/>
                <w:szCs w:val="22"/>
              </w:rPr>
              <w:t xml:space="preserve">Persistent </w:t>
            </w:r>
            <w:r w:rsidR="006B72C9">
              <w:rPr>
                <w:bCs/>
                <w:szCs w:val="22"/>
              </w:rPr>
              <w:t>AFL</w:t>
            </w:r>
          </w:p>
        </w:tc>
        <w:tc>
          <w:tcPr>
            <w:tcW w:w="869" w:type="pct"/>
            <w:vAlign w:val="center"/>
          </w:tcPr>
          <w:p w14:paraId="4BF2586F" w14:textId="58FA80D7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2.9</w:t>
            </w:r>
            <w:r w:rsidR="00CF43A4">
              <w:rPr>
                <w:bCs/>
                <w:szCs w:val="22"/>
              </w:rPr>
              <w:t>28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>
              <w:rPr>
                <w:bCs/>
                <w:szCs w:val="22"/>
              </w:rPr>
              <w:t>673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</w:t>
            </w:r>
            <w:r w:rsidR="00CF43A4">
              <w:rPr>
                <w:bCs/>
                <w:szCs w:val="22"/>
              </w:rPr>
              <w:t>2.74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2B377DC1" w14:textId="793637B8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15</w:t>
            </w:r>
            <w:r w:rsidR="00CF43A4">
              <w:rPr>
                <w:bCs/>
                <w:szCs w:val="22"/>
              </w:rPr>
              <w:t>2</w:t>
            </w:r>
          </w:p>
        </w:tc>
        <w:tc>
          <w:tcPr>
            <w:tcW w:w="896" w:type="pct"/>
            <w:vAlign w:val="center"/>
          </w:tcPr>
          <w:p w14:paraId="0AE03061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55ACB5DB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1A5F3A0A" w14:textId="77777777" w:rsidTr="0041590F">
        <w:tc>
          <w:tcPr>
            <w:tcW w:w="2057" w:type="pct"/>
            <w:vAlign w:val="center"/>
          </w:tcPr>
          <w:p w14:paraId="1302BA39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szCs w:val="22"/>
              </w:rPr>
              <w:t>CHA</w:t>
            </w:r>
            <w:r w:rsidRPr="00B9422E">
              <w:rPr>
                <w:szCs w:val="22"/>
                <w:vertAlign w:val="subscript"/>
              </w:rPr>
              <w:t>2</w:t>
            </w:r>
            <w:r w:rsidRPr="00B9422E">
              <w:rPr>
                <w:szCs w:val="22"/>
              </w:rPr>
              <w:t>DS</w:t>
            </w:r>
            <w:r w:rsidRPr="00B9422E">
              <w:rPr>
                <w:szCs w:val="22"/>
                <w:vertAlign w:val="subscript"/>
              </w:rPr>
              <w:t>2</w:t>
            </w:r>
            <w:r w:rsidRPr="00B9422E">
              <w:rPr>
                <w:szCs w:val="22"/>
              </w:rPr>
              <w:t>-VASc score, per 1 score increase</w:t>
            </w:r>
          </w:p>
        </w:tc>
        <w:tc>
          <w:tcPr>
            <w:tcW w:w="869" w:type="pct"/>
            <w:vAlign w:val="center"/>
          </w:tcPr>
          <w:p w14:paraId="6AAECBE9" w14:textId="58201FED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>
              <w:rPr>
                <w:bCs/>
                <w:szCs w:val="22"/>
              </w:rPr>
              <w:t>53</w:t>
            </w:r>
            <w:r w:rsidR="00CF43A4">
              <w:rPr>
                <w:bCs/>
                <w:szCs w:val="22"/>
              </w:rPr>
              <w:t>6</w:t>
            </w:r>
            <w:r w:rsidRPr="0077548C">
              <w:rPr>
                <w:rFonts w:hint="eastAsia"/>
                <w:bCs/>
                <w:szCs w:val="22"/>
              </w:rPr>
              <w:t xml:space="preserve"> (1.</w:t>
            </w:r>
            <w:r>
              <w:rPr>
                <w:bCs/>
                <w:szCs w:val="22"/>
              </w:rPr>
              <w:t>1</w:t>
            </w:r>
            <w:r w:rsidR="00CF43A4">
              <w:rPr>
                <w:bCs/>
                <w:szCs w:val="22"/>
              </w:rPr>
              <w:t>65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2.0</w:t>
            </w:r>
            <w:r w:rsidR="00CF43A4">
              <w:rPr>
                <w:bCs/>
                <w:szCs w:val="22"/>
              </w:rPr>
              <w:t>2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4ED1941E" w14:textId="371B55C7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0</w:t>
            </w:r>
            <w:r w:rsidR="00CF43A4">
              <w:rPr>
                <w:bCs/>
                <w:szCs w:val="22"/>
              </w:rPr>
              <w:t>2</w:t>
            </w:r>
          </w:p>
        </w:tc>
        <w:tc>
          <w:tcPr>
            <w:tcW w:w="896" w:type="pct"/>
            <w:vAlign w:val="center"/>
          </w:tcPr>
          <w:p w14:paraId="592C2102" w14:textId="42B7B0C7" w:rsidR="0041590F" w:rsidRPr="0077548C" w:rsidRDefault="0041590F" w:rsidP="007B597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7B5971">
              <w:rPr>
                <w:bCs/>
                <w:szCs w:val="22"/>
              </w:rPr>
              <w:t>756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</w:t>
            </w:r>
            <w:r w:rsidR="007B5971">
              <w:rPr>
                <w:bCs/>
                <w:szCs w:val="22"/>
              </w:rPr>
              <w:t>413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</w:t>
            </w:r>
            <w:r w:rsidR="007B5971">
              <w:rPr>
                <w:bCs/>
                <w:szCs w:val="22"/>
              </w:rPr>
              <w:t>38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0CFB28F7" w14:textId="5E48AE16" w:rsidR="0041590F" w:rsidRPr="0077548C" w:rsidRDefault="0041590F" w:rsidP="007B597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7B5971">
              <w:rPr>
                <w:bCs/>
                <w:szCs w:val="22"/>
              </w:rPr>
              <w:t>365</w:t>
            </w:r>
          </w:p>
        </w:tc>
      </w:tr>
      <w:tr w:rsidR="006B72C9" w:rsidRPr="0077548C" w14:paraId="08723982" w14:textId="77777777" w:rsidTr="004159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4ED9" w14:textId="73D26B75" w:rsidR="006B72C9" w:rsidRPr="00B9422E" w:rsidRDefault="006B72C9" w:rsidP="006B72C9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FF0000"/>
                <w:szCs w:val="22"/>
              </w:rPr>
            </w:pPr>
            <w:r>
              <w:rPr>
                <w:color w:val="000000" w:themeColor="text1"/>
              </w:rPr>
              <w:t>The lowest previous sinus heart rate</w:t>
            </w:r>
            <w:r w:rsidRPr="0077548C">
              <w:rPr>
                <w:color w:val="000000" w:themeColor="text1"/>
                <w:szCs w:val="22"/>
              </w:rPr>
              <w:t>, per 1</w:t>
            </w:r>
            <w:r w:rsidR="008D0488">
              <w:rPr>
                <w:color w:val="000000" w:themeColor="text1"/>
                <w:szCs w:val="22"/>
              </w:rPr>
              <w:t xml:space="preserve"> beat</w:t>
            </w:r>
            <w:r w:rsidRPr="0077548C">
              <w:rPr>
                <w:color w:val="000000" w:themeColor="text1"/>
                <w:szCs w:val="22"/>
              </w:rPr>
              <w:t>/minute increas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C408" w14:textId="59836157" w:rsidR="006B72C9" w:rsidRPr="0077548C" w:rsidRDefault="006B72C9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8</w:t>
            </w:r>
            <w:r w:rsidR="00CF43A4">
              <w:rPr>
                <w:bCs/>
                <w:szCs w:val="22"/>
              </w:rPr>
              <w:t>55</w:t>
            </w:r>
            <w:r w:rsidRPr="0077548C">
              <w:rPr>
                <w:bCs/>
                <w:szCs w:val="22"/>
              </w:rPr>
              <w:t xml:space="preserve"> (0.</w:t>
            </w:r>
            <w:r w:rsidR="00CF43A4">
              <w:rPr>
                <w:bCs/>
                <w:szCs w:val="22"/>
              </w:rPr>
              <w:t>805</w:t>
            </w:r>
            <w:r w:rsidRPr="0077548C">
              <w:rPr>
                <w:bCs/>
                <w:szCs w:val="22"/>
              </w:rPr>
              <w:t>-0.</w:t>
            </w:r>
            <w:r>
              <w:rPr>
                <w:bCs/>
                <w:szCs w:val="22"/>
              </w:rPr>
              <w:t>90</w:t>
            </w:r>
            <w:r w:rsidR="00CF43A4">
              <w:rPr>
                <w:bCs/>
                <w:szCs w:val="22"/>
              </w:rPr>
              <w:t>9</w:t>
            </w:r>
            <w:r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41A4" w14:textId="77777777" w:rsidR="006B72C9" w:rsidRPr="0077548C" w:rsidRDefault="006B72C9" w:rsidP="006B72C9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&lt;0.00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2F82" w14:textId="6B032E6C" w:rsidR="006B72C9" w:rsidRPr="0077548C" w:rsidRDefault="006B72C9" w:rsidP="007B597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7B5971">
              <w:rPr>
                <w:bCs/>
                <w:szCs w:val="22"/>
              </w:rPr>
              <w:t>863</w:t>
            </w:r>
            <w:r>
              <w:rPr>
                <w:bCs/>
                <w:szCs w:val="22"/>
              </w:rPr>
              <w:t xml:space="preserve"> </w:t>
            </w:r>
            <w:r w:rsidRPr="0077548C">
              <w:rPr>
                <w:rFonts w:hint="eastAsia"/>
                <w:bCs/>
                <w:szCs w:val="22"/>
              </w:rPr>
              <w:t>(</w:t>
            </w:r>
            <w:r>
              <w:rPr>
                <w:bCs/>
                <w:szCs w:val="22"/>
              </w:rPr>
              <w:t>0.</w:t>
            </w:r>
            <w:r w:rsidR="007B5971">
              <w:rPr>
                <w:bCs/>
                <w:szCs w:val="22"/>
              </w:rPr>
              <w:t>786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0.94</w:t>
            </w:r>
            <w:r w:rsidR="007B5971">
              <w:rPr>
                <w:bCs/>
                <w:szCs w:val="22"/>
              </w:rPr>
              <w:t>7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5CAE" w14:textId="752876A8" w:rsidR="006B72C9" w:rsidRPr="0077548C" w:rsidRDefault="006B72C9" w:rsidP="007B597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0</w:t>
            </w:r>
            <w:r w:rsidR="007B5971">
              <w:rPr>
                <w:bCs/>
                <w:szCs w:val="22"/>
              </w:rPr>
              <w:t>02</w:t>
            </w:r>
          </w:p>
        </w:tc>
      </w:tr>
      <w:tr w:rsidR="006B72C9" w:rsidRPr="0077548C" w14:paraId="1DFF093C" w14:textId="77777777" w:rsidTr="0041590F">
        <w:tc>
          <w:tcPr>
            <w:tcW w:w="2057" w:type="pct"/>
            <w:vAlign w:val="center"/>
          </w:tcPr>
          <w:p w14:paraId="2114EFD8" w14:textId="617219BD" w:rsidR="006B72C9" w:rsidRPr="00B9422E" w:rsidRDefault="006B72C9" w:rsidP="006B72C9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>
              <w:rPr>
                <w:color w:val="000000" w:themeColor="text1"/>
              </w:rPr>
              <w:t>The lowest previous AFL heart rate</w:t>
            </w:r>
            <w:r w:rsidRPr="0077548C">
              <w:rPr>
                <w:color w:val="000000" w:themeColor="text1"/>
                <w:szCs w:val="22"/>
              </w:rPr>
              <w:t>, per 1</w:t>
            </w:r>
            <w:r w:rsidR="008D0488">
              <w:rPr>
                <w:color w:val="000000" w:themeColor="text1"/>
                <w:szCs w:val="22"/>
              </w:rPr>
              <w:t xml:space="preserve"> beat</w:t>
            </w:r>
            <w:r w:rsidRPr="0077548C">
              <w:rPr>
                <w:color w:val="000000" w:themeColor="text1"/>
                <w:szCs w:val="22"/>
              </w:rPr>
              <w:t>/minute increase</w:t>
            </w:r>
          </w:p>
        </w:tc>
        <w:tc>
          <w:tcPr>
            <w:tcW w:w="869" w:type="pct"/>
            <w:vAlign w:val="center"/>
          </w:tcPr>
          <w:p w14:paraId="3B41ED1D" w14:textId="2CA460F7" w:rsidR="006B72C9" w:rsidRPr="0077548C" w:rsidRDefault="006B72C9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CF43A4">
              <w:rPr>
                <w:bCs/>
                <w:szCs w:val="22"/>
              </w:rPr>
              <w:t>973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>
              <w:rPr>
                <w:bCs/>
                <w:szCs w:val="22"/>
              </w:rPr>
              <w:t>55</w:t>
            </w:r>
            <w:r w:rsidRPr="0077548C">
              <w:rPr>
                <w:rFonts w:hint="eastAsia"/>
                <w:bCs/>
                <w:szCs w:val="22"/>
              </w:rPr>
              <w:t>-0.99</w:t>
            </w:r>
            <w:r>
              <w:rPr>
                <w:bCs/>
                <w:szCs w:val="22"/>
              </w:rPr>
              <w:t>2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6B323B7D" w14:textId="66519182" w:rsidR="006B72C9" w:rsidRPr="0077548C" w:rsidRDefault="006B72C9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</w:t>
            </w:r>
            <w:r>
              <w:rPr>
                <w:rFonts w:hint="eastAsia"/>
                <w:bCs/>
                <w:szCs w:val="22"/>
              </w:rPr>
              <w:t>.00</w:t>
            </w:r>
            <w:r w:rsidR="00CF43A4">
              <w:rPr>
                <w:bCs/>
                <w:szCs w:val="22"/>
              </w:rPr>
              <w:t>5</w:t>
            </w:r>
          </w:p>
        </w:tc>
        <w:tc>
          <w:tcPr>
            <w:tcW w:w="896" w:type="pct"/>
            <w:vAlign w:val="center"/>
          </w:tcPr>
          <w:p w14:paraId="01210EF8" w14:textId="14EC9052" w:rsidR="006B72C9" w:rsidRPr="0077548C" w:rsidRDefault="006B72C9" w:rsidP="007B597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005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9</w:t>
            </w:r>
            <w:r w:rsidR="007B5971">
              <w:rPr>
                <w:bCs/>
                <w:szCs w:val="22"/>
              </w:rPr>
              <w:t>8</w:t>
            </w:r>
            <w:r>
              <w:rPr>
                <w:bCs/>
                <w:szCs w:val="22"/>
              </w:rPr>
              <w:t>0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0</w:t>
            </w:r>
            <w:r w:rsidR="007B5971">
              <w:rPr>
                <w:bCs/>
                <w:szCs w:val="22"/>
              </w:rPr>
              <w:t>3</w:t>
            </w:r>
            <w:r>
              <w:rPr>
                <w:bCs/>
                <w:szCs w:val="22"/>
              </w:rPr>
              <w:t>1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6C47EA93" w14:textId="62C08268" w:rsidR="006B72C9" w:rsidRPr="0077548C" w:rsidRDefault="006B72C9" w:rsidP="007B5971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7B5971">
              <w:rPr>
                <w:bCs/>
                <w:szCs w:val="22"/>
              </w:rPr>
              <w:t>695</w:t>
            </w:r>
          </w:p>
        </w:tc>
      </w:tr>
      <w:tr w:rsidR="0041590F" w:rsidRPr="0077548C" w14:paraId="792C6733" w14:textId="77777777" w:rsidTr="0041590F">
        <w:tc>
          <w:tcPr>
            <w:tcW w:w="2057" w:type="pct"/>
            <w:vAlign w:val="center"/>
          </w:tcPr>
          <w:p w14:paraId="5C11FD2A" w14:textId="3057967A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rFonts w:hint="eastAsia"/>
                <w:color w:val="000000" w:themeColor="text1"/>
                <w:szCs w:val="22"/>
              </w:rPr>
              <w:t>Previous</w:t>
            </w:r>
            <w:r w:rsidR="008D0488">
              <w:rPr>
                <w:color w:val="000000" w:themeColor="text1"/>
                <w:szCs w:val="22"/>
              </w:rPr>
              <w:t xml:space="preserve"> sinus</w:t>
            </w:r>
            <w:r w:rsidRPr="00B9422E">
              <w:rPr>
                <w:rFonts w:hint="eastAsia"/>
                <w:color w:val="000000" w:themeColor="text1"/>
                <w:szCs w:val="22"/>
              </w:rPr>
              <w:t xml:space="preserve"> pause over 3 seconds</w:t>
            </w:r>
          </w:p>
        </w:tc>
        <w:tc>
          <w:tcPr>
            <w:tcW w:w="869" w:type="pct"/>
            <w:vAlign w:val="center"/>
          </w:tcPr>
          <w:p w14:paraId="392A2134" w14:textId="3D9ADC80" w:rsidR="0041590F" w:rsidRPr="0077548C" w:rsidRDefault="00CF43A4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8.700</w:t>
            </w:r>
            <w:r w:rsidR="0041590F" w:rsidRPr="0077548C">
              <w:rPr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4.270</w:t>
            </w:r>
            <w:r w:rsidR="0041590F" w:rsidRPr="0077548C">
              <w:rPr>
                <w:bCs/>
                <w:szCs w:val="22"/>
              </w:rPr>
              <w:t>-</w:t>
            </w:r>
            <w:r>
              <w:rPr>
                <w:bCs/>
                <w:szCs w:val="22"/>
              </w:rPr>
              <w:t>81.900</w:t>
            </w:r>
            <w:r w:rsidR="0041590F" w:rsidRPr="0077548C">
              <w:rPr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2048A5C7" w14:textId="47A63545" w:rsidR="0041590F" w:rsidRPr="0077548C" w:rsidRDefault="00CF43A4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&lt;</w:t>
            </w:r>
            <w:r w:rsidR="0041590F" w:rsidRPr="0077548C">
              <w:rPr>
                <w:bCs/>
                <w:szCs w:val="22"/>
              </w:rPr>
              <w:t>0.0</w:t>
            </w:r>
            <w:r w:rsidR="0041590F">
              <w:rPr>
                <w:bCs/>
                <w:szCs w:val="22"/>
              </w:rPr>
              <w:t>0</w:t>
            </w:r>
            <w:r>
              <w:rPr>
                <w:bCs/>
                <w:szCs w:val="22"/>
              </w:rPr>
              <w:t>1</w:t>
            </w:r>
          </w:p>
        </w:tc>
        <w:tc>
          <w:tcPr>
            <w:tcW w:w="896" w:type="pct"/>
            <w:vAlign w:val="center"/>
          </w:tcPr>
          <w:p w14:paraId="1E0C8DA0" w14:textId="5B446818" w:rsidR="0041590F" w:rsidRPr="0077548C" w:rsidRDefault="00091AC6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2.982</w:t>
            </w:r>
            <w:r w:rsidR="0041590F" w:rsidRPr="0077548C">
              <w:rPr>
                <w:rFonts w:hint="eastAsia"/>
                <w:bCs/>
                <w:szCs w:val="22"/>
              </w:rPr>
              <w:t xml:space="preserve"> (</w:t>
            </w:r>
            <w:r w:rsidR="0041590F">
              <w:rPr>
                <w:bCs/>
                <w:szCs w:val="22"/>
              </w:rPr>
              <w:t>0.</w:t>
            </w:r>
            <w:r>
              <w:rPr>
                <w:bCs/>
                <w:szCs w:val="22"/>
              </w:rPr>
              <w:t>475</w:t>
            </w:r>
            <w:r w:rsidR="0041590F"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8.720</w:t>
            </w:r>
            <w:r w:rsidR="0041590F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62A1EDCB" w14:textId="62386317" w:rsidR="0041590F" w:rsidRPr="0077548C" w:rsidRDefault="0041590F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091AC6">
              <w:rPr>
                <w:bCs/>
                <w:szCs w:val="22"/>
              </w:rPr>
              <w:t>244</w:t>
            </w:r>
          </w:p>
        </w:tc>
      </w:tr>
      <w:tr w:rsidR="0041590F" w:rsidRPr="0077548C" w14:paraId="0AE34E2E" w14:textId="77777777" w:rsidTr="0041590F">
        <w:tc>
          <w:tcPr>
            <w:tcW w:w="2057" w:type="pct"/>
            <w:vAlign w:val="center"/>
          </w:tcPr>
          <w:p w14:paraId="3780034B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rFonts w:hint="eastAsia"/>
                <w:bCs/>
                <w:szCs w:val="22"/>
              </w:rPr>
              <w:lastRenderedPageBreak/>
              <w:t>PR i</w:t>
            </w:r>
            <w:r w:rsidRPr="00B9422E">
              <w:rPr>
                <w:bCs/>
                <w:szCs w:val="22"/>
              </w:rPr>
              <w:t>nterval, per 1 ms increase</w:t>
            </w:r>
          </w:p>
        </w:tc>
        <w:tc>
          <w:tcPr>
            <w:tcW w:w="869" w:type="pct"/>
            <w:vAlign w:val="center"/>
          </w:tcPr>
          <w:p w14:paraId="450B2026" w14:textId="5D0C47CE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02</w:t>
            </w:r>
            <w:r w:rsidR="00CF43A4">
              <w:rPr>
                <w:bCs/>
                <w:szCs w:val="22"/>
              </w:rPr>
              <w:t>0</w:t>
            </w:r>
            <w:r w:rsidRPr="0077548C">
              <w:rPr>
                <w:rFonts w:hint="eastAsia"/>
                <w:bCs/>
                <w:szCs w:val="22"/>
              </w:rPr>
              <w:t xml:space="preserve"> (1.00</w:t>
            </w:r>
            <w:r>
              <w:rPr>
                <w:bCs/>
                <w:szCs w:val="22"/>
              </w:rPr>
              <w:t>7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3</w:t>
            </w:r>
            <w:r w:rsidR="00CF43A4">
              <w:rPr>
                <w:bCs/>
                <w:szCs w:val="22"/>
              </w:rPr>
              <w:t>2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56DD2BB8" w14:textId="0F0879CA" w:rsidR="0041590F" w:rsidRPr="0077548C" w:rsidRDefault="0041590F" w:rsidP="00CF43A4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</w:t>
            </w:r>
            <w:r>
              <w:rPr>
                <w:bCs/>
                <w:szCs w:val="22"/>
              </w:rPr>
              <w:t>0</w:t>
            </w:r>
            <w:r w:rsidR="00CF43A4">
              <w:rPr>
                <w:bCs/>
                <w:szCs w:val="22"/>
              </w:rPr>
              <w:t>2</w:t>
            </w:r>
          </w:p>
        </w:tc>
        <w:tc>
          <w:tcPr>
            <w:tcW w:w="896" w:type="pct"/>
            <w:vAlign w:val="center"/>
          </w:tcPr>
          <w:p w14:paraId="7DE30A7B" w14:textId="5E6AD4D3" w:rsidR="0041590F" w:rsidRPr="0077548C" w:rsidRDefault="0041590F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0</w:t>
            </w:r>
            <w:r w:rsidR="00091AC6">
              <w:rPr>
                <w:bCs/>
                <w:szCs w:val="22"/>
              </w:rPr>
              <w:t>11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9</w:t>
            </w:r>
            <w:r w:rsidR="00091AC6">
              <w:rPr>
                <w:bCs/>
                <w:szCs w:val="22"/>
              </w:rPr>
              <w:t>84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0</w:t>
            </w:r>
            <w:r w:rsidR="00091AC6">
              <w:rPr>
                <w:bCs/>
                <w:szCs w:val="22"/>
              </w:rPr>
              <w:t>4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0A160C52" w14:textId="76E952CC" w:rsidR="0041590F" w:rsidRPr="0077548C" w:rsidRDefault="0041590F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091AC6">
              <w:rPr>
                <w:bCs/>
                <w:szCs w:val="22"/>
              </w:rPr>
              <w:t>427</w:t>
            </w:r>
          </w:p>
        </w:tc>
      </w:tr>
      <w:tr w:rsidR="0041590F" w:rsidRPr="0077548C" w14:paraId="5CE2E906" w14:textId="77777777" w:rsidTr="0041590F">
        <w:tc>
          <w:tcPr>
            <w:tcW w:w="2057" w:type="pct"/>
            <w:vAlign w:val="center"/>
          </w:tcPr>
          <w:p w14:paraId="4D3AEA84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rFonts w:hint="eastAsia"/>
                <w:bCs/>
                <w:szCs w:val="22"/>
              </w:rPr>
              <w:t>QRS duration</w:t>
            </w:r>
          </w:p>
        </w:tc>
        <w:tc>
          <w:tcPr>
            <w:tcW w:w="869" w:type="pct"/>
            <w:vAlign w:val="center"/>
          </w:tcPr>
          <w:p w14:paraId="68439F72" w14:textId="27198C33" w:rsidR="0041590F" w:rsidRPr="0077548C" w:rsidRDefault="0041590F" w:rsidP="00BD19AA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</w:t>
            </w:r>
            <w:r>
              <w:rPr>
                <w:bCs/>
                <w:szCs w:val="22"/>
              </w:rPr>
              <w:t>023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1.00</w:t>
            </w:r>
            <w:r w:rsidR="00BD19AA">
              <w:rPr>
                <w:bCs/>
                <w:szCs w:val="22"/>
              </w:rPr>
              <w:t>4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>
              <w:rPr>
                <w:bCs/>
                <w:szCs w:val="22"/>
              </w:rPr>
              <w:t>4</w:t>
            </w:r>
            <w:r w:rsidR="00BD19AA">
              <w:rPr>
                <w:bCs/>
                <w:szCs w:val="22"/>
              </w:rPr>
              <w:t>2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0548BBEC" w14:textId="7D589496" w:rsidR="0041590F" w:rsidRPr="0077548C" w:rsidRDefault="0041590F" w:rsidP="00BD19AA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02</w:t>
            </w:r>
            <w:r w:rsidR="00BD19AA">
              <w:rPr>
                <w:bCs/>
                <w:szCs w:val="22"/>
              </w:rPr>
              <w:t>0</w:t>
            </w:r>
          </w:p>
        </w:tc>
        <w:tc>
          <w:tcPr>
            <w:tcW w:w="896" w:type="pct"/>
            <w:vAlign w:val="center"/>
          </w:tcPr>
          <w:p w14:paraId="525E089A" w14:textId="05E4979D" w:rsidR="0041590F" w:rsidRPr="0077548C" w:rsidRDefault="0041590F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091AC6">
              <w:rPr>
                <w:bCs/>
                <w:szCs w:val="22"/>
              </w:rPr>
              <w:t>011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>
              <w:rPr>
                <w:bCs/>
                <w:szCs w:val="22"/>
              </w:rPr>
              <w:t>0.</w:t>
            </w:r>
            <w:r w:rsidR="00091AC6">
              <w:rPr>
                <w:bCs/>
                <w:szCs w:val="22"/>
              </w:rPr>
              <w:t>980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0</w:t>
            </w:r>
            <w:r w:rsidR="00091AC6">
              <w:rPr>
                <w:bCs/>
                <w:szCs w:val="22"/>
              </w:rPr>
              <w:t>43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7C7CDACD" w14:textId="7110F241" w:rsidR="0041590F" w:rsidRPr="0077548C" w:rsidRDefault="0041590F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</w:t>
            </w:r>
            <w:r w:rsidR="00091AC6">
              <w:rPr>
                <w:bCs/>
                <w:szCs w:val="22"/>
              </w:rPr>
              <w:t>505</w:t>
            </w:r>
          </w:p>
        </w:tc>
      </w:tr>
      <w:tr w:rsidR="0041590F" w:rsidRPr="0077548C" w14:paraId="192742A7" w14:textId="77777777" w:rsidTr="0041590F">
        <w:tc>
          <w:tcPr>
            <w:tcW w:w="2057" w:type="pct"/>
            <w:vAlign w:val="center"/>
          </w:tcPr>
          <w:p w14:paraId="08128371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rFonts w:hint="eastAsia"/>
                <w:color w:val="000000" w:themeColor="text1"/>
                <w:szCs w:val="22"/>
              </w:rPr>
              <w:t>Right bundle branch block</w:t>
            </w:r>
          </w:p>
        </w:tc>
        <w:tc>
          <w:tcPr>
            <w:tcW w:w="869" w:type="pct"/>
            <w:vAlign w:val="center"/>
          </w:tcPr>
          <w:p w14:paraId="49494DFB" w14:textId="296521AA" w:rsidR="0041590F" w:rsidRPr="0077548C" w:rsidRDefault="0041590F" w:rsidP="00645C23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2.</w:t>
            </w:r>
            <w:r w:rsidR="00645C23">
              <w:rPr>
                <w:bCs/>
                <w:szCs w:val="22"/>
              </w:rPr>
              <w:t>075</w:t>
            </w:r>
            <w:r w:rsidRPr="0077548C">
              <w:rPr>
                <w:rFonts w:hint="eastAsia"/>
                <w:bCs/>
                <w:szCs w:val="22"/>
              </w:rPr>
              <w:t xml:space="preserve"> (0.</w:t>
            </w:r>
            <w:r w:rsidR="00645C23">
              <w:rPr>
                <w:bCs/>
                <w:szCs w:val="22"/>
              </w:rPr>
              <w:t>601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7.</w:t>
            </w:r>
            <w:r w:rsidR="00645C23">
              <w:rPr>
                <w:bCs/>
                <w:szCs w:val="22"/>
              </w:rPr>
              <w:t>166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1C417E69" w14:textId="6AD4D80D" w:rsidR="0041590F" w:rsidRPr="0077548C" w:rsidRDefault="0041590F" w:rsidP="00645C23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2</w:t>
            </w:r>
            <w:r w:rsidR="00645C23">
              <w:rPr>
                <w:bCs/>
                <w:szCs w:val="22"/>
              </w:rPr>
              <w:t>49</w:t>
            </w:r>
          </w:p>
        </w:tc>
        <w:tc>
          <w:tcPr>
            <w:tcW w:w="896" w:type="pct"/>
            <w:vAlign w:val="center"/>
          </w:tcPr>
          <w:p w14:paraId="179B4F06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3C335A98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6430F2E2" w14:textId="77777777" w:rsidTr="0041590F">
        <w:tc>
          <w:tcPr>
            <w:tcW w:w="2057" w:type="pct"/>
            <w:vAlign w:val="center"/>
          </w:tcPr>
          <w:p w14:paraId="1234B472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rFonts w:hint="eastAsia"/>
                <w:color w:val="000000" w:themeColor="text1"/>
                <w:szCs w:val="22"/>
              </w:rPr>
              <w:t>Left bundle branch block</w:t>
            </w:r>
          </w:p>
        </w:tc>
        <w:tc>
          <w:tcPr>
            <w:tcW w:w="869" w:type="pct"/>
            <w:vAlign w:val="center"/>
          </w:tcPr>
          <w:p w14:paraId="0AFB4099" w14:textId="0F4DC87E" w:rsidR="0041590F" w:rsidRPr="0077548C" w:rsidRDefault="00645C23" w:rsidP="00645C23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4.443</w:t>
            </w:r>
            <w:r w:rsidR="0041590F">
              <w:rPr>
                <w:bCs/>
                <w:szCs w:val="22"/>
              </w:rPr>
              <w:t xml:space="preserve"> </w:t>
            </w:r>
            <w:r w:rsidR="0041590F" w:rsidRPr="0077548C">
              <w:rPr>
                <w:rFonts w:hint="eastAsia"/>
                <w:bCs/>
                <w:szCs w:val="22"/>
              </w:rPr>
              <w:t>(</w:t>
            </w:r>
            <w:r>
              <w:rPr>
                <w:bCs/>
                <w:szCs w:val="22"/>
              </w:rPr>
              <w:t>1.021</w:t>
            </w:r>
            <w:r w:rsidR="0041590F"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9.330</w:t>
            </w:r>
            <w:r w:rsidR="0041590F"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63E9F67C" w14:textId="0628962C" w:rsidR="0041590F" w:rsidRPr="0077548C" w:rsidRDefault="0041590F" w:rsidP="00645C23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0</w:t>
            </w:r>
            <w:r w:rsidR="00645C23">
              <w:rPr>
                <w:bCs/>
                <w:szCs w:val="22"/>
              </w:rPr>
              <w:t>47</w:t>
            </w:r>
          </w:p>
        </w:tc>
        <w:tc>
          <w:tcPr>
            <w:tcW w:w="896" w:type="pct"/>
            <w:vAlign w:val="center"/>
          </w:tcPr>
          <w:p w14:paraId="21A1E923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5B79A161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326590F9" w14:textId="77777777" w:rsidTr="0041590F">
        <w:tc>
          <w:tcPr>
            <w:tcW w:w="2057" w:type="pct"/>
            <w:vAlign w:val="center"/>
          </w:tcPr>
          <w:p w14:paraId="44E2B07A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color w:val="FF0000"/>
                <w:szCs w:val="22"/>
              </w:rPr>
            </w:pPr>
            <w:r w:rsidRPr="00B9422E">
              <w:rPr>
                <w:rFonts w:hint="eastAsia"/>
                <w:bCs/>
                <w:color w:val="000000" w:themeColor="text1"/>
                <w:szCs w:val="22"/>
              </w:rPr>
              <w:t>LA volume index</w:t>
            </w:r>
            <w:r w:rsidRPr="00B9422E">
              <w:rPr>
                <w:bCs/>
                <w:color w:val="000000" w:themeColor="text1"/>
                <w:szCs w:val="22"/>
              </w:rPr>
              <w:t>, per 1</w:t>
            </w:r>
            <w:r w:rsidRPr="00B9422E">
              <w:rPr>
                <w:color w:val="000000" w:themeColor="text1"/>
                <w:szCs w:val="22"/>
              </w:rPr>
              <w:t xml:space="preserve"> ml/m</w:t>
            </w:r>
            <w:r w:rsidRPr="00B9422E">
              <w:rPr>
                <w:color w:val="000000" w:themeColor="text1"/>
                <w:szCs w:val="22"/>
                <w:vertAlign w:val="superscript"/>
              </w:rPr>
              <w:t>2</w:t>
            </w:r>
            <w:r w:rsidRPr="00B9422E">
              <w:rPr>
                <w:color w:val="000000" w:themeColor="text1"/>
                <w:szCs w:val="22"/>
              </w:rPr>
              <w:t xml:space="preserve"> increase</w:t>
            </w:r>
          </w:p>
        </w:tc>
        <w:tc>
          <w:tcPr>
            <w:tcW w:w="869" w:type="pct"/>
            <w:vAlign w:val="center"/>
          </w:tcPr>
          <w:p w14:paraId="47991322" w14:textId="73E58F34" w:rsidR="0041590F" w:rsidRPr="0077548C" w:rsidRDefault="0041590F" w:rsidP="00645C23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0</w:t>
            </w:r>
            <w:r>
              <w:rPr>
                <w:bCs/>
                <w:szCs w:val="22"/>
              </w:rPr>
              <w:t>7</w:t>
            </w:r>
            <w:r w:rsidR="00645C23">
              <w:rPr>
                <w:bCs/>
                <w:szCs w:val="22"/>
              </w:rPr>
              <w:t>0</w:t>
            </w:r>
            <w:r w:rsidRPr="0077548C">
              <w:rPr>
                <w:rFonts w:hint="eastAsia"/>
                <w:bCs/>
                <w:szCs w:val="22"/>
              </w:rPr>
              <w:t xml:space="preserve"> (1.0</w:t>
            </w:r>
            <w:r>
              <w:rPr>
                <w:bCs/>
                <w:szCs w:val="22"/>
              </w:rPr>
              <w:t>4</w:t>
            </w:r>
            <w:r w:rsidR="00645C23">
              <w:rPr>
                <w:bCs/>
                <w:szCs w:val="22"/>
              </w:rPr>
              <w:t>2</w:t>
            </w:r>
            <w:r w:rsidRPr="0077548C">
              <w:rPr>
                <w:rFonts w:hint="eastAsia"/>
                <w:bCs/>
                <w:szCs w:val="22"/>
              </w:rPr>
              <w:t>-1.</w:t>
            </w:r>
            <w:r>
              <w:rPr>
                <w:bCs/>
                <w:szCs w:val="22"/>
              </w:rPr>
              <w:t>1</w:t>
            </w:r>
            <w:r w:rsidR="00645C23">
              <w:rPr>
                <w:bCs/>
                <w:szCs w:val="22"/>
              </w:rPr>
              <w:t>00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567FDEE2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&lt;0.001</w:t>
            </w:r>
          </w:p>
        </w:tc>
        <w:tc>
          <w:tcPr>
            <w:tcW w:w="896" w:type="pct"/>
            <w:vAlign w:val="center"/>
          </w:tcPr>
          <w:p w14:paraId="029674A6" w14:textId="69084D76" w:rsidR="0041590F" w:rsidRPr="0077548C" w:rsidRDefault="0041590F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1.</w:t>
            </w:r>
            <w:r w:rsidR="00091AC6">
              <w:rPr>
                <w:bCs/>
                <w:szCs w:val="22"/>
              </w:rPr>
              <w:t>084</w:t>
            </w:r>
            <w:r w:rsidRPr="0077548C">
              <w:rPr>
                <w:rFonts w:hint="eastAsia"/>
                <w:bCs/>
                <w:szCs w:val="22"/>
              </w:rPr>
              <w:t xml:space="preserve"> (1.</w:t>
            </w:r>
            <w:r>
              <w:rPr>
                <w:bCs/>
                <w:szCs w:val="22"/>
              </w:rPr>
              <w:t>0</w:t>
            </w:r>
            <w:r w:rsidR="00091AC6">
              <w:rPr>
                <w:bCs/>
                <w:szCs w:val="22"/>
              </w:rPr>
              <w:t>18</w:t>
            </w:r>
            <w:r w:rsidRPr="0077548C">
              <w:rPr>
                <w:rFonts w:hint="eastAsia"/>
                <w:bCs/>
                <w:szCs w:val="22"/>
              </w:rPr>
              <w:t>-</w:t>
            </w:r>
            <w:r>
              <w:rPr>
                <w:bCs/>
                <w:szCs w:val="22"/>
              </w:rPr>
              <w:t>1.</w:t>
            </w:r>
            <w:r w:rsidR="00091AC6">
              <w:rPr>
                <w:bCs/>
                <w:szCs w:val="22"/>
              </w:rPr>
              <w:t>15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499" w:type="pct"/>
            <w:vAlign w:val="center"/>
          </w:tcPr>
          <w:p w14:paraId="6105B109" w14:textId="0AD7F6E4" w:rsidR="0041590F" w:rsidRPr="0077548C" w:rsidRDefault="0041590F" w:rsidP="00091AC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>
              <w:rPr>
                <w:bCs/>
                <w:szCs w:val="22"/>
              </w:rPr>
              <w:t>0.01</w:t>
            </w:r>
            <w:r w:rsidR="00091AC6">
              <w:rPr>
                <w:bCs/>
                <w:szCs w:val="22"/>
              </w:rPr>
              <w:t>2</w:t>
            </w:r>
          </w:p>
        </w:tc>
      </w:tr>
      <w:tr w:rsidR="0041590F" w:rsidRPr="0077548C" w14:paraId="718ABA36" w14:textId="77777777" w:rsidTr="0041590F">
        <w:tc>
          <w:tcPr>
            <w:tcW w:w="2057" w:type="pct"/>
            <w:vAlign w:val="center"/>
          </w:tcPr>
          <w:p w14:paraId="7D775DBF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rFonts w:hint="eastAsia"/>
                <w:bCs/>
                <w:szCs w:val="22"/>
              </w:rPr>
              <w:t>LV ejection fration</w:t>
            </w:r>
          </w:p>
        </w:tc>
        <w:tc>
          <w:tcPr>
            <w:tcW w:w="869" w:type="pct"/>
            <w:vAlign w:val="center"/>
          </w:tcPr>
          <w:p w14:paraId="6754588D" w14:textId="3FC9529C" w:rsidR="0041590F" w:rsidRPr="0077548C" w:rsidRDefault="0041590F" w:rsidP="00645C23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00</w:t>
            </w:r>
            <w:r w:rsidR="00645C23">
              <w:rPr>
                <w:bCs/>
                <w:szCs w:val="22"/>
              </w:rPr>
              <w:t>2</w:t>
            </w:r>
            <w:r w:rsidRPr="0077548C">
              <w:rPr>
                <w:rFonts w:hint="eastAsia"/>
                <w:bCs/>
                <w:szCs w:val="22"/>
              </w:rPr>
              <w:t xml:space="preserve"> (0.9</w:t>
            </w:r>
            <w:r>
              <w:rPr>
                <w:bCs/>
                <w:szCs w:val="22"/>
              </w:rPr>
              <w:t>6</w:t>
            </w:r>
            <w:r w:rsidR="00645C23">
              <w:rPr>
                <w:bCs/>
                <w:szCs w:val="22"/>
              </w:rPr>
              <w:t>5</w:t>
            </w:r>
            <w:r w:rsidRPr="0077548C">
              <w:rPr>
                <w:rFonts w:hint="eastAsia"/>
                <w:bCs/>
                <w:szCs w:val="22"/>
              </w:rPr>
              <w:t>-1.04</w:t>
            </w:r>
            <w:r w:rsidR="00645C23">
              <w:rPr>
                <w:bCs/>
                <w:szCs w:val="22"/>
              </w:rPr>
              <w:t>1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29D61648" w14:textId="3AFCD8B9" w:rsidR="0041590F" w:rsidRPr="0077548C" w:rsidRDefault="0041590F" w:rsidP="00645C23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>
              <w:rPr>
                <w:bCs/>
                <w:szCs w:val="22"/>
              </w:rPr>
              <w:t>89</w:t>
            </w:r>
            <w:r w:rsidR="00645C23">
              <w:rPr>
                <w:bCs/>
                <w:szCs w:val="22"/>
              </w:rPr>
              <w:t>8</w:t>
            </w:r>
          </w:p>
        </w:tc>
        <w:tc>
          <w:tcPr>
            <w:tcW w:w="896" w:type="pct"/>
            <w:vAlign w:val="center"/>
          </w:tcPr>
          <w:p w14:paraId="152181B4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41799D0C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77548C" w14:paraId="510E1281" w14:textId="77777777" w:rsidTr="0041590F">
        <w:tc>
          <w:tcPr>
            <w:tcW w:w="2057" w:type="pct"/>
            <w:vAlign w:val="center"/>
          </w:tcPr>
          <w:p w14:paraId="72169630" w14:textId="77777777" w:rsidR="0041590F" w:rsidRPr="00B9422E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B9422E">
              <w:rPr>
                <w:rFonts w:hint="eastAsia"/>
                <w:color w:val="000000" w:themeColor="text1"/>
                <w:szCs w:val="22"/>
              </w:rPr>
              <w:t>E/</w:t>
            </w:r>
            <w:r w:rsidRPr="00B9422E">
              <w:rPr>
                <w:color w:val="000000" w:themeColor="text1"/>
                <w:szCs w:val="22"/>
              </w:rPr>
              <w:t>e’</w:t>
            </w:r>
          </w:p>
        </w:tc>
        <w:tc>
          <w:tcPr>
            <w:tcW w:w="869" w:type="pct"/>
            <w:vAlign w:val="center"/>
          </w:tcPr>
          <w:p w14:paraId="678C90EB" w14:textId="76DAAACD" w:rsidR="0041590F" w:rsidRPr="0077548C" w:rsidRDefault="0041590F" w:rsidP="006E082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1.0</w:t>
            </w:r>
            <w:r w:rsidR="00E5087C">
              <w:rPr>
                <w:bCs/>
                <w:szCs w:val="22"/>
              </w:rPr>
              <w:t>38</w:t>
            </w:r>
            <w:r w:rsidRPr="0077548C">
              <w:rPr>
                <w:rFonts w:hint="eastAsia"/>
                <w:bCs/>
                <w:szCs w:val="22"/>
              </w:rPr>
              <w:t xml:space="preserve"> (</w:t>
            </w:r>
            <w:r w:rsidR="00E5087C">
              <w:rPr>
                <w:bCs/>
                <w:szCs w:val="22"/>
              </w:rPr>
              <w:t>1.00</w:t>
            </w:r>
            <w:r w:rsidR="006E0825">
              <w:rPr>
                <w:bCs/>
                <w:szCs w:val="22"/>
              </w:rPr>
              <w:t>0</w:t>
            </w:r>
            <w:r w:rsidRPr="0077548C">
              <w:rPr>
                <w:rFonts w:hint="eastAsia"/>
                <w:bCs/>
                <w:szCs w:val="22"/>
              </w:rPr>
              <w:t>-1.0</w:t>
            </w:r>
            <w:r w:rsidR="00E5087C">
              <w:rPr>
                <w:bCs/>
                <w:szCs w:val="22"/>
              </w:rPr>
              <w:t>74</w:t>
            </w:r>
            <w:r w:rsidRPr="0077548C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16A06D5A" w14:textId="34824643" w:rsidR="0041590F" w:rsidRPr="0077548C" w:rsidRDefault="0041590F" w:rsidP="006E082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77548C">
              <w:rPr>
                <w:rFonts w:hint="eastAsia"/>
                <w:bCs/>
                <w:szCs w:val="22"/>
              </w:rPr>
              <w:t>0.</w:t>
            </w:r>
            <w:r w:rsidR="006E0825">
              <w:rPr>
                <w:bCs/>
                <w:szCs w:val="22"/>
              </w:rPr>
              <w:t>100</w:t>
            </w:r>
          </w:p>
        </w:tc>
        <w:tc>
          <w:tcPr>
            <w:tcW w:w="896" w:type="pct"/>
            <w:vAlign w:val="center"/>
          </w:tcPr>
          <w:p w14:paraId="238FD157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5F5EC08F" w14:textId="77777777" w:rsidR="0041590F" w:rsidRPr="0077548C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1590F" w:rsidRPr="001620A7" w14:paraId="410F4122" w14:textId="77777777" w:rsidTr="004A3B95">
        <w:tc>
          <w:tcPr>
            <w:tcW w:w="2057" w:type="pct"/>
            <w:vAlign w:val="center"/>
          </w:tcPr>
          <w:p w14:paraId="23E8AF90" w14:textId="77777777" w:rsidR="0041590F" w:rsidRPr="001620A7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rPr>
                <w:bCs/>
                <w:szCs w:val="22"/>
              </w:rPr>
            </w:pPr>
            <w:r w:rsidRPr="001620A7">
              <w:rPr>
                <w:color w:val="000000" w:themeColor="text1"/>
                <w:szCs w:val="22"/>
              </w:rPr>
              <w:t>RV systolic pressure</w:t>
            </w:r>
          </w:p>
        </w:tc>
        <w:tc>
          <w:tcPr>
            <w:tcW w:w="869" w:type="pct"/>
            <w:vAlign w:val="center"/>
          </w:tcPr>
          <w:p w14:paraId="30A3F2D7" w14:textId="42B05F12" w:rsidR="0041590F" w:rsidRPr="001620A7" w:rsidRDefault="0041590F" w:rsidP="009E19D6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1620A7">
              <w:rPr>
                <w:rFonts w:hint="eastAsia"/>
                <w:bCs/>
                <w:szCs w:val="22"/>
              </w:rPr>
              <w:t>1.</w:t>
            </w:r>
            <w:r w:rsidR="009E19D6">
              <w:rPr>
                <w:bCs/>
                <w:szCs w:val="22"/>
              </w:rPr>
              <w:t>034</w:t>
            </w:r>
            <w:r w:rsidRPr="001620A7">
              <w:rPr>
                <w:rFonts w:hint="eastAsia"/>
                <w:bCs/>
                <w:szCs w:val="22"/>
              </w:rPr>
              <w:t xml:space="preserve"> (0.9</w:t>
            </w:r>
            <w:r w:rsidRPr="001620A7">
              <w:rPr>
                <w:bCs/>
                <w:szCs w:val="22"/>
              </w:rPr>
              <w:t>9</w:t>
            </w:r>
            <w:r w:rsidR="009E19D6">
              <w:rPr>
                <w:bCs/>
                <w:szCs w:val="22"/>
              </w:rPr>
              <w:t>9</w:t>
            </w:r>
            <w:r w:rsidRPr="001620A7">
              <w:rPr>
                <w:rFonts w:hint="eastAsia"/>
                <w:bCs/>
                <w:szCs w:val="22"/>
              </w:rPr>
              <w:t>-1.0</w:t>
            </w:r>
            <w:r w:rsidR="009E19D6">
              <w:rPr>
                <w:bCs/>
                <w:szCs w:val="22"/>
              </w:rPr>
              <w:t>69</w:t>
            </w:r>
            <w:r w:rsidRPr="001620A7">
              <w:rPr>
                <w:rFonts w:hint="eastAsia"/>
                <w:bCs/>
                <w:szCs w:val="22"/>
              </w:rPr>
              <w:t>)</w:t>
            </w:r>
          </w:p>
        </w:tc>
        <w:tc>
          <w:tcPr>
            <w:tcW w:w="679" w:type="pct"/>
            <w:vAlign w:val="center"/>
          </w:tcPr>
          <w:p w14:paraId="1CA7FF8B" w14:textId="7944EB1D" w:rsidR="0041590F" w:rsidRPr="001620A7" w:rsidRDefault="0041590F" w:rsidP="006E082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  <w:r w:rsidRPr="001620A7">
              <w:rPr>
                <w:rFonts w:hint="eastAsia"/>
                <w:bCs/>
                <w:szCs w:val="22"/>
              </w:rPr>
              <w:t>0.</w:t>
            </w:r>
            <w:r w:rsidR="006E0825">
              <w:rPr>
                <w:bCs/>
                <w:szCs w:val="22"/>
              </w:rPr>
              <w:t>102</w:t>
            </w:r>
          </w:p>
        </w:tc>
        <w:tc>
          <w:tcPr>
            <w:tcW w:w="896" w:type="pct"/>
            <w:vAlign w:val="center"/>
          </w:tcPr>
          <w:p w14:paraId="74033E60" w14:textId="77777777" w:rsidR="0041590F" w:rsidRPr="001620A7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  <w:tc>
          <w:tcPr>
            <w:tcW w:w="499" w:type="pct"/>
            <w:vAlign w:val="center"/>
          </w:tcPr>
          <w:p w14:paraId="3B7CE2A2" w14:textId="77777777" w:rsidR="0041590F" w:rsidRPr="001620A7" w:rsidRDefault="0041590F" w:rsidP="0041590F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  <w:szCs w:val="22"/>
              </w:rPr>
            </w:pPr>
          </w:p>
        </w:tc>
      </w:tr>
      <w:tr w:rsidR="004A3B95" w:rsidRPr="001620A7" w14:paraId="70516432" w14:textId="77777777" w:rsidTr="0041590F">
        <w:tc>
          <w:tcPr>
            <w:tcW w:w="2057" w:type="pct"/>
            <w:tcBorders>
              <w:bottom w:val="single" w:sz="4" w:space="0" w:color="auto"/>
            </w:tcBorders>
            <w:vAlign w:val="center"/>
          </w:tcPr>
          <w:p w14:paraId="13F8B9FB" w14:textId="66B807DE" w:rsidR="004A3B95" w:rsidRPr="001620A7" w:rsidRDefault="004A3B95" w:rsidP="004A3B95">
            <w:pPr>
              <w:widowControl w:val="0"/>
              <w:wordWrap w:val="0"/>
              <w:autoSpaceDE w:val="0"/>
              <w:autoSpaceDN w:val="0"/>
              <w:spacing w:after="200"/>
              <w:rPr>
                <w:color w:val="000000" w:themeColor="text1"/>
              </w:rPr>
            </w:pPr>
            <w:r w:rsidRPr="0027021F">
              <w:rPr>
                <w:rFonts w:hint="eastAsia"/>
                <w:color w:val="000000" w:themeColor="text1"/>
              </w:rPr>
              <w:t>Type of antiarrhythmic agent</w:t>
            </w:r>
            <w:r w:rsidRPr="0027021F">
              <w:rPr>
                <w:color w:val="000000" w:themeColor="text1"/>
              </w:rPr>
              <w:t xml:space="preserve"> used after ablation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vAlign w:val="center"/>
          </w:tcPr>
          <w:p w14:paraId="48037F11" w14:textId="0F45BF18" w:rsidR="004A3B95" w:rsidRPr="001620A7" w:rsidRDefault="004A3B95" w:rsidP="004A3B9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842 (0.408-1.739)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vAlign w:val="center"/>
          </w:tcPr>
          <w:p w14:paraId="492E8172" w14:textId="6A078F86" w:rsidR="004A3B95" w:rsidRPr="001620A7" w:rsidRDefault="004A3B95" w:rsidP="004A3B9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642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1828DD31" w14:textId="77777777" w:rsidR="004A3B95" w:rsidRPr="001620A7" w:rsidRDefault="004A3B95" w:rsidP="004A3B9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vAlign w:val="center"/>
          </w:tcPr>
          <w:p w14:paraId="72BA4E0E" w14:textId="77777777" w:rsidR="004A3B95" w:rsidRPr="001620A7" w:rsidRDefault="004A3B95" w:rsidP="004A3B95">
            <w:pPr>
              <w:widowControl w:val="0"/>
              <w:wordWrap w:val="0"/>
              <w:autoSpaceDE w:val="0"/>
              <w:autoSpaceDN w:val="0"/>
              <w:spacing w:after="200"/>
              <w:jc w:val="center"/>
              <w:rPr>
                <w:bCs/>
              </w:rPr>
            </w:pPr>
          </w:p>
        </w:tc>
      </w:tr>
    </w:tbl>
    <w:p w14:paraId="73D4E171" w14:textId="20F39B20" w:rsidR="0041590F" w:rsidRPr="0077548C" w:rsidRDefault="004618E6" w:rsidP="0041590F">
      <w:pPr>
        <w:autoSpaceDN w:val="0"/>
        <w:spacing w:after="200" w:line="240" w:lineRule="auto"/>
        <w:jc w:val="both"/>
        <w:rPr>
          <w:rFonts w:ascii="Times New Roman" w:eastAsia="맑은 고딕" w:hAnsi="Times New Roman" w:cs="Times New Roman"/>
          <w:b/>
          <w:kern w:val="2"/>
        </w:rPr>
      </w:pPr>
      <w:r>
        <w:rPr>
          <w:rFonts w:ascii="Times New Roman" w:hAnsi="Times New Roman" w:cs="Times New Roman"/>
        </w:rPr>
        <w:t xml:space="preserve">AFL, atrial flutter; </w:t>
      </w:r>
      <w:r w:rsidR="0041590F" w:rsidRPr="0077548C">
        <w:rPr>
          <w:rFonts w:ascii="Times New Roman" w:hAnsi="Times New Roman" w:cs="Times New Roman"/>
        </w:rPr>
        <w:t xml:space="preserve">CI, confidence interval; CTI, cavotricuspid isthmus; </w:t>
      </w:r>
      <w:r w:rsidR="007075D9">
        <w:rPr>
          <w:rFonts w:ascii="Times New Roman" w:hAnsi="Times New Roman" w:cs="Times New Roman"/>
        </w:rPr>
        <w:t xml:space="preserve">HR, hazard ratio; </w:t>
      </w:r>
      <w:r w:rsidR="0041590F" w:rsidRPr="0077548C">
        <w:rPr>
          <w:rFonts w:ascii="Times New Roman" w:hAnsi="Times New Roman" w:cs="Times New Roman"/>
        </w:rPr>
        <w:t>LA, left atrium; LV, left ventricle; PPM, permanent pacemaker; RV, right ventricle.</w:t>
      </w:r>
    </w:p>
    <w:p w14:paraId="48D99A7F" w14:textId="77777777" w:rsidR="0041590F" w:rsidRDefault="0041590F" w:rsidP="0041590F">
      <w:pPr>
        <w:spacing w:after="200" w:line="276" w:lineRule="auto"/>
        <w:jc w:val="both"/>
        <w:rPr>
          <w:rFonts w:ascii="Times New Roman" w:eastAsia="바탕" w:hAnsi="Times New Roman" w:cs="Times New Roman"/>
          <w:sz w:val="24"/>
          <w:szCs w:val="24"/>
          <w:lang w:val="x-none" w:eastAsia="x-none"/>
        </w:rPr>
      </w:pPr>
    </w:p>
    <w:p w14:paraId="66E14F83" w14:textId="77777777" w:rsidR="009C2103" w:rsidRPr="0041590F" w:rsidRDefault="009C2103" w:rsidP="009C210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x-none"/>
        </w:rPr>
      </w:pPr>
    </w:p>
    <w:sectPr w:rsidR="009C2103" w:rsidRPr="0041590F" w:rsidSect="00D851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9B1FC" w16cex:dateUtc="2020-12-07T23:04:00Z"/>
  <w16cex:commentExtensible w16cex:durableId="2379B1C5" w16cex:dateUtc="2020-12-07T23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10745A" w16cid:durableId="23788499"/>
  <w16cid:commentId w16cid:paraId="7FB9A070" w16cid:durableId="2379B1FC"/>
  <w16cid:commentId w16cid:paraId="23559210" w16cid:durableId="237884B0"/>
  <w16cid:commentId w16cid:paraId="2275805B" w16cid:durableId="2379B1C5"/>
  <w16cid:commentId w16cid:paraId="1B7268B2" w16cid:durableId="23788477"/>
  <w16cid:commentId w16cid:paraId="71078F18" w16cid:durableId="2378863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C5240" w14:textId="77777777" w:rsidR="00741EC4" w:rsidRDefault="00741EC4" w:rsidP="00DB3208">
      <w:pPr>
        <w:spacing w:after="0" w:line="240" w:lineRule="auto"/>
      </w:pPr>
      <w:r>
        <w:separator/>
      </w:r>
    </w:p>
  </w:endnote>
  <w:endnote w:type="continuationSeparator" w:id="0">
    <w:p w14:paraId="05077B1B" w14:textId="77777777" w:rsidR="00741EC4" w:rsidRDefault="00741EC4" w:rsidP="00DB3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6CECB" w14:textId="77777777" w:rsidR="00741EC4" w:rsidRDefault="00741EC4" w:rsidP="00DB3208">
      <w:pPr>
        <w:spacing w:after="0" w:line="240" w:lineRule="auto"/>
      </w:pPr>
      <w:r>
        <w:separator/>
      </w:r>
    </w:p>
  </w:footnote>
  <w:footnote w:type="continuationSeparator" w:id="0">
    <w:p w14:paraId="4E08AB68" w14:textId="77777777" w:rsidR="00741EC4" w:rsidRDefault="00741EC4" w:rsidP="00DB32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16843"/>
    <w:multiLevelType w:val="hybridMultilevel"/>
    <w:tmpl w:val="D8A27082"/>
    <w:lvl w:ilvl="0" w:tplc="282EB2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B6AE6"/>
    <w:multiLevelType w:val="hybridMultilevel"/>
    <w:tmpl w:val="C7BC1DF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32016A3"/>
    <w:multiLevelType w:val="hybridMultilevel"/>
    <w:tmpl w:val="429CD850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s7A0NDGysDAwMzdR0lEKTi0uzszPAykwrgUAc/mQ1SwAAAA="/>
  </w:docVars>
  <w:rsids>
    <w:rsidRoot w:val="00AF147C"/>
    <w:rsid w:val="000012F7"/>
    <w:rsid w:val="00001A5A"/>
    <w:rsid w:val="00001B35"/>
    <w:rsid w:val="0000222E"/>
    <w:rsid w:val="00007CB2"/>
    <w:rsid w:val="00015009"/>
    <w:rsid w:val="00022A9D"/>
    <w:rsid w:val="00022DB9"/>
    <w:rsid w:val="00025B1F"/>
    <w:rsid w:val="00031ED8"/>
    <w:rsid w:val="00040640"/>
    <w:rsid w:val="000409DC"/>
    <w:rsid w:val="00041713"/>
    <w:rsid w:val="000458C5"/>
    <w:rsid w:val="000460A2"/>
    <w:rsid w:val="00046DB4"/>
    <w:rsid w:val="00047149"/>
    <w:rsid w:val="00050720"/>
    <w:rsid w:val="00054FF3"/>
    <w:rsid w:val="0005640C"/>
    <w:rsid w:val="000579E8"/>
    <w:rsid w:val="00057CB9"/>
    <w:rsid w:val="00061A87"/>
    <w:rsid w:val="0006577B"/>
    <w:rsid w:val="00066A45"/>
    <w:rsid w:val="00071038"/>
    <w:rsid w:val="0008104B"/>
    <w:rsid w:val="00081C8E"/>
    <w:rsid w:val="0008478C"/>
    <w:rsid w:val="00091AC6"/>
    <w:rsid w:val="000A1B7F"/>
    <w:rsid w:val="000A315F"/>
    <w:rsid w:val="000A5175"/>
    <w:rsid w:val="000A7BDB"/>
    <w:rsid w:val="000B08F6"/>
    <w:rsid w:val="000B22A6"/>
    <w:rsid w:val="000B3FF8"/>
    <w:rsid w:val="000B5469"/>
    <w:rsid w:val="000C1700"/>
    <w:rsid w:val="000C5215"/>
    <w:rsid w:val="000C5895"/>
    <w:rsid w:val="000D0E73"/>
    <w:rsid w:val="000D59A2"/>
    <w:rsid w:val="000D6F1F"/>
    <w:rsid w:val="000E2318"/>
    <w:rsid w:val="000E5555"/>
    <w:rsid w:val="000F1414"/>
    <w:rsid w:val="000F2368"/>
    <w:rsid w:val="000F3596"/>
    <w:rsid w:val="000F5375"/>
    <w:rsid w:val="000F7AC7"/>
    <w:rsid w:val="00102D71"/>
    <w:rsid w:val="001031E2"/>
    <w:rsid w:val="001059C0"/>
    <w:rsid w:val="001060E9"/>
    <w:rsid w:val="00113DDE"/>
    <w:rsid w:val="001204D5"/>
    <w:rsid w:val="001264D5"/>
    <w:rsid w:val="00126695"/>
    <w:rsid w:val="00126C08"/>
    <w:rsid w:val="001303D1"/>
    <w:rsid w:val="00130A30"/>
    <w:rsid w:val="0013438F"/>
    <w:rsid w:val="00135ABF"/>
    <w:rsid w:val="00136EE6"/>
    <w:rsid w:val="00140561"/>
    <w:rsid w:val="0014533D"/>
    <w:rsid w:val="00153FEF"/>
    <w:rsid w:val="001540B2"/>
    <w:rsid w:val="00154EB2"/>
    <w:rsid w:val="00155651"/>
    <w:rsid w:val="00160C07"/>
    <w:rsid w:val="00161836"/>
    <w:rsid w:val="001620A7"/>
    <w:rsid w:val="00164BAF"/>
    <w:rsid w:val="00164CE5"/>
    <w:rsid w:val="001666D8"/>
    <w:rsid w:val="001709B9"/>
    <w:rsid w:val="001761BB"/>
    <w:rsid w:val="00177650"/>
    <w:rsid w:val="0018582F"/>
    <w:rsid w:val="00190ACD"/>
    <w:rsid w:val="00191FD6"/>
    <w:rsid w:val="00193185"/>
    <w:rsid w:val="00193C26"/>
    <w:rsid w:val="00195B8E"/>
    <w:rsid w:val="001A160F"/>
    <w:rsid w:val="001A2FBF"/>
    <w:rsid w:val="001A51A0"/>
    <w:rsid w:val="001B11F9"/>
    <w:rsid w:val="001B13C3"/>
    <w:rsid w:val="001B3AA5"/>
    <w:rsid w:val="001B46A5"/>
    <w:rsid w:val="001B7434"/>
    <w:rsid w:val="001B7814"/>
    <w:rsid w:val="001B7FAB"/>
    <w:rsid w:val="001C59C9"/>
    <w:rsid w:val="001C77D4"/>
    <w:rsid w:val="001C7A0E"/>
    <w:rsid w:val="001D0F49"/>
    <w:rsid w:val="001D6595"/>
    <w:rsid w:val="001D666D"/>
    <w:rsid w:val="001E0FE9"/>
    <w:rsid w:val="001E2CD5"/>
    <w:rsid w:val="001E346B"/>
    <w:rsid w:val="001E4EE6"/>
    <w:rsid w:val="001E4EF7"/>
    <w:rsid w:val="001E5415"/>
    <w:rsid w:val="001E74FD"/>
    <w:rsid w:val="001E7BA0"/>
    <w:rsid w:val="001F084D"/>
    <w:rsid w:val="001F57FB"/>
    <w:rsid w:val="001F71DB"/>
    <w:rsid w:val="002027E0"/>
    <w:rsid w:val="002061A3"/>
    <w:rsid w:val="00207C28"/>
    <w:rsid w:val="0021046D"/>
    <w:rsid w:val="0021160E"/>
    <w:rsid w:val="00213C5B"/>
    <w:rsid w:val="00214812"/>
    <w:rsid w:val="00217175"/>
    <w:rsid w:val="00217C0B"/>
    <w:rsid w:val="00222DC8"/>
    <w:rsid w:val="00223ADE"/>
    <w:rsid w:val="00232CBB"/>
    <w:rsid w:val="002343B7"/>
    <w:rsid w:val="0024080D"/>
    <w:rsid w:val="00241CC2"/>
    <w:rsid w:val="0024311A"/>
    <w:rsid w:val="00244177"/>
    <w:rsid w:val="00244DDD"/>
    <w:rsid w:val="00245D3B"/>
    <w:rsid w:val="00253E75"/>
    <w:rsid w:val="0025472C"/>
    <w:rsid w:val="002614CB"/>
    <w:rsid w:val="00264407"/>
    <w:rsid w:val="00265646"/>
    <w:rsid w:val="00265C52"/>
    <w:rsid w:val="00266769"/>
    <w:rsid w:val="0026723A"/>
    <w:rsid w:val="00271710"/>
    <w:rsid w:val="00272681"/>
    <w:rsid w:val="002727A0"/>
    <w:rsid w:val="002779FC"/>
    <w:rsid w:val="00277DAF"/>
    <w:rsid w:val="00277F8A"/>
    <w:rsid w:val="00280396"/>
    <w:rsid w:val="00282A7F"/>
    <w:rsid w:val="002837C9"/>
    <w:rsid w:val="00283AF0"/>
    <w:rsid w:val="002874EF"/>
    <w:rsid w:val="00287C3D"/>
    <w:rsid w:val="00290535"/>
    <w:rsid w:val="0029683F"/>
    <w:rsid w:val="002969E9"/>
    <w:rsid w:val="002A208F"/>
    <w:rsid w:val="002A4127"/>
    <w:rsid w:val="002B03A6"/>
    <w:rsid w:val="002B3B96"/>
    <w:rsid w:val="002B45E0"/>
    <w:rsid w:val="002B548C"/>
    <w:rsid w:val="002B5AF9"/>
    <w:rsid w:val="002B7666"/>
    <w:rsid w:val="002B7BB6"/>
    <w:rsid w:val="002C2834"/>
    <w:rsid w:val="002D2A6A"/>
    <w:rsid w:val="002D48AF"/>
    <w:rsid w:val="002D6A2C"/>
    <w:rsid w:val="002D6CAD"/>
    <w:rsid w:val="002E28A7"/>
    <w:rsid w:val="002E3C40"/>
    <w:rsid w:val="002E4577"/>
    <w:rsid w:val="002E4801"/>
    <w:rsid w:val="002E62AC"/>
    <w:rsid w:val="002E6379"/>
    <w:rsid w:val="002E75A2"/>
    <w:rsid w:val="002E7B40"/>
    <w:rsid w:val="002F4DD5"/>
    <w:rsid w:val="002F5909"/>
    <w:rsid w:val="002F5F19"/>
    <w:rsid w:val="002F78D1"/>
    <w:rsid w:val="0030332E"/>
    <w:rsid w:val="00303AC5"/>
    <w:rsid w:val="00304B14"/>
    <w:rsid w:val="003051EE"/>
    <w:rsid w:val="00305C47"/>
    <w:rsid w:val="003074E9"/>
    <w:rsid w:val="0031018B"/>
    <w:rsid w:val="00310EBA"/>
    <w:rsid w:val="00316012"/>
    <w:rsid w:val="00316559"/>
    <w:rsid w:val="0031682A"/>
    <w:rsid w:val="00316F46"/>
    <w:rsid w:val="00320011"/>
    <w:rsid w:val="00320657"/>
    <w:rsid w:val="00321B0C"/>
    <w:rsid w:val="003250CC"/>
    <w:rsid w:val="003266CF"/>
    <w:rsid w:val="00332201"/>
    <w:rsid w:val="0033228F"/>
    <w:rsid w:val="003340AA"/>
    <w:rsid w:val="00343018"/>
    <w:rsid w:val="003432B5"/>
    <w:rsid w:val="00343761"/>
    <w:rsid w:val="00344BBD"/>
    <w:rsid w:val="00345423"/>
    <w:rsid w:val="0034751D"/>
    <w:rsid w:val="00352DF5"/>
    <w:rsid w:val="003532DE"/>
    <w:rsid w:val="00355C8A"/>
    <w:rsid w:val="003569B0"/>
    <w:rsid w:val="0036062E"/>
    <w:rsid w:val="00360808"/>
    <w:rsid w:val="00363616"/>
    <w:rsid w:val="00365057"/>
    <w:rsid w:val="00365526"/>
    <w:rsid w:val="003721DA"/>
    <w:rsid w:val="003741F7"/>
    <w:rsid w:val="00375B6E"/>
    <w:rsid w:val="0037715A"/>
    <w:rsid w:val="003812D2"/>
    <w:rsid w:val="0038418D"/>
    <w:rsid w:val="003904C7"/>
    <w:rsid w:val="00390662"/>
    <w:rsid w:val="0039306C"/>
    <w:rsid w:val="003941E7"/>
    <w:rsid w:val="00394795"/>
    <w:rsid w:val="00397009"/>
    <w:rsid w:val="0039791C"/>
    <w:rsid w:val="00397FA1"/>
    <w:rsid w:val="003A2F1A"/>
    <w:rsid w:val="003A4908"/>
    <w:rsid w:val="003B598B"/>
    <w:rsid w:val="003B5C2A"/>
    <w:rsid w:val="003B6A41"/>
    <w:rsid w:val="003B7B96"/>
    <w:rsid w:val="003B7E76"/>
    <w:rsid w:val="003C0EE4"/>
    <w:rsid w:val="003C62D2"/>
    <w:rsid w:val="003C7E95"/>
    <w:rsid w:val="003D5253"/>
    <w:rsid w:val="003D59B4"/>
    <w:rsid w:val="003D7017"/>
    <w:rsid w:val="003E0232"/>
    <w:rsid w:val="003E0F7B"/>
    <w:rsid w:val="003E1864"/>
    <w:rsid w:val="003E2263"/>
    <w:rsid w:val="003E23F8"/>
    <w:rsid w:val="003E28C6"/>
    <w:rsid w:val="003E4E7B"/>
    <w:rsid w:val="003E5E67"/>
    <w:rsid w:val="003E741A"/>
    <w:rsid w:val="003F065A"/>
    <w:rsid w:val="003F1AEE"/>
    <w:rsid w:val="0040068A"/>
    <w:rsid w:val="0040270E"/>
    <w:rsid w:val="00404F01"/>
    <w:rsid w:val="004101C3"/>
    <w:rsid w:val="004116C2"/>
    <w:rsid w:val="00413262"/>
    <w:rsid w:val="004138B6"/>
    <w:rsid w:val="00413C05"/>
    <w:rsid w:val="004149A6"/>
    <w:rsid w:val="0041590F"/>
    <w:rsid w:val="0041778E"/>
    <w:rsid w:val="00421094"/>
    <w:rsid w:val="0042269E"/>
    <w:rsid w:val="00424B19"/>
    <w:rsid w:val="0043004D"/>
    <w:rsid w:val="004320AC"/>
    <w:rsid w:val="004336DE"/>
    <w:rsid w:val="00440799"/>
    <w:rsid w:val="004446EE"/>
    <w:rsid w:val="00444CD8"/>
    <w:rsid w:val="00445062"/>
    <w:rsid w:val="00445208"/>
    <w:rsid w:val="004512C8"/>
    <w:rsid w:val="00451764"/>
    <w:rsid w:val="00454833"/>
    <w:rsid w:val="00454C5C"/>
    <w:rsid w:val="004603BA"/>
    <w:rsid w:val="00460CBD"/>
    <w:rsid w:val="004618E6"/>
    <w:rsid w:val="0046482B"/>
    <w:rsid w:val="004655DC"/>
    <w:rsid w:val="0046561A"/>
    <w:rsid w:val="00473916"/>
    <w:rsid w:val="004747F7"/>
    <w:rsid w:val="0047530C"/>
    <w:rsid w:val="00475B7B"/>
    <w:rsid w:val="00484CEE"/>
    <w:rsid w:val="004913FA"/>
    <w:rsid w:val="0049266A"/>
    <w:rsid w:val="00494667"/>
    <w:rsid w:val="00494C71"/>
    <w:rsid w:val="004A022D"/>
    <w:rsid w:val="004A0781"/>
    <w:rsid w:val="004A3A25"/>
    <w:rsid w:val="004A3B95"/>
    <w:rsid w:val="004A6013"/>
    <w:rsid w:val="004A6E89"/>
    <w:rsid w:val="004B1FF1"/>
    <w:rsid w:val="004B29FC"/>
    <w:rsid w:val="004B3A86"/>
    <w:rsid w:val="004C24F7"/>
    <w:rsid w:val="004C2A89"/>
    <w:rsid w:val="004C4E4C"/>
    <w:rsid w:val="004C518A"/>
    <w:rsid w:val="004C61C2"/>
    <w:rsid w:val="004C7D89"/>
    <w:rsid w:val="004D0B39"/>
    <w:rsid w:val="004D3373"/>
    <w:rsid w:val="004D3ACE"/>
    <w:rsid w:val="004D43AD"/>
    <w:rsid w:val="004E001E"/>
    <w:rsid w:val="004E10F1"/>
    <w:rsid w:val="004E343E"/>
    <w:rsid w:val="004E550C"/>
    <w:rsid w:val="004E6CB3"/>
    <w:rsid w:val="004E6DA3"/>
    <w:rsid w:val="004F0AAF"/>
    <w:rsid w:val="004F36C2"/>
    <w:rsid w:val="004F438E"/>
    <w:rsid w:val="004F50EF"/>
    <w:rsid w:val="004F6B34"/>
    <w:rsid w:val="00501D7D"/>
    <w:rsid w:val="0050353D"/>
    <w:rsid w:val="0050433D"/>
    <w:rsid w:val="00505C1B"/>
    <w:rsid w:val="00507DDC"/>
    <w:rsid w:val="00510A14"/>
    <w:rsid w:val="00512CBF"/>
    <w:rsid w:val="005130AE"/>
    <w:rsid w:val="00513A86"/>
    <w:rsid w:val="00514EE7"/>
    <w:rsid w:val="00515FDE"/>
    <w:rsid w:val="005176BD"/>
    <w:rsid w:val="00522A4D"/>
    <w:rsid w:val="00525F17"/>
    <w:rsid w:val="005271E8"/>
    <w:rsid w:val="00534B4F"/>
    <w:rsid w:val="00540157"/>
    <w:rsid w:val="005444DB"/>
    <w:rsid w:val="00546D6C"/>
    <w:rsid w:val="00547C61"/>
    <w:rsid w:val="0055011D"/>
    <w:rsid w:val="005515A8"/>
    <w:rsid w:val="005533DA"/>
    <w:rsid w:val="0055395A"/>
    <w:rsid w:val="00553FD3"/>
    <w:rsid w:val="00557356"/>
    <w:rsid w:val="005609FD"/>
    <w:rsid w:val="00564277"/>
    <w:rsid w:val="0056688D"/>
    <w:rsid w:val="00567F6D"/>
    <w:rsid w:val="00572812"/>
    <w:rsid w:val="00575B01"/>
    <w:rsid w:val="005771DA"/>
    <w:rsid w:val="00580972"/>
    <w:rsid w:val="005827E2"/>
    <w:rsid w:val="00587A64"/>
    <w:rsid w:val="00587DAB"/>
    <w:rsid w:val="00590C14"/>
    <w:rsid w:val="00594A9F"/>
    <w:rsid w:val="005A182B"/>
    <w:rsid w:val="005A4FD9"/>
    <w:rsid w:val="005A4FDC"/>
    <w:rsid w:val="005A6550"/>
    <w:rsid w:val="005A66DA"/>
    <w:rsid w:val="005B163E"/>
    <w:rsid w:val="005B2C5C"/>
    <w:rsid w:val="005B41A7"/>
    <w:rsid w:val="005B50AA"/>
    <w:rsid w:val="005C0ADA"/>
    <w:rsid w:val="005C0C17"/>
    <w:rsid w:val="005C3378"/>
    <w:rsid w:val="005C412D"/>
    <w:rsid w:val="005D21CE"/>
    <w:rsid w:val="005D5786"/>
    <w:rsid w:val="005D7C4A"/>
    <w:rsid w:val="005E0946"/>
    <w:rsid w:val="005E0F2D"/>
    <w:rsid w:val="005E477B"/>
    <w:rsid w:val="005E4A9F"/>
    <w:rsid w:val="005E5012"/>
    <w:rsid w:val="005E7419"/>
    <w:rsid w:val="005F3FF5"/>
    <w:rsid w:val="005F40F4"/>
    <w:rsid w:val="005F6D9C"/>
    <w:rsid w:val="006022E3"/>
    <w:rsid w:val="0060323E"/>
    <w:rsid w:val="00620FA9"/>
    <w:rsid w:val="0063139F"/>
    <w:rsid w:val="0063200C"/>
    <w:rsid w:val="0063355D"/>
    <w:rsid w:val="0063534D"/>
    <w:rsid w:val="006407E9"/>
    <w:rsid w:val="00640935"/>
    <w:rsid w:val="006413B0"/>
    <w:rsid w:val="006456C1"/>
    <w:rsid w:val="00645C23"/>
    <w:rsid w:val="00645EDE"/>
    <w:rsid w:val="00646EF0"/>
    <w:rsid w:val="0065406B"/>
    <w:rsid w:val="00655CB4"/>
    <w:rsid w:val="00660C7E"/>
    <w:rsid w:val="006625F3"/>
    <w:rsid w:val="006636C8"/>
    <w:rsid w:val="00664BCF"/>
    <w:rsid w:val="00665AAE"/>
    <w:rsid w:val="00667C33"/>
    <w:rsid w:val="00670383"/>
    <w:rsid w:val="00674A52"/>
    <w:rsid w:val="00680D53"/>
    <w:rsid w:val="00681576"/>
    <w:rsid w:val="00681A27"/>
    <w:rsid w:val="0068502D"/>
    <w:rsid w:val="00685479"/>
    <w:rsid w:val="00685905"/>
    <w:rsid w:val="006902B0"/>
    <w:rsid w:val="00694C1D"/>
    <w:rsid w:val="00695009"/>
    <w:rsid w:val="00695A40"/>
    <w:rsid w:val="006A0929"/>
    <w:rsid w:val="006A247C"/>
    <w:rsid w:val="006A44A4"/>
    <w:rsid w:val="006A4B4C"/>
    <w:rsid w:val="006A65C2"/>
    <w:rsid w:val="006A6C82"/>
    <w:rsid w:val="006B1153"/>
    <w:rsid w:val="006B72C9"/>
    <w:rsid w:val="006C0040"/>
    <w:rsid w:val="006C2914"/>
    <w:rsid w:val="006C2F77"/>
    <w:rsid w:val="006C3793"/>
    <w:rsid w:val="006C3C9A"/>
    <w:rsid w:val="006C44AC"/>
    <w:rsid w:val="006C7C74"/>
    <w:rsid w:val="006D0372"/>
    <w:rsid w:val="006D1329"/>
    <w:rsid w:val="006E0825"/>
    <w:rsid w:val="006E2959"/>
    <w:rsid w:val="006E6CAC"/>
    <w:rsid w:val="006E732B"/>
    <w:rsid w:val="006F388E"/>
    <w:rsid w:val="006F5B69"/>
    <w:rsid w:val="006F5BA4"/>
    <w:rsid w:val="00703CC5"/>
    <w:rsid w:val="007075D9"/>
    <w:rsid w:val="00707727"/>
    <w:rsid w:val="00710411"/>
    <w:rsid w:val="007105D4"/>
    <w:rsid w:val="00711CD5"/>
    <w:rsid w:val="007123C8"/>
    <w:rsid w:val="00723F67"/>
    <w:rsid w:val="00726412"/>
    <w:rsid w:val="0073007D"/>
    <w:rsid w:val="00731128"/>
    <w:rsid w:val="00731B0D"/>
    <w:rsid w:val="0073351D"/>
    <w:rsid w:val="00733AD5"/>
    <w:rsid w:val="00733E0C"/>
    <w:rsid w:val="00733E55"/>
    <w:rsid w:val="00734263"/>
    <w:rsid w:val="00740F89"/>
    <w:rsid w:val="007419AF"/>
    <w:rsid w:val="00741B0A"/>
    <w:rsid w:val="00741EC4"/>
    <w:rsid w:val="00744C49"/>
    <w:rsid w:val="007513A2"/>
    <w:rsid w:val="00755814"/>
    <w:rsid w:val="007561A7"/>
    <w:rsid w:val="007568C4"/>
    <w:rsid w:val="0075771F"/>
    <w:rsid w:val="0076335A"/>
    <w:rsid w:val="00766535"/>
    <w:rsid w:val="0076753A"/>
    <w:rsid w:val="0077548C"/>
    <w:rsid w:val="007756F6"/>
    <w:rsid w:val="00776068"/>
    <w:rsid w:val="00777FDD"/>
    <w:rsid w:val="00780517"/>
    <w:rsid w:val="00782CE2"/>
    <w:rsid w:val="0078315A"/>
    <w:rsid w:val="00786D9C"/>
    <w:rsid w:val="007879E6"/>
    <w:rsid w:val="00790D49"/>
    <w:rsid w:val="00790D65"/>
    <w:rsid w:val="007972DD"/>
    <w:rsid w:val="007A0E8A"/>
    <w:rsid w:val="007A3E2B"/>
    <w:rsid w:val="007A3EE4"/>
    <w:rsid w:val="007A41CC"/>
    <w:rsid w:val="007A6D63"/>
    <w:rsid w:val="007A7B20"/>
    <w:rsid w:val="007A7E29"/>
    <w:rsid w:val="007B0BC5"/>
    <w:rsid w:val="007B5971"/>
    <w:rsid w:val="007B5C61"/>
    <w:rsid w:val="007B62B1"/>
    <w:rsid w:val="007C2B35"/>
    <w:rsid w:val="007C4D1E"/>
    <w:rsid w:val="007C4D93"/>
    <w:rsid w:val="007C5082"/>
    <w:rsid w:val="007C5532"/>
    <w:rsid w:val="007C58D9"/>
    <w:rsid w:val="007C693A"/>
    <w:rsid w:val="007C7609"/>
    <w:rsid w:val="007D15CB"/>
    <w:rsid w:val="007D2802"/>
    <w:rsid w:val="007D40B9"/>
    <w:rsid w:val="007D75B8"/>
    <w:rsid w:val="007E0856"/>
    <w:rsid w:val="007E09CE"/>
    <w:rsid w:val="007E59C6"/>
    <w:rsid w:val="007E5B8A"/>
    <w:rsid w:val="007E7B1B"/>
    <w:rsid w:val="007F24AD"/>
    <w:rsid w:val="007F6A29"/>
    <w:rsid w:val="00800A63"/>
    <w:rsid w:val="00801BF8"/>
    <w:rsid w:val="0080380B"/>
    <w:rsid w:val="00806B7A"/>
    <w:rsid w:val="00807242"/>
    <w:rsid w:val="008142BB"/>
    <w:rsid w:val="008154AA"/>
    <w:rsid w:val="0082562C"/>
    <w:rsid w:val="00825E58"/>
    <w:rsid w:val="00827802"/>
    <w:rsid w:val="0083066D"/>
    <w:rsid w:val="00833F85"/>
    <w:rsid w:val="00833FDF"/>
    <w:rsid w:val="00835BED"/>
    <w:rsid w:val="00842644"/>
    <w:rsid w:val="00843CB9"/>
    <w:rsid w:val="00843DA7"/>
    <w:rsid w:val="00846132"/>
    <w:rsid w:val="008519CA"/>
    <w:rsid w:val="00854F3E"/>
    <w:rsid w:val="008568EF"/>
    <w:rsid w:val="0086062D"/>
    <w:rsid w:val="00860963"/>
    <w:rsid w:val="00860987"/>
    <w:rsid w:val="00861434"/>
    <w:rsid w:val="0086220C"/>
    <w:rsid w:val="00863991"/>
    <w:rsid w:val="00864A7B"/>
    <w:rsid w:val="0087529F"/>
    <w:rsid w:val="008819CA"/>
    <w:rsid w:val="0088460B"/>
    <w:rsid w:val="00887613"/>
    <w:rsid w:val="008929DE"/>
    <w:rsid w:val="00892FEC"/>
    <w:rsid w:val="008A2CBB"/>
    <w:rsid w:val="008A43B0"/>
    <w:rsid w:val="008A4E36"/>
    <w:rsid w:val="008B20E8"/>
    <w:rsid w:val="008B4877"/>
    <w:rsid w:val="008B4D86"/>
    <w:rsid w:val="008B7ECF"/>
    <w:rsid w:val="008C0E47"/>
    <w:rsid w:val="008C44B8"/>
    <w:rsid w:val="008C4E93"/>
    <w:rsid w:val="008C6B8C"/>
    <w:rsid w:val="008C6BA5"/>
    <w:rsid w:val="008C7544"/>
    <w:rsid w:val="008D0488"/>
    <w:rsid w:val="008D103C"/>
    <w:rsid w:val="008D12DC"/>
    <w:rsid w:val="008D2195"/>
    <w:rsid w:val="008D430C"/>
    <w:rsid w:val="008E1AC1"/>
    <w:rsid w:val="008E5C07"/>
    <w:rsid w:val="008E63A0"/>
    <w:rsid w:val="008F0BA3"/>
    <w:rsid w:val="008F25A2"/>
    <w:rsid w:val="008F448F"/>
    <w:rsid w:val="008F4C43"/>
    <w:rsid w:val="008F5D6F"/>
    <w:rsid w:val="008F6ECC"/>
    <w:rsid w:val="008F7155"/>
    <w:rsid w:val="008F745B"/>
    <w:rsid w:val="008F7604"/>
    <w:rsid w:val="0090797F"/>
    <w:rsid w:val="009101D7"/>
    <w:rsid w:val="00910DAF"/>
    <w:rsid w:val="00913B0F"/>
    <w:rsid w:val="00916CEF"/>
    <w:rsid w:val="00922C9D"/>
    <w:rsid w:val="0092357E"/>
    <w:rsid w:val="009253C4"/>
    <w:rsid w:val="00930DAB"/>
    <w:rsid w:val="00934564"/>
    <w:rsid w:val="00941D99"/>
    <w:rsid w:val="009437C4"/>
    <w:rsid w:val="00945E63"/>
    <w:rsid w:val="00950380"/>
    <w:rsid w:val="00950ED5"/>
    <w:rsid w:val="009552A0"/>
    <w:rsid w:val="009570CC"/>
    <w:rsid w:val="009577E4"/>
    <w:rsid w:val="00960509"/>
    <w:rsid w:val="00961F80"/>
    <w:rsid w:val="00964785"/>
    <w:rsid w:val="00971062"/>
    <w:rsid w:val="00983251"/>
    <w:rsid w:val="00993587"/>
    <w:rsid w:val="009937E3"/>
    <w:rsid w:val="00994BDD"/>
    <w:rsid w:val="009A398A"/>
    <w:rsid w:val="009A4C42"/>
    <w:rsid w:val="009A572E"/>
    <w:rsid w:val="009B2185"/>
    <w:rsid w:val="009B3799"/>
    <w:rsid w:val="009B46F9"/>
    <w:rsid w:val="009C00A9"/>
    <w:rsid w:val="009C1121"/>
    <w:rsid w:val="009C171C"/>
    <w:rsid w:val="009C2103"/>
    <w:rsid w:val="009C4CF3"/>
    <w:rsid w:val="009C7CD9"/>
    <w:rsid w:val="009D04EF"/>
    <w:rsid w:val="009D1120"/>
    <w:rsid w:val="009D19BB"/>
    <w:rsid w:val="009D2819"/>
    <w:rsid w:val="009D2B42"/>
    <w:rsid w:val="009D5DE6"/>
    <w:rsid w:val="009D7A4B"/>
    <w:rsid w:val="009D7E7B"/>
    <w:rsid w:val="009E04E4"/>
    <w:rsid w:val="009E19D6"/>
    <w:rsid w:val="009E1D29"/>
    <w:rsid w:val="009E2711"/>
    <w:rsid w:val="009E3D69"/>
    <w:rsid w:val="009E3E80"/>
    <w:rsid w:val="009E457E"/>
    <w:rsid w:val="009F21EA"/>
    <w:rsid w:val="009F42A9"/>
    <w:rsid w:val="009F4A24"/>
    <w:rsid w:val="00A011F5"/>
    <w:rsid w:val="00A03F5D"/>
    <w:rsid w:val="00A10D99"/>
    <w:rsid w:val="00A11A78"/>
    <w:rsid w:val="00A1215E"/>
    <w:rsid w:val="00A12D17"/>
    <w:rsid w:val="00A14B5F"/>
    <w:rsid w:val="00A15D0D"/>
    <w:rsid w:val="00A240E8"/>
    <w:rsid w:val="00A2449B"/>
    <w:rsid w:val="00A24622"/>
    <w:rsid w:val="00A25785"/>
    <w:rsid w:val="00A26502"/>
    <w:rsid w:val="00A26EE5"/>
    <w:rsid w:val="00A31E07"/>
    <w:rsid w:val="00A3434D"/>
    <w:rsid w:val="00A343DE"/>
    <w:rsid w:val="00A351CA"/>
    <w:rsid w:val="00A4069D"/>
    <w:rsid w:val="00A40A4F"/>
    <w:rsid w:val="00A41D84"/>
    <w:rsid w:val="00A42DF0"/>
    <w:rsid w:val="00A42F12"/>
    <w:rsid w:val="00A4553B"/>
    <w:rsid w:val="00A4627F"/>
    <w:rsid w:val="00A4632A"/>
    <w:rsid w:val="00A46A5D"/>
    <w:rsid w:val="00A53C1F"/>
    <w:rsid w:val="00A53CA9"/>
    <w:rsid w:val="00A53E85"/>
    <w:rsid w:val="00A56BD7"/>
    <w:rsid w:val="00A572B6"/>
    <w:rsid w:val="00A6199B"/>
    <w:rsid w:val="00A62A25"/>
    <w:rsid w:val="00A62B1F"/>
    <w:rsid w:val="00A6318F"/>
    <w:rsid w:val="00A710AD"/>
    <w:rsid w:val="00A7455A"/>
    <w:rsid w:val="00A75C46"/>
    <w:rsid w:val="00A75FA0"/>
    <w:rsid w:val="00A76BAC"/>
    <w:rsid w:val="00A8564C"/>
    <w:rsid w:val="00A8629A"/>
    <w:rsid w:val="00A86BE1"/>
    <w:rsid w:val="00A90510"/>
    <w:rsid w:val="00A9158A"/>
    <w:rsid w:val="00A95C19"/>
    <w:rsid w:val="00AA4F19"/>
    <w:rsid w:val="00AA4F5C"/>
    <w:rsid w:val="00AB14A9"/>
    <w:rsid w:val="00AB2E22"/>
    <w:rsid w:val="00AB4825"/>
    <w:rsid w:val="00AB6C01"/>
    <w:rsid w:val="00AB703F"/>
    <w:rsid w:val="00AB744B"/>
    <w:rsid w:val="00AB7BE3"/>
    <w:rsid w:val="00AB7E7C"/>
    <w:rsid w:val="00AC230D"/>
    <w:rsid w:val="00AC2A51"/>
    <w:rsid w:val="00AC47C5"/>
    <w:rsid w:val="00AC4C12"/>
    <w:rsid w:val="00AC4D41"/>
    <w:rsid w:val="00AC6007"/>
    <w:rsid w:val="00AC6D29"/>
    <w:rsid w:val="00AC7600"/>
    <w:rsid w:val="00AC789D"/>
    <w:rsid w:val="00AC7DD4"/>
    <w:rsid w:val="00AD1314"/>
    <w:rsid w:val="00AD13AB"/>
    <w:rsid w:val="00AD1D36"/>
    <w:rsid w:val="00AD1DC0"/>
    <w:rsid w:val="00AD2D4E"/>
    <w:rsid w:val="00AD3FA7"/>
    <w:rsid w:val="00AD57A2"/>
    <w:rsid w:val="00AD69B6"/>
    <w:rsid w:val="00AE16C3"/>
    <w:rsid w:val="00AE32C6"/>
    <w:rsid w:val="00AE43A6"/>
    <w:rsid w:val="00AE4B4D"/>
    <w:rsid w:val="00AE6B4C"/>
    <w:rsid w:val="00AE6D72"/>
    <w:rsid w:val="00AF147C"/>
    <w:rsid w:val="00AF3119"/>
    <w:rsid w:val="00AF4C18"/>
    <w:rsid w:val="00AF5257"/>
    <w:rsid w:val="00B00683"/>
    <w:rsid w:val="00B01279"/>
    <w:rsid w:val="00B02F09"/>
    <w:rsid w:val="00B031E7"/>
    <w:rsid w:val="00B10C65"/>
    <w:rsid w:val="00B12A64"/>
    <w:rsid w:val="00B142B6"/>
    <w:rsid w:val="00B16AD7"/>
    <w:rsid w:val="00B1763C"/>
    <w:rsid w:val="00B20036"/>
    <w:rsid w:val="00B20513"/>
    <w:rsid w:val="00B20F83"/>
    <w:rsid w:val="00B22C5C"/>
    <w:rsid w:val="00B230B3"/>
    <w:rsid w:val="00B2319F"/>
    <w:rsid w:val="00B267C0"/>
    <w:rsid w:val="00B26FE8"/>
    <w:rsid w:val="00B272E8"/>
    <w:rsid w:val="00B31928"/>
    <w:rsid w:val="00B33BE2"/>
    <w:rsid w:val="00B37588"/>
    <w:rsid w:val="00B40620"/>
    <w:rsid w:val="00B4259B"/>
    <w:rsid w:val="00B4322F"/>
    <w:rsid w:val="00B43627"/>
    <w:rsid w:val="00B441D4"/>
    <w:rsid w:val="00B44BE9"/>
    <w:rsid w:val="00B45369"/>
    <w:rsid w:val="00B45652"/>
    <w:rsid w:val="00B458F2"/>
    <w:rsid w:val="00B4602C"/>
    <w:rsid w:val="00B51CF2"/>
    <w:rsid w:val="00B53324"/>
    <w:rsid w:val="00B5343D"/>
    <w:rsid w:val="00B536DE"/>
    <w:rsid w:val="00B55104"/>
    <w:rsid w:val="00B55415"/>
    <w:rsid w:val="00B55BC9"/>
    <w:rsid w:val="00B5791F"/>
    <w:rsid w:val="00B60363"/>
    <w:rsid w:val="00B62916"/>
    <w:rsid w:val="00B65A1D"/>
    <w:rsid w:val="00B66F38"/>
    <w:rsid w:val="00B70BAA"/>
    <w:rsid w:val="00B72046"/>
    <w:rsid w:val="00B73274"/>
    <w:rsid w:val="00B73EBE"/>
    <w:rsid w:val="00B768D6"/>
    <w:rsid w:val="00B76CB8"/>
    <w:rsid w:val="00B8012C"/>
    <w:rsid w:val="00B8057B"/>
    <w:rsid w:val="00B81814"/>
    <w:rsid w:val="00B92D0D"/>
    <w:rsid w:val="00B92DD7"/>
    <w:rsid w:val="00B9471B"/>
    <w:rsid w:val="00B97F42"/>
    <w:rsid w:val="00BA2C3E"/>
    <w:rsid w:val="00BA4165"/>
    <w:rsid w:val="00BA59A9"/>
    <w:rsid w:val="00BA5E42"/>
    <w:rsid w:val="00BA74BD"/>
    <w:rsid w:val="00BB003B"/>
    <w:rsid w:val="00BB0548"/>
    <w:rsid w:val="00BB66BD"/>
    <w:rsid w:val="00BB75C2"/>
    <w:rsid w:val="00BC1EAD"/>
    <w:rsid w:val="00BC21A1"/>
    <w:rsid w:val="00BC3769"/>
    <w:rsid w:val="00BC4665"/>
    <w:rsid w:val="00BC5AFD"/>
    <w:rsid w:val="00BC6BCE"/>
    <w:rsid w:val="00BC7564"/>
    <w:rsid w:val="00BD10B4"/>
    <w:rsid w:val="00BD19AA"/>
    <w:rsid w:val="00BD224B"/>
    <w:rsid w:val="00BD33AC"/>
    <w:rsid w:val="00BD36F1"/>
    <w:rsid w:val="00BD5235"/>
    <w:rsid w:val="00BE3DFC"/>
    <w:rsid w:val="00BE4BC4"/>
    <w:rsid w:val="00BE4BC8"/>
    <w:rsid w:val="00BE65B9"/>
    <w:rsid w:val="00BE6AC1"/>
    <w:rsid w:val="00BF1DD7"/>
    <w:rsid w:val="00BF25C1"/>
    <w:rsid w:val="00BF2DC5"/>
    <w:rsid w:val="00BF3D69"/>
    <w:rsid w:val="00BF4C87"/>
    <w:rsid w:val="00C01011"/>
    <w:rsid w:val="00C01345"/>
    <w:rsid w:val="00C0316E"/>
    <w:rsid w:val="00C06291"/>
    <w:rsid w:val="00C11B15"/>
    <w:rsid w:val="00C122B7"/>
    <w:rsid w:val="00C146BF"/>
    <w:rsid w:val="00C15D2B"/>
    <w:rsid w:val="00C16772"/>
    <w:rsid w:val="00C20A6C"/>
    <w:rsid w:val="00C21578"/>
    <w:rsid w:val="00C21CA5"/>
    <w:rsid w:val="00C2777B"/>
    <w:rsid w:val="00C27A53"/>
    <w:rsid w:val="00C34CBF"/>
    <w:rsid w:val="00C36F50"/>
    <w:rsid w:val="00C43C4D"/>
    <w:rsid w:val="00C4567A"/>
    <w:rsid w:val="00C470C7"/>
    <w:rsid w:val="00C477D4"/>
    <w:rsid w:val="00C50205"/>
    <w:rsid w:val="00C51738"/>
    <w:rsid w:val="00C5189D"/>
    <w:rsid w:val="00C53068"/>
    <w:rsid w:val="00C55E10"/>
    <w:rsid w:val="00C56935"/>
    <w:rsid w:val="00C620AF"/>
    <w:rsid w:val="00C642FD"/>
    <w:rsid w:val="00C66512"/>
    <w:rsid w:val="00C66EF1"/>
    <w:rsid w:val="00C676A9"/>
    <w:rsid w:val="00C70071"/>
    <w:rsid w:val="00C713E2"/>
    <w:rsid w:val="00C71CED"/>
    <w:rsid w:val="00C72AEB"/>
    <w:rsid w:val="00C829F1"/>
    <w:rsid w:val="00C83934"/>
    <w:rsid w:val="00C83A0C"/>
    <w:rsid w:val="00C842DC"/>
    <w:rsid w:val="00C85463"/>
    <w:rsid w:val="00C85FC7"/>
    <w:rsid w:val="00C91879"/>
    <w:rsid w:val="00C91BA8"/>
    <w:rsid w:val="00C94820"/>
    <w:rsid w:val="00C9495D"/>
    <w:rsid w:val="00C96561"/>
    <w:rsid w:val="00CA2CDE"/>
    <w:rsid w:val="00CA4AEB"/>
    <w:rsid w:val="00CA6416"/>
    <w:rsid w:val="00CB0C93"/>
    <w:rsid w:val="00CB2F2A"/>
    <w:rsid w:val="00CB3B4F"/>
    <w:rsid w:val="00CB55BB"/>
    <w:rsid w:val="00CB69C5"/>
    <w:rsid w:val="00CC04D3"/>
    <w:rsid w:val="00CC07E7"/>
    <w:rsid w:val="00CC0E9B"/>
    <w:rsid w:val="00CC25E8"/>
    <w:rsid w:val="00CC3DCD"/>
    <w:rsid w:val="00CC3E50"/>
    <w:rsid w:val="00CC4502"/>
    <w:rsid w:val="00CC624E"/>
    <w:rsid w:val="00CC6DDC"/>
    <w:rsid w:val="00CC6F72"/>
    <w:rsid w:val="00CC78C3"/>
    <w:rsid w:val="00CD1DA8"/>
    <w:rsid w:val="00CD37B0"/>
    <w:rsid w:val="00CD390E"/>
    <w:rsid w:val="00CD405B"/>
    <w:rsid w:val="00CD45E0"/>
    <w:rsid w:val="00CD4BDD"/>
    <w:rsid w:val="00CD63A7"/>
    <w:rsid w:val="00CD65DB"/>
    <w:rsid w:val="00CD760E"/>
    <w:rsid w:val="00CE0A78"/>
    <w:rsid w:val="00CE4EDA"/>
    <w:rsid w:val="00CE6613"/>
    <w:rsid w:val="00CF12E1"/>
    <w:rsid w:val="00CF1877"/>
    <w:rsid w:val="00CF1A5B"/>
    <w:rsid w:val="00CF279D"/>
    <w:rsid w:val="00CF2B92"/>
    <w:rsid w:val="00CF2F34"/>
    <w:rsid w:val="00CF43A4"/>
    <w:rsid w:val="00CF657F"/>
    <w:rsid w:val="00CF72BC"/>
    <w:rsid w:val="00D00B7A"/>
    <w:rsid w:val="00D06E00"/>
    <w:rsid w:val="00D165FF"/>
    <w:rsid w:val="00D21103"/>
    <w:rsid w:val="00D224FA"/>
    <w:rsid w:val="00D25376"/>
    <w:rsid w:val="00D25544"/>
    <w:rsid w:val="00D25673"/>
    <w:rsid w:val="00D27817"/>
    <w:rsid w:val="00D27B43"/>
    <w:rsid w:val="00D32643"/>
    <w:rsid w:val="00D33A0C"/>
    <w:rsid w:val="00D34F71"/>
    <w:rsid w:val="00D3643C"/>
    <w:rsid w:val="00D40B63"/>
    <w:rsid w:val="00D427DE"/>
    <w:rsid w:val="00D436E6"/>
    <w:rsid w:val="00D43842"/>
    <w:rsid w:val="00D4395D"/>
    <w:rsid w:val="00D43A63"/>
    <w:rsid w:val="00D502E6"/>
    <w:rsid w:val="00D50AF2"/>
    <w:rsid w:val="00D55501"/>
    <w:rsid w:val="00D55DF9"/>
    <w:rsid w:val="00D61CB1"/>
    <w:rsid w:val="00D6222E"/>
    <w:rsid w:val="00D626DC"/>
    <w:rsid w:val="00D64E88"/>
    <w:rsid w:val="00D66603"/>
    <w:rsid w:val="00D67936"/>
    <w:rsid w:val="00D738CD"/>
    <w:rsid w:val="00D7440E"/>
    <w:rsid w:val="00D770AA"/>
    <w:rsid w:val="00D77F2B"/>
    <w:rsid w:val="00D81847"/>
    <w:rsid w:val="00D84DA1"/>
    <w:rsid w:val="00D85178"/>
    <w:rsid w:val="00D87D07"/>
    <w:rsid w:val="00D92079"/>
    <w:rsid w:val="00D94A1D"/>
    <w:rsid w:val="00D94D30"/>
    <w:rsid w:val="00D97CD8"/>
    <w:rsid w:val="00DA0DEC"/>
    <w:rsid w:val="00DA6E98"/>
    <w:rsid w:val="00DA78DE"/>
    <w:rsid w:val="00DB03F5"/>
    <w:rsid w:val="00DB30D8"/>
    <w:rsid w:val="00DB3208"/>
    <w:rsid w:val="00DC15F3"/>
    <w:rsid w:val="00DC1D9F"/>
    <w:rsid w:val="00DC5A76"/>
    <w:rsid w:val="00DC5F40"/>
    <w:rsid w:val="00DC6672"/>
    <w:rsid w:val="00DC7042"/>
    <w:rsid w:val="00DD5227"/>
    <w:rsid w:val="00DD6331"/>
    <w:rsid w:val="00DE02E8"/>
    <w:rsid w:val="00DE1995"/>
    <w:rsid w:val="00DE56A6"/>
    <w:rsid w:val="00DE5900"/>
    <w:rsid w:val="00DE5DDD"/>
    <w:rsid w:val="00DE76EB"/>
    <w:rsid w:val="00DF0A4C"/>
    <w:rsid w:val="00DF3E1E"/>
    <w:rsid w:val="00DF64A2"/>
    <w:rsid w:val="00DF693C"/>
    <w:rsid w:val="00E01D8D"/>
    <w:rsid w:val="00E02BC9"/>
    <w:rsid w:val="00E02D03"/>
    <w:rsid w:val="00E02D84"/>
    <w:rsid w:val="00E02F4E"/>
    <w:rsid w:val="00E032F9"/>
    <w:rsid w:val="00E0775E"/>
    <w:rsid w:val="00E1149A"/>
    <w:rsid w:val="00E13FED"/>
    <w:rsid w:val="00E147E2"/>
    <w:rsid w:val="00E15912"/>
    <w:rsid w:val="00E16623"/>
    <w:rsid w:val="00E16695"/>
    <w:rsid w:val="00E16E7B"/>
    <w:rsid w:val="00E1748D"/>
    <w:rsid w:val="00E20BE1"/>
    <w:rsid w:val="00E20BE5"/>
    <w:rsid w:val="00E22060"/>
    <w:rsid w:val="00E303D2"/>
    <w:rsid w:val="00E31880"/>
    <w:rsid w:val="00E31F30"/>
    <w:rsid w:val="00E32CDD"/>
    <w:rsid w:val="00E369B6"/>
    <w:rsid w:val="00E37165"/>
    <w:rsid w:val="00E42183"/>
    <w:rsid w:val="00E42326"/>
    <w:rsid w:val="00E4413C"/>
    <w:rsid w:val="00E4656E"/>
    <w:rsid w:val="00E5087C"/>
    <w:rsid w:val="00E526A1"/>
    <w:rsid w:val="00E54FCF"/>
    <w:rsid w:val="00E56480"/>
    <w:rsid w:val="00E60008"/>
    <w:rsid w:val="00E601D8"/>
    <w:rsid w:val="00E6047B"/>
    <w:rsid w:val="00E61615"/>
    <w:rsid w:val="00E62573"/>
    <w:rsid w:val="00E6261B"/>
    <w:rsid w:val="00E62BF0"/>
    <w:rsid w:val="00E6589C"/>
    <w:rsid w:val="00E716E3"/>
    <w:rsid w:val="00E718C0"/>
    <w:rsid w:val="00E732FB"/>
    <w:rsid w:val="00E74B02"/>
    <w:rsid w:val="00E7648F"/>
    <w:rsid w:val="00E80036"/>
    <w:rsid w:val="00E80194"/>
    <w:rsid w:val="00E811D0"/>
    <w:rsid w:val="00E81F1C"/>
    <w:rsid w:val="00E85ECE"/>
    <w:rsid w:val="00E905FF"/>
    <w:rsid w:val="00E90B1E"/>
    <w:rsid w:val="00E95DD3"/>
    <w:rsid w:val="00E96DFE"/>
    <w:rsid w:val="00E9777E"/>
    <w:rsid w:val="00EA0021"/>
    <w:rsid w:val="00EA0683"/>
    <w:rsid w:val="00EA6762"/>
    <w:rsid w:val="00EB6F81"/>
    <w:rsid w:val="00EC185F"/>
    <w:rsid w:val="00EC4E60"/>
    <w:rsid w:val="00EC602A"/>
    <w:rsid w:val="00EC67DB"/>
    <w:rsid w:val="00EC7CC7"/>
    <w:rsid w:val="00ED0AE6"/>
    <w:rsid w:val="00ED4D0A"/>
    <w:rsid w:val="00ED5AC1"/>
    <w:rsid w:val="00ED5FDC"/>
    <w:rsid w:val="00EE5046"/>
    <w:rsid w:val="00EE57BE"/>
    <w:rsid w:val="00EE66AD"/>
    <w:rsid w:val="00EF477A"/>
    <w:rsid w:val="00EF4D8B"/>
    <w:rsid w:val="00EF69BB"/>
    <w:rsid w:val="00EF74D8"/>
    <w:rsid w:val="00F00063"/>
    <w:rsid w:val="00F027AC"/>
    <w:rsid w:val="00F033EB"/>
    <w:rsid w:val="00F077BD"/>
    <w:rsid w:val="00F12CFE"/>
    <w:rsid w:val="00F140A3"/>
    <w:rsid w:val="00F145F3"/>
    <w:rsid w:val="00F17669"/>
    <w:rsid w:val="00F2167E"/>
    <w:rsid w:val="00F2407E"/>
    <w:rsid w:val="00F24133"/>
    <w:rsid w:val="00F248F4"/>
    <w:rsid w:val="00F26086"/>
    <w:rsid w:val="00F26D9C"/>
    <w:rsid w:val="00F30E4E"/>
    <w:rsid w:val="00F31338"/>
    <w:rsid w:val="00F35429"/>
    <w:rsid w:val="00F3669E"/>
    <w:rsid w:val="00F367E8"/>
    <w:rsid w:val="00F3738C"/>
    <w:rsid w:val="00F424AE"/>
    <w:rsid w:val="00F4364B"/>
    <w:rsid w:val="00F43F87"/>
    <w:rsid w:val="00F446CB"/>
    <w:rsid w:val="00F45EF5"/>
    <w:rsid w:val="00F46295"/>
    <w:rsid w:val="00F464F0"/>
    <w:rsid w:val="00F465A4"/>
    <w:rsid w:val="00F511CB"/>
    <w:rsid w:val="00F54B99"/>
    <w:rsid w:val="00F55791"/>
    <w:rsid w:val="00F564AA"/>
    <w:rsid w:val="00F62CEE"/>
    <w:rsid w:val="00F62F0B"/>
    <w:rsid w:val="00F6448A"/>
    <w:rsid w:val="00F65FC8"/>
    <w:rsid w:val="00F67E13"/>
    <w:rsid w:val="00F7056A"/>
    <w:rsid w:val="00F743FE"/>
    <w:rsid w:val="00F7505B"/>
    <w:rsid w:val="00F756D4"/>
    <w:rsid w:val="00F77236"/>
    <w:rsid w:val="00F7754A"/>
    <w:rsid w:val="00F80942"/>
    <w:rsid w:val="00F82713"/>
    <w:rsid w:val="00F86377"/>
    <w:rsid w:val="00F91917"/>
    <w:rsid w:val="00F96F23"/>
    <w:rsid w:val="00FA04F3"/>
    <w:rsid w:val="00FA3240"/>
    <w:rsid w:val="00FA5F12"/>
    <w:rsid w:val="00FA63B3"/>
    <w:rsid w:val="00FB013D"/>
    <w:rsid w:val="00FB4728"/>
    <w:rsid w:val="00FB6077"/>
    <w:rsid w:val="00FB61BB"/>
    <w:rsid w:val="00FB71CE"/>
    <w:rsid w:val="00FC1DA6"/>
    <w:rsid w:val="00FC2503"/>
    <w:rsid w:val="00FC2DF6"/>
    <w:rsid w:val="00FC31AD"/>
    <w:rsid w:val="00FC4BD5"/>
    <w:rsid w:val="00FC4C4F"/>
    <w:rsid w:val="00FC6956"/>
    <w:rsid w:val="00FD335B"/>
    <w:rsid w:val="00FD489D"/>
    <w:rsid w:val="00FD588E"/>
    <w:rsid w:val="00FD7F76"/>
    <w:rsid w:val="00FE01EC"/>
    <w:rsid w:val="00FE211F"/>
    <w:rsid w:val="00FE3376"/>
    <w:rsid w:val="00FE4363"/>
    <w:rsid w:val="00FE45F3"/>
    <w:rsid w:val="00FF0FA8"/>
    <w:rsid w:val="00FF27AC"/>
    <w:rsid w:val="00FF4FDD"/>
    <w:rsid w:val="00FF55DE"/>
    <w:rsid w:val="00FF735E"/>
    <w:rsid w:val="00FF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378D1D"/>
  <w15:docId w15:val="{A81BDCE4-20C4-4F4B-86D3-0D9FD29A8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007"/>
    <w:pPr>
      <w:spacing w:after="160" w:line="259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1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B320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kern w:val="2"/>
      <w:sz w:val="20"/>
    </w:rPr>
  </w:style>
  <w:style w:type="character" w:customStyle="1" w:styleId="Char">
    <w:name w:val="머리글 Char"/>
    <w:basedOn w:val="a0"/>
    <w:link w:val="a4"/>
    <w:uiPriority w:val="99"/>
    <w:rsid w:val="00DB3208"/>
  </w:style>
  <w:style w:type="paragraph" w:styleId="a5">
    <w:name w:val="footer"/>
    <w:basedOn w:val="a"/>
    <w:link w:val="Char0"/>
    <w:uiPriority w:val="99"/>
    <w:unhideWhenUsed/>
    <w:rsid w:val="00DB3208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kern w:val="2"/>
      <w:sz w:val="20"/>
    </w:rPr>
  </w:style>
  <w:style w:type="character" w:customStyle="1" w:styleId="Char0">
    <w:name w:val="바닥글 Char"/>
    <w:basedOn w:val="a0"/>
    <w:link w:val="a5"/>
    <w:uiPriority w:val="99"/>
    <w:rsid w:val="00DB3208"/>
  </w:style>
  <w:style w:type="character" w:styleId="a6">
    <w:name w:val="annotation reference"/>
    <w:basedOn w:val="a0"/>
    <w:uiPriority w:val="99"/>
    <w:semiHidden/>
    <w:unhideWhenUsed/>
    <w:rsid w:val="007D15CB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7D15CB"/>
    <w:pPr>
      <w:widowControl w:val="0"/>
      <w:wordWrap w:val="0"/>
      <w:autoSpaceDE w:val="0"/>
      <w:autoSpaceDN w:val="0"/>
      <w:spacing w:after="200" w:line="276" w:lineRule="auto"/>
    </w:pPr>
    <w:rPr>
      <w:kern w:val="2"/>
      <w:sz w:val="20"/>
    </w:rPr>
  </w:style>
  <w:style w:type="character" w:customStyle="1" w:styleId="Char1">
    <w:name w:val="메모 텍스트 Char"/>
    <w:basedOn w:val="a0"/>
    <w:link w:val="a7"/>
    <w:uiPriority w:val="99"/>
    <w:semiHidden/>
    <w:rsid w:val="007D15C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D15C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D15CB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7D15C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D15CB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No Spacing"/>
    <w:link w:val="Char4"/>
    <w:uiPriority w:val="1"/>
    <w:qFormat/>
    <w:rsid w:val="001C77D4"/>
    <w:pPr>
      <w:widowControl w:val="0"/>
      <w:wordWrap w:val="0"/>
      <w:autoSpaceDE w:val="0"/>
      <w:autoSpaceDN w:val="0"/>
      <w:spacing w:after="0" w:line="240" w:lineRule="auto"/>
    </w:pPr>
  </w:style>
  <w:style w:type="paragraph" w:styleId="ab">
    <w:name w:val="Normal (Web)"/>
    <w:basedOn w:val="a"/>
    <w:uiPriority w:val="99"/>
    <w:semiHidden/>
    <w:unhideWhenUsed/>
    <w:rsid w:val="000F1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c">
    <w:name w:val="List Paragraph"/>
    <w:basedOn w:val="a"/>
    <w:uiPriority w:val="34"/>
    <w:qFormat/>
    <w:rsid w:val="00BE4BC4"/>
    <w:pPr>
      <w:widowControl w:val="0"/>
      <w:wordWrap w:val="0"/>
      <w:autoSpaceDE w:val="0"/>
      <w:autoSpaceDN w:val="0"/>
      <w:spacing w:after="200" w:line="276" w:lineRule="auto"/>
      <w:ind w:left="720"/>
      <w:contextualSpacing/>
      <w:jc w:val="both"/>
    </w:pPr>
    <w:rPr>
      <w:kern w:val="2"/>
      <w:sz w:val="20"/>
    </w:rPr>
  </w:style>
  <w:style w:type="paragraph" w:styleId="ad">
    <w:name w:val="Revision"/>
    <w:hidden/>
    <w:uiPriority w:val="99"/>
    <w:semiHidden/>
    <w:rsid w:val="008D430C"/>
    <w:pPr>
      <w:spacing w:after="0" w:line="240" w:lineRule="auto"/>
      <w:jc w:val="left"/>
    </w:pPr>
  </w:style>
  <w:style w:type="character" w:customStyle="1" w:styleId="Char4">
    <w:name w:val="간격 없음 Char"/>
    <w:basedOn w:val="a0"/>
    <w:link w:val="aa"/>
    <w:uiPriority w:val="1"/>
    <w:rsid w:val="00AC6007"/>
  </w:style>
  <w:style w:type="paragraph" w:styleId="2">
    <w:name w:val="Body Text 2"/>
    <w:basedOn w:val="a"/>
    <w:link w:val="2Char"/>
    <w:unhideWhenUsed/>
    <w:rsid w:val="00AA4F5C"/>
    <w:pPr>
      <w:widowControl w:val="0"/>
      <w:wordWrap w:val="0"/>
      <w:autoSpaceDE w:val="0"/>
      <w:autoSpaceDN w:val="0"/>
      <w:spacing w:after="180" w:line="480" w:lineRule="auto"/>
      <w:jc w:val="both"/>
    </w:pPr>
    <w:rPr>
      <w:rFonts w:ascii="바탕" w:eastAsia="바탕" w:hAnsi="Times New Roman" w:cs="Times New Roman"/>
      <w:kern w:val="2"/>
      <w:sz w:val="20"/>
      <w:szCs w:val="24"/>
      <w:lang w:val="x-none" w:eastAsia="x-none"/>
    </w:rPr>
  </w:style>
  <w:style w:type="character" w:customStyle="1" w:styleId="2Char">
    <w:name w:val="본문 2 Char"/>
    <w:basedOn w:val="a0"/>
    <w:link w:val="2"/>
    <w:rsid w:val="00AA4F5C"/>
    <w:rPr>
      <w:rFonts w:ascii="바탕" w:eastAsia="바탕" w:hAnsi="Times New Roman" w:cs="Times New Roman"/>
      <w:szCs w:val="24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Char"/>
    <w:rsid w:val="00AA4F5C"/>
    <w:pPr>
      <w:widowControl w:val="0"/>
      <w:wordWrap w:val="0"/>
      <w:autoSpaceDE w:val="0"/>
      <w:autoSpaceDN w:val="0"/>
      <w:spacing w:after="0" w:line="276" w:lineRule="auto"/>
      <w:jc w:val="center"/>
    </w:pPr>
    <w:rPr>
      <w:rFonts w:ascii="맑은 고딕" w:eastAsia="맑은 고딕" w:hAnsi="맑은 고딕"/>
      <w:noProof/>
      <w:kern w:val="2"/>
    </w:rPr>
  </w:style>
  <w:style w:type="character" w:customStyle="1" w:styleId="EndNoteBibliographyTitleChar">
    <w:name w:val="EndNote Bibliography Title Char"/>
    <w:basedOn w:val="Char4"/>
    <w:link w:val="EndNoteBibliographyTitle"/>
    <w:rsid w:val="00AA4F5C"/>
    <w:rPr>
      <w:rFonts w:ascii="맑은 고딕" w:eastAsia="맑은 고딕" w:hAnsi="맑은 고딕"/>
      <w:noProof/>
      <w:sz w:val="22"/>
    </w:rPr>
  </w:style>
  <w:style w:type="table" w:customStyle="1" w:styleId="1">
    <w:name w:val="표 구분선1"/>
    <w:basedOn w:val="a1"/>
    <w:next w:val="a3"/>
    <w:uiPriority w:val="39"/>
    <w:rsid w:val="00B272E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2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4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8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DA8DB-8645-4B8E-9D67-DFF75B29A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8</Pages>
  <Words>929</Words>
  <Characters>5300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Juwon Kim</cp:lastModifiedBy>
  <cp:revision>54</cp:revision>
  <dcterms:created xsi:type="dcterms:W3CDTF">2022-02-28T14:14:00Z</dcterms:created>
  <dcterms:modified xsi:type="dcterms:W3CDTF">2022-03-03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H:\이주명\COE-Perspective\4_International Pooled Analysis ML\2_Tables_2019-03-13.docx</vt:lpwstr>
  </property>
</Properties>
</file>